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24215" w14:textId="657775ED" w:rsidR="007D63FB" w:rsidRDefault="007D63FB" w:rsidP="007D63FB">
      <w:pPr>
        <w:pStyle w:val="arttitle"/>
        <w:spacing w:after="120" w:line="240" w:lineRule="atLeast"/>
        <w:jc w:val="center"/>
        <w:rPr>
          <w:rFonts w:ascii="Times New Roman" w:hAnsi="Times New Roman"/>
          <w:sz w:val="28"/>
        </w:rPr>
      </w:pPr>
      <w:r>
        <w:rPr>
          <w:rFonts w:ascii="Times New Roman" w:hAnsi="Times New Roman"/>
          <w:sz w:val="28"/>
        </w:rPr>
        <w:t xml:space="preserve">Supplementary </w:t>
      </w:r>
      <w:r w:rsidR="002F167B">
        <w:rPr>
          <w:rFonts w:ascii="Times New Roman" w:hAnsi="Times New Roman"/>
          <w:sz w:val="28"/>
        </w:rPr>
        <w:t>Information</w:t>
      </w:r>
      <w:r>
        <w:rPr>
          <w:rFonts w:ascii="Times New Roman" w:hAnsi="Times New Roman"/>
          <w:sz w:val="28"/>
        </w:rPr>
        <w:t xml:space="preserve"> for</w:t>
      </w:r>
    </w:p>
    <w:p w14:paraId="28353489" w14:textId="4D99E064" w:rsidR="00B5696F" w:rsidRPr="00090608" w:rsidRDefault="007D63FB" w:rsidP="007D63FB">
      <w:pPr>
        <w:pStyle w:val="arttitle"/>
        <w:spacing w:after="120" w:line="240" w:lineRule="atLeast"/>
        <w:jc w:val="center"/>
        <w:rPr>
          <w:rFonts w:ascii="Times New Roman" w:hAnsi="Times New Roman"/>
          <w:sz w:val="28"/>
          <w:lang w:eastAsia="zh-CN"/>
        </w:rPr>
      </w:pPr>
      <w:r>
        <w:rPr>
          <w:rFonts w:ascii="Times New Roman" w:hAnsi="Times New Roman"/>
          <w:sz w:val="28"/>
        </w:rPr>
        <w:t>“</w:t>
      </w:r>
      <w:r w:rsidR="00916EC1" w:rsidRPr="00090608">
        <w:rPr>
          <w:rFonts w:ascii="Times New Roman" w:hAnsi="Times New Roman"/>
          <w:sz w:val="28"/>
        </w:rPr>
        <w:t xml:space="preserve">A </w:t>
      </w:r>
      <w:r w:rsidR="0059380D" w:rsidRPr="00090608">
        <w:rPr>
          <w:rFonts w:ascii="Times New Roman" w:hAnsi="Times New Roman"/>
          <w:sz w:val="28"/>
        </w:rPr>
        <w:t xml:space="preserve">Generalized Model for </w:t>
      </w:r>
      <w:r w:rsidR="006E0D3B" w:rsidRPr="00090608">
        <w:rPr>
          <w:rFonts w:ascii="Times New Roman" w:hAnsi="Times New Roman"/>
          <w:sz w:val="28"/>
        </w:rPr>
        <w:t>Linear</w:t>
      </w:r>
      <w:r w:rsidR="009E0491" w:rsidRPr="00090608">
        <w:rPr>
          <w:rFonts w:ascii="Times New Roman" w:hAnsi="Times New Roman"/>
          <w:sz w:val="28"/>
        </w:rPr>
        <w:t>-</w:t>
      </w:r>
      <w:r w:rsidR="006E0D3B" w:rsidRPr="00090608">
        <w:rPr>
          <w:rFonts w:ascii="Times New Roman" w:hAnsi="Times New Roman"/>
          <w:sz w:val="28"/>
        </w:rPr>
        <w:t>Periodical</w:t>
      </w:r>
      <w:r w:rsidR="0069680B" w:rsidRPr="00090608">
        <w:rPr>
          <w:rFonts w:ascii="Times New Roman" w:hAnsi="Times New Roman"/>
          <w:sz w:val="28"/>
        </w:rPr>
        <w:t>ly</w:t>
      </w:r>
      <w:r w:rsidR="009E0491" w:rsidRPr="00090608">
        <w:rPr>
          <w:rFonts w:ascii="Times New Roman" w:hAnsi="Times New Roman"/>
          <w:sz w:val="28"/>
        </w:rPr>
        <w:t>-</w:t>
      </w:r>
      <w:r w:rsidR="006E0D3B" w:rsidRPr="00090608">
        <w:rPr>
          <w:rFonts w:ascii="Times New Roman" w:hAnsi="Times New Roman"/>
          <w:sz w:val="28"/>
        </w:rPr>
        <w:t>Time-Variant Circulator</w:t>
      </w:r>
      <w:r w:rsidR="00102737" w:rsidRPr="00090608">
        <w:rPr>
          <w:rFonts w:ascii="Times New Roman" w:hAnsi="Times New Roman"/>
          <w:sz w:val="28"/>
        </w:rPr>
        <w:t>s</w:t>
      </w:r>
      <w:r>
        <w:rPr>
          <w:rFonts w:ascii="Times New Roman" w:hAnsi="Times New Roman"/>
          <w:sz w:val="28"/>
        </w:rPr>
        <w:t>”</w:t>
      </w:r>
    </w:p>
    <w:p w14:paraId="1C2D4277" w14:textId="77777777" w:rsidR="00AE5E0F" w:rsidRPr="00DD7E41" w:rsidRDefault="00325A7A" w:rsidP="007D63FB">
      <w:pPr>
        <w:pStyle w:val="aug"/>
        <w:spacing w:after="120" w:line="240" w:lineRule="atLeast"/>
        <w:jc w:val="center"/>
      </w:pPr>
      <w:r w:rsidRPr="00090608">
        <w:t>Changting Xu</w:t>
      </w:r>
      <w:r w:rsidR="00A41DCD" w:rsidRPr="00090608">
        <w:rPr>
          <w:rStyle w:val="FootnoteReference"/>
        </w:rPr>
        <w:footnoteReference w:customMarkFollows="1" w:id="1"/>
        <w:t>‡</w:t>
      </w:r>
      <w:r w:rsidR="00AE5E0F" w:rsidRPr="00090608">
        <w:t xml:space="preserve">, </w:t>
      </w:r>
      <w:r w:rsidRPr="00090608">
        <w:t>Gianluca Piazza</w:t>
      </w:r>
      <w:r w:rsidR="00A41DCD" w:rsidRPr="00090608">
        <w:rPr>
          <w:rStyle w:val="FootnoteReference"/>
        </w:rPr>
        <w:footnoteReference w:customMarkFollows="1" w:id="2"/>
        <w:sym w:font="Symbol" w:char="F02A"/>
      </w:r>
    </w:p>
    <w:p w14:paraId="5BF84A50" w14:textId="4621DA06" w:rsidR="005834D8" w:rsidRPr="00624868" w:rsidRDefault="005834D8" w:rsidP="00384DCB">
      <w:pPr>
        <w:pStyle w:val="p-ni"/>
        <w:spacing w:after="120" w:line="240" w:lineRule="atLeast"/>
        <w:rPr>
          <w:sz w:val="20"/>
          <w:lang w:val="en-US" w:eastAsia="zh-CN"/>
        </w:rPr>
      </w:pPr>
      <w:r w:rsidRPr="005834D8">
        <w:rPr>
          <w:sz w:val="20"/>
          <w:lang w:val="en-US" w:eastAsia="zh-CN"/>
        </w:rPr>
        <w:t xml:space="preserve">This </w:t>
      </w:r>
      <w:r w:rsidR="003316DD" w:rsidRPr="00624868">
        <w:rPr>
          <w:sz w:val="20"/>
          <w:lang w:val="en-US" w:eastAsia="zh-CN"/>
        </w:rPr>
        <w:t>supplementary material</w:t>
      </w:r>
      <w:r w:rsidRPr="005834D8">
        <w:rPr>
          <w:sz w:val="20"/>
          <w:lang w:val="en-US" w:eastAsia="zh-CN"/>
        </w:rPr>
        <w:t xml:space="preserve"> contains the MATLAB codes that are used to predict the S-parameters of</w:t>
      </w:r>
      <w:r w:rsidR="003316DD" w:rsidRPr="00624868">
        <w:rPr>
          <w:sz w:val="20"/>
          <w:lang w:val="en-US" w:eastAsia="zh-CN"/>
        </w:rPr>
        <w:t xml:space="preserve"> </w:t>
      </w:r>
      <w:r w:rsidR="00EC228A" w:rsidRPr="00624868">
        <w:rPr>
          <w:sz w:val="20"/>
          <w:lang w:val="en-US" w:eastAsia="zh-CN"/>
        </w:rPr>
        <w:t xml:space="preserve">the proposed circulator in Fig. </w:t>
      </w:r>
      <w:r w:rsidR="002653C8" w:rsidRPr="00624868">
        <w:rPr>
          <w:sz w:val="20"/>
          <w:lang w:val="en-US" w:eastAsia="zh-CN"/>
        </w:rPr>
        <w:t>4</w:t>
      </w:r>
      <w:r w:rsidRPr="005834D8">
        <w:rPr>
          <w:sz w:val="20"/>
          <w:lang w:val="en-US" w:eastAsia="zh-CN"/>
        </w:rPr>
        <w:t xml:space="preserve">. Before running the </w:t>
      </w:r>
      <w:proofErr w:type="spellStart"/>
      <w:r w:rsidR="004A17E2" w:rsidRPr="0073435B">
        <w:rPr>
          <w:rFonts w:ascii="Courier New" w:hAnsi="Courier New" w:cs="Courier New"/>
          <w:color w:val="000000"/>
          <w:sz w:val="16"/>
          <w:szCs w:val="16"/>
        </w:rPr>
        <w:t>circulator_calc</w:t>
      </w:r>
      <w:proofErr w:type="spellEnd"/>
      <w:r w:rsidR="004A17E2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4A17E2" w:rsidRPr="004A17E2">
        <w:rPr>
          <w:sz w:val="20"/>
          <w:lang w:val="en-US" w:eastAsia="zh-CN"/>
        </w:rPr>
        <w:t>fun</w:t>
      </w:r>
      <w:r w:rsidR="00BD38CD">
        <w:rPr>
          <w:sz w:val="20"/>
          <w:lang w:val="en-US" w:eastAsia="zh-CN"/>
        </w:rPr>
        <w:t>c</w:t>
      </w:r>
      <w:r w:rsidR="004A17E2" w:rsidRPr="004A17E2">
        <w:rPr>
          <w:sz w:val="20"/>
          <w:lang w:val="en-US" w:eastAsia="zh-CN"/>
        </w:rPr>
        <w:t>tion</w:t>
      </w:r>
      <w:r w:rsidRPr="005834D8">
        <w:rPr>
          <w:sz w:val="20"/>
          <w:lang w:val="en-US" w:eastAsia="zh-CN"/>
        </w:rPr>
        <w:t xml:space="preserve">, </w:t>
      </w:r>
      <w:r w:rsidRPr="005834D8">
        <w:rPr>
          <w:i/>
          <w:sz w:val="20"/>
          <w:lang w:val="en-US" w:eastAsia="zh-CN"/>
        </w:rPr>
        <w:t>p</w:t>
      </w:r>
      <w:r w:rsidRPr="005834D8">
        <w:rPr>
          <w:sz w:val="20"/>
          <w:lang w:val="en-US" w:eastAsia="zh-CN"/>
        </w:rPr>
        <w:t xml:space="preserve">- and </w:t>
      </w:r>
      <w:r w:rsidR="00E269E1" w:rsidRPr="00624868">
        <w:rPr>
          <w:i/>
          <w:sz w:val="20"/>
          <w:lang w:val="en-US" w:eastAsia="zh-CN"/>
        </w:rPr>
        <w:t>t</w:t>
      </w:r>
      <w:r w:rsidRPr="005834D8">
        <w:rPr>
          <w:sz w:val="20"/>
          <w:lang w:val="en-US" w:eastAsia="zh-CN"/>
        </w:rPr>
        <w:t>-functions</w:t>
      </w:r>
      <w:r w:rsidR="00ED0664">
        <w:rPr>
          <w:sz w:val="20"/>
          <w:lang w:val="en-US" w:eastAsia="zh-CN"/>
        </w:rPr>
        <w:t xml:space="preserve"> and </w:t>
      </w:r>
      <w:r w:rsidR="00ED0664" w:rsidRPr="005834D8">
        <w:rPr>
          <w:sz w:val="20"/>
          <w:lang w:val="en-US" w:eastAsia="zh-CN"/>
        </w:rPr>
        <w:t>on-admittance of RF switches</w:t>
      </w:r>
      <w:r w:rsidR="00ED0664">
        <w:rPr>
          <w:sz w:val="20"/>
          <w:lang w:val="en-US" w:eastAsia="zh-CN"/>
        </w:rPr>
        <w:t xml:space="preserve"> </w:t>
      </w:r>
      <w:r w:rsidRPr="005834D8">
        <w:rPr>
          <w:sz w:val="20"/>
          <w:lang w:val="en-US" w:eastAsia="zh-CN"/>
        </w:rPr>
        <w:t xml:space="preserve">need to be calculated or simulated by </w:t>
      </w:r>
      <w:r w:rsidR="00ED0664">
        <w:rPr>
          <w:sz w:val="20"/>
          <w:lang w:val="en-US" w:eastAsia="zh-CN"/>
        </w:rPr>
        <w:t>circuit analysis tools</w:t>
      </w:r>
      <w:r w:rsidRPr="005834D8">
        <w:rPr>
          <w:sz w:val="20"/>
          <w:lang w:val="en-US" w:eastAsia="zh-CN"/>
        </w:rPr>
        <w:t xml:space="preserve"> </w:t>
      </w:r>
      <w:r w:rsidR="00ED0664" w:rsidRPr="005834D8">
        <w:rPr>
          <w:sz w:val="20"/>
          <w:lang w:val="en-US" w:eastAsia="zh-CN"/>
        </w:rPr>
        <w:t>over a large enough frequency range, [</w:t>
      </w:r>
      <w:proofErr w:type="spellStart"/>
      <w:r w:rsidR="00ED0664" w:rsidRPr="005834D8">
        <w:rPr>
          <w:i/>
          <w:sz w:val="20"/>
          <w:lang w:val="en-US" w:eastAsia="zh-CN"/>
        </w:rPr>
        <w:t>f</w:t>
      </w:r>
      <w:r w:rsidR="00ED0664" w:rsidRPr="005834D8">
        <w:rPr>
          <w:i/>
          <w:sz w:val="20"/>
          <w:vertAlign w:val="subscript"/>
          <w:lang w:val="en-US" w:eastAsia="zh-CN"/>
        </w:rPr>
        <w:t>L</w:t>
      </w:r>
      <w:proofErr w:type="spellEnd"/>
      <w:r w:rsidR="00ED0664" w:rsidRPr="005834D8">
        <w:rPr>
          <w:sz w:val="20"/>
          <w:lang w:val="en-US" w:eastAsia="zh-CN"/>
        </w:rPr>
        <w:t xml:space="preserve">, </w:t>
      </w:r>
      <w:proofErr w:type="spellStart"/>
      <w:r w:rsidR="00ED0664" w:rsidRPr="005834D8">
        <w:rPr>
          <w:i/>
          <w:sz w:val="20"/>
          <w:lang w:val="en-US" w:eastAsia="zh-CN"/>
        </w:rPr>
        <w:t>f</w:t>
      </w:r>
      <w:r w:rsidR="00ED0664" w:rsidRPr="005834D8">
        <w:rPr>
          <w:i/>
          <w:sz w:val="20"/>
          <w:vertAlign w:val="subscript"/>
          <w:lang w:val="en-US" w:eastAsia="zh-CN"/>
        </w:rPr>
        <w:t>H</w:t>
      </w:r>
      <w:proofErr w:type="spellEnd"/>
      <w:r w:rsidR="00ED0664">
        <w:rPr>
          <w:sz w:val="20"/>
          <w:lang w:val="en-US" w:eastAsia="zh-CN"/>
        </w:rPr>
        <w:t>]. These data</w:t>
      </w:r>
      <w:r w:rsidRPr="005834D8">
        <w:rPr>
          <w:sz w:val="20"/>
          <w:lang w:val="en-US" w:eastAsia="zh-CN"/>
        </w:rPr>
        <w:t xml:space="preserve"> are saved in two</w:t>
      </w:r>
      <w:r w:rsidR="00922F15">
        <w:rPr>
          <w:sz w:val="20"/>
          <w:lang w:val="en-US" w:eastAsia="zh-CN"/>
        </w:rPr>
        <w:t xml:space="preserve"> </w:t>
      </w:r>
      <w:r w:rsidR="00ED0664">
        <w:rPr>
          <w:sz w:val="20"/>
          <w:lang w:val="en-US" w:eastAsia="zh-CN"/>
        </w:rPr>
        <w:t>files</w:t>
      </w:r>
      <w:r w:rsidRPr="005834D8">
        <w:rPr>
          <w:sz w:val="20"/>
          <w:lang w:val="en-US" w:eastAsia="zh-CN"/>
        </w:rPr>
        <w:t xml:space="preserve">: </w:t>
      </w:r>
      <w:r w:rsidR="00AF58DC" w:rsidRPr="004D10A4">
        <w:rPr>
          <w:sz w:val="20"/>
          <w:lang w:val="en-US" w:eastAsia="zh-CN"/>
        </w:rPr>
        <w:t>Net</w:t>
      </w:r>
      <w:r w:rsidR="004D10A4">
        <w:rPr>
          <w:sz w:val="20"/>
          <w:lang w:val="en-US" w:eastAsia="zh-CN"/>
        </w:rPr>
        <w:t>.xlsx</w:t>
      </w:r>
      <w:r w:rsidRPr="005834D8">
        <w:rPr>
          <w:sz w:val="20"/>
          <w:lang w:val="en-US" w:eastAsia="zh-CN"/>
        </w:rPr>
        <w:t xml:space="preserve"> and </w:t>
      </w:r>
      <w:r w:rsidR="00AF58DC" w:rsidRPr="004D10A4">
        <w:rPr>
          <w:sz w:val="20"/>
          <w:lang w:val="en-US" w:eastAsia="zh-CN"/>
        </w:rPr>
        <w:t>Switch</w:t>
      </w:r>
      <w:r w:rsidR="00A44A2D">
        <w:rPr>
          <w:sz w:val="20"/>
          <w:lang w:val="en-US" w:eastAsia="zh-CN"/>
        </w:rPr>
        <w:t>.xlsx</w:t>
      </w:r>
      <w:r w:rsidRPr="005834D8">
        <w:rPr>
          <w:sz w:val="20"/>
          <w:lang w:val="en-US" w:eastAsia="zh-CN"/>
        </w:rPr>
        <w:t xml:space="preserve">. </w:t>
      </w:r>
      <w:r w:rsidR="006C1A81" w:rsidRPr="00624868">
        <w:rPr>
          <w:sz w:val="20"/>
          <w:lang w:val="en-US" w:eastAsia="zh-CN"/>
        </w:rPr>
        <w:t xml:space="preserve">By ignoring the shunt paths of switches, </w:t>
      </w:r>
      <w:r w:rsidR="006C1A81" w:rsidRPr="00BD4C6E">
        <w:rPr>
          <w:i/>
          <w:sz w:val="20"/>
          <w:lang w:val="en-US" w:eastAsia="zh-CN"/>
        </w:rPr>
        <w:t>i.e.</w:t>
      </w:r>
      <w:r w:rsidR="006C1A81" w:rsidRPr="00624868">
        <w:rPr>
          <w:sz w:val="20"/>
          <w:lang w:val="en-US" w:eastAsia="zh-CN"/>
        </w:rPr>
        <w:t xml:space="preserve"> </w:t>
      </w:r>
      <w:r w:rsidR="006C1A81" w:rsidRPr="00624868">
        <w:rPr>
          <w:i/>
          <w:sz w:val="20"/>
          <w:lang w:val="en-US" w:eastAsia="zh-CN"/>
        </w:rPr>
        <w:t>y</w:t>
      </w:r>
      <w:r w:rsidR="006C1A81" w:rsidRPr="00624868">
        <w:rPr>
          <w:sz w:val="20"/>
          <w:vertAlign w:val="subscript"/>
          <w:lang w:val="en-US" w:eastAsia="zh-CN"/>
        </w:rPr>
        <w:t>1</w:t>
      </w:r>
      <w:r w:rsidR="006C1A81" w:rsidRPr="00624868">
        <w:rPr>
          <w:sz w:val="20"/>
          <w:lang w:val="en-US" w:eastAsia="zh-CN"/>
        </w:rPr>
        <w:t xml:space="preserve"> and </w:t>
      </w:r>
      <w:r w:rsidR="006C1A81" w:rsidRPr="00624868">
        <w:rPr>
          <w:i/>
          <w:sz w:val="20"/>
          <w:lang w:val="en-US" w:eastAsia="zh-CN"/>
        </w:rPr>
        <w:t>y</w:t>
      </w:r>
      <w:r w:rsidR="006C1A81" w:rsidRPr="00624868">
        <w:rPr>
          <w:sz w:val="20"/>
          <w:vertAlign w:val="subscript"/>
          <w:lang w:val="en-US" w:eastAsia="zh-CN"/>
        </w:rPr>
        <w:t>2</w:t>
      </w:r>
      <w:r w:rsidR="006C1A81" w:rsidRPr="00624868">
        <w:rPr>
          <w:sz w:val="20"/>
          <w:lang w:val="en-US" w:eastAsia="zh-CN"/>
        </w:rPr>
        <w:t xml:space="preserve"> in Fig.5</w:t>
      </w:r>
      <w:r w:rsidRPr="005834D8">
        <w:rPr>
          <w:sz w:val="20"/>
          <w:lang w:val="en-US" w:eastAsia="zh-CN"/>
        </w:rPr>
        <w:t xml:space="preserve">, </w:t>
      </w:r>
      <w:r w:rsidR="006C1A81" w:rsidRPr="00624868">
        <w:rPr>
          <w:i/>
          <w:sz w:val="20"/>
          <w:lang w:val="en-US" w:eastAsia="zh-CN"/>
        </w:rPr>
        <w:t>r</w:t>
      </w:r>
      <w:r w:rsidRPr="005834D8">
        <w:rPr>
          <w:sz w:val="20"/>
          <w:lang w:val="en-US" w:eastAsia="zh-CN"/>
        </w:rPr>
        <w:t>-</w:t>
      </w:r>
      <w:r w:rsidR="006C1A81" w:rsidRPr="00624868">
        <w:rPr>
          <w:sz w:val="20"/>
          <w:lang w:val="en-US" w:eastAsia="zh-CN"/>
        </w:rPr>
        <w:t xml:space="preserve"> and </w:t>
      </w:r>
      <w:r w:rsidR="006C1A81" w:rsidRPr="00624868">
        <w:rPr>
          <w:i/>
          <w:sz w:val="20"/>
          <w:lang w:val="en-US" w:eastAsia="zh-CN"/>
        </w:rPr>
        <w:t>q</w:t>
      </w:r>
      <w:r w:rsidR="006C1A81" w:rsidRPr="00624868">
        <w:rPr>
          <w:sz w:val="20"/>
          <w:lang w:val="en-US" w:eastAsia="zh-CN"/>
        </w:rPr>
        <w:t>-</w:t>
      </w:r>
      <w:r w:rsidRPr="005834D8">
        <w:rPr>
          <w:sz w:val="20"/>
          <w:lang w:val="en-US" w:eastAsia="zh-CN"/>
        </w:rPr>
        <w:t xml:space="preserve">functions can be derived from </w:t>
      </w:r>
      <w:r w:rsidR="006C1A81" w:rsidRPr="00624868">
        <w:rPr>
          <w:i/>
          <w:sz w:val="20"/>
          <w:lang w:val="en-US" w:eastAsia="zh-CN"/>
        </w:rPr>
        <w:t>p</w:t>
      </w:r>
      <w:r w:rsidRPr="005834D8">
        <w:rPr>
          <w:sz w:val="20"/>
          <w:lang w:val="en-US" w:eastAsia="zh-CN"/>
        </w:rPr>
        <w:t>-</w:t>
      </w:r>
      <w:r w:rsidR="006C1A81" w:rsidRPr="00624868">
        <w:rPr>
          <w:sz w:val="20"/>
          <w:lang w:val="en-US" w:eastAsia="zh-CN"/>
        </w:rPr>
        <w:t xml:space="preserve"> and </w:t>
      </w:r>
      <w:r w:rsidR="006C1A81" w:rsidRPr="00624868">
        <w:rPr>
          <w:i/>
          <w:sz w:val="20"/>
          <w:lang w:val="en-US" w:eastAsia="zh-CN"/>
        </w:rPr>
        <w:t>t</w:t>
      </w:r>
      <w:r w:rsidR="006C1A81" w:rsidRPr="00624868">
        <w:rPr>
          <w:sz w:val="20"/>
          <w:lang w:val="en-US" w:eastAsia="zh-CN"/>
        </w:rPr>
        <w:t>-</w:t>
      </w:r>
      <w:r w:rsidRPr="005834D8">
        <w:rPr>
          <w:sz w:val="20"/>
          <w:lang w:val="en-US" w:eastAsia="zh-CN"/>
        </w:rPr>
        <w:t>functions via Kirchhoff's Current Law (KCL)</w:t>
      </w:r>
      <w:r w:rsidR="006C1A81" w:rsidRPr="00624868">
        <w:rPr>
          <w:sz w:val="20"/>
          <w:lang w:val="en-US" w:eastAsia="zh-CN"/>
        </w:rPr>
        <w:t>, respectively.</w:t>
      </w:r>
      <w:r w:rsidRPr="005834D8">
        <w:rPr>
          <w:sz w:val="20"/>
          <w:lang w:val="en-US" w:eastAsia="zh-CN"/>
        </w:rPr>
        <w:t xml:space="preserve"> </w:t>
      </w:r>
      <w:r w:rsidR="006C1A81" w:rsidRPr="00624868">
        <w:rPr>
          <w:sz w:val="20"/>
          <w:lang w:val="en-US" w:eastAsia="zh-CN"/>
        </w:rPr>
        <w:t>H</w:t>
      </w:r>
      <w:r w:rsidRPr="005834D8">
        <w:rPr>
          <w:sz w:val="20"/>
          <w:lang w:val="en-US" w:eastAsia="zh-CN"/>
        </w:rPr>
        <w:t>ence</w:t>
      </w:r>
      <w:r w:rsidR="006C1A81" w:rsidRPr="00624868">
        <w:rPr>
          <w:sz w:val="20"/>
          <w:lang w:val="en-US" w:eastAsia="zh-CN"/>
        </w:rPr>
        <w:t xml:space="preserve">, </w:t>
      </w:r>
      <w:r w:rsidR="006C1A81" w:rsidRPr="00624868">
        <w:rPr>
          <w:i/>
          <w:sz w:val="20"/>
          <w:lang w:val="en-US" w:eastAsia="zh-CN"/>
        </w:rPr>
        <w:t>r</w:t>
      </w:r>
      <w:r w:rsidR="006C1A81" w:rsidRPr="005834D8">
        <w:rPr>
          <w:sz w:val="20"/>
          <w:lang w:val="en-US" w:eastAsia="zh-CN"/>
        </w:rPr>
        <w:t>-</w:t>
      </w:r>
      <w:r w:rsidR="006C1A81" w:rsidRPr="00624868">
        <w:rPr>
          <w:sz w:val="20"/>
          <w:lang w:val="en-US" w:eastAsia="zh-CN"/>
        </w:rPr>
        <w:t xml:space="preserve"> and </w:t>
      </w:r>
      <w:r w:rsidR="006C1A81" w:rsidRPr="00624868">
        <w:rPr>
          <w:i/>
          <w:sz w:val="20"/>
          <w:lang w:val="en-US" w:eastAsia="zh-CN"/>
        </w:rPr>
        <w:t>q</w:t>
      </w:r>
      <w:r w:rsidR="006C1A81" w:rsidRPr="00624868">
        <w:rPr>
          <w:sz w:val="20"/>
          <w:lang w:val="en-US" w:eastAsia="zh-CN"/>
        </w:rPr>
        <w:t>-</w:t>
      </w:r>
      <w:r w:rsidR="006C1A81" w:rsidRPr="005834D8">
        <w:rPr>
          <w:sz w:val="20"/>
          <w:lang w:val="en-US" w:eastAsia="zh-CN"/>
        </w:rPr>
        <w:t>functions</w:t>
      </w:r>
      <w:r w:rsidRPr="005834D8">
        <w:rPr>
          <w:sz w:val="20"/>
          <w:lang w:val="en-US" w:eastAsia="zh-CN"/>
        </w:rPr>
        <w:t xml:space="preserve"> are </w:t>
      </w:r>
      <w:r w:rsidR="006C1A81" w:rsidRPr="00624868">
        <w:rPr>
          <w:sz w:val="20"/>
          <w:lang w:val="en-US" w:eastAsia="zh-CN"/>
        </w:rPr>
        <w:t>neither</w:t>
      </w:r>
      <w:r w:rsidRPr="005834D8">
        <w:rPr>
          <w:sz w:val="20"/>
          <w:lang w:val="en-US" w:eastAsia="zh-CN"/>
        </w:rPr>
        <w:t xml:space="preserve"> </w:t>
      </w:r>
      <w:r w:rsidR="006C1A81" w:rsidRPr="00624868">
        <w:rPr>
          <w:sz w:val="20"/>
          <w:lang w:val="en-US" w:eastAsia="zh-CN"/>
        </w:rPr>
        <w:t xml:space="preserve">simulated in advance nor </w:t>
      </w:r>
      <w:r w:rsidRPr="005834D8">
        <w:rPr>
          <w:sz w:val="20"/>
          <w:lang w:val="en-US" w:eastAsia="zh-CN"/>
        </w:rPr>
        <w:t xml:space="preserve">explicitly declared in the codes. Assuming the </w:t>
      </w:r>
      <w:r w:rsidR="00DD684A">
        <w:rPr>
          <w:sz w:val="20"/>
          <w:lang w:val="en-US" w:eastAsia="zh-CN"/>
        </w:rPr>
        <w:t xml:space="preserve">sweep </w:t>
      </w:r>
      <w:r w:rsidRPr="005834D8">
        <w:rPr>
          <w:sz w:val="20"/>
          <w:lang w:val="en-US" w:eastAsia="zh-CN"/>
        </w:rPr>
        <w:t>frequency of interest is [</w:t>
      </w:r>
      <w:r w:rsidRPr="005834D8">
        <w:rPr>
          <w:i/>
          <w:sz w:val="20"/>
          <w:lang w:val="en-US" w:eastAsia="zh-CN"/>
        </w:rPr>
        <w:t>f</w:t>
      </w:r>
      <w:r w:rsidRPr="005834D8">
        <w:rPr>
          <w:sz w:val="20"/>
          <w:vertAlign w:val="subscript"/>
          <w:lang w:val="en-US" w:eastAsia="zh-CN"/>
        </w:rPr>
        <w:t>1</w:t>
      </w:r>
      <w:r w:rsidRPr="005834D8">
        <w:rPr>
          <w:sz w:val="20"/>
          <w:lang w:val="en-US" w:eastAsia="zh-CN"/>
        </w:rPr>
        <w:t xml:space="preserve">, </w:t>
      </w:r>
      <w:r w:rsidRPr="005834D8">
        <w:rPr>
          <w:i/>
          <w:sz w:val="20"/>
          <w:lang w:val="en-US" w:eastAsia="zh-CN"/>
        </w:rPr>
        <w:t>f</w:t>
      </w:r>
      <w:r w:rsidRPr="005834D8">
        <w:rPr>
          <w:sz w:val="20"/>
          <w:vertAlign w:val="subscript"/>
          <w:lang w:val="en-US" w:eastAsia="zh-CN"/>
        </w:rPr>
        <w:t>2</w:t>
      </w:r>
      <w:r w:rsidRPr="005834D8">
        <w:rPr>
          <w:sz w:val="20"/>
          <w:lang w:val="en-US" w:eastAsia="zh-CN"/>
        </w:rPr>
        <w:t xml:space="preserve">], the maximum modulation frequency, </w:t>
      </w:r>
      <w:r w:rsidRPr="005834D8">
        <w:rPr>
          <w:i/>
          <w:sz w:val="20"/>
          <w:lang w:val="en-US" w:eastAsia="zh-CN"/>
        </w:rPr>
        <w:t>f</w:t>
      </w:r>
      <w:r w:rsidRPr="005834D8">
        <w:rPr>
          <w:sz w:val="20"/>
          <w:vertAlign w:val="subscript"/>
          <w:lang w:val="en-US" w:eastAsia="zh-CN"/>
        </w:rPr>
        <w:t>0</w:t>
      </w:r>
      <w:r w:rsidRPr="005834D8">
        <w:rPr>
          <w:sz w:val="20"/>
          <w:lang w:val="en-US" w:eastAsia="zh-CN"/>
        </w:rPr>
        <w:t xml:space="preserve">, and the maximum mixing order, </w:t>
      </w:r>
      <w:r w:rsidRPr="005834D8">
        <w:rPr>
          <w:i/>
          <w:sz w:val="20"/>
          <w:lang w:val="en-US" w:eastAsia="zh-CN"/>
        </w:rPr>
        <w:t>N</w:t>
      </w:r>
      <w:r w:rsidRPr="005834D8">
        <w:rPr>
          <w:sz w:val="20"/>
          <w:lang w:val="en-US" w:eastAsia="zh-CN"/>
        </w:rPr>
        <w:t xml:space="preserve">, then the simulation frequency range must </w:t>
      </w:r>
      <w:r w:rsidR="00837D7D" w:rsidRPr="005834D8">
        <w:rPr>
          <w:sz w:val="20"/>
          <w:lang w:val="en-US" w:eastAsia="zh-CN"/>
        </w:rPr>
        <w:t>satisfy</w:t>
      </w:r>
      <w:r w:rsidRPr="005834D8">
        <w:rPr>
          <w:sz w:val="20"/>
          <w:lang w:val="en-US" w:eastAsia="zh-CN"/>
        </w:rPr>
        <w:t xml:space="preserve"> </w:t>
      </w:r>
      <w:proofErr w:type="spellStart"/>
      <w:r w:rsidRPr="005834D8">
        <w:rPr>
          <w:i/>
          <w:sz w:val="20"/>
          <w:lang w:val="en-US" w:eastAsia="zh-CN"/>
        </w:rPr>
        <w:t>f</w:t>
      </w:r>
      <w:r w:rsidRPr="005834D8">
        <w:rPr>
          <w:i/>
          <w:sz w:val="20"/>
          <w:vertAlign w:val="subscript"/>
          <w:lang w:val="en-US" w:eastAsia="zh-CN"/>
        </w:rPr>
        <w:t>L</w:t>
      </w:r>
      <w:proofErr w:type="spellEnd"/>
      <w:r w:rsidRPr="005834D8">
        <w:rPr>
          <w:sz w:val="20"/>
          <w:lang w:val="en-US" w:eastAsia="zh-CN"/>
        </w:rPr>
        <w:t xml:space="preserve"> ≤ </w:t>
      </w:r>
      <w:r w:rsidRPr="005834D8">
        <w:rPr>
          <w:i/>
          <w:sz w:val="20"/>
          <w:lang w:val="en-US" w:eastAsia="zh-CN"/>
        </w:rPr>
        <w:t>f</w:t>
      </w:r>
      <w:r w:rsidRPr="005834D8">
        <w:rPr>
          <w:sz w:val="20"/>
          <w:vertAlign w:val="subscript"/>
          <w:lang w:val="en-US" w:eastAsia="zh-CN"/>
        </w:rPr>
        <w:t>1</w:t>
      </w:r>
      <w:r w:rsidRPr="005834D8">
        <w:rPr>
          <w:sz w:val="20"/>
          <w:lang w:val="en-US" w:eastAsia="zh-CN"/>
        </w:rPr>
        <w:t xml:space="preserve"> – </w:t>
      </w:r>
      <w:r w:rsidRPr="005834D8">
        <w:rPr>
          <w:i/>
          <w:sz w:val="20"/>
          <w:lang w:val="en-US" w:eastAsia="zh-CN"/>
        </w:rPr>
        <w:t>N∙f</w:t>
      </w:r>
      <w:r w:rsidRPr="005834D8">
        <w:rPr>
          <w:sz w:val="20"/>
          <w:vertAlign w:val="subscript"/>
          <w:lang w:val="en-US" w:eastAsia="zh-CN"/>
        </w:rPr>
        <w:t>0</w:t>
      </w:r>
      <w:r w:rsidRPr="005834D8">
        <w:rPr>
          <w:sz w:val="20"/>
          <w:lang w:val="en-US" w:eastAsia="zh-CN"/>
        </w:rPr>
        <w:t xml:space="preserve">, </w:t>
      </w:r>
      <w:proofErr w:type="spellStart"/>
      <w:r w:rsidRPr="005834D8">
        <w:rPr>
          <w:i/>
          <w:sz w:val="20"/>
          <w:lang w:val="en-US" w:eastAsia="zh-CN"/>
        </w:rPr>
        <w:t>f</w:t>
      </w:r>
      <w:r w:rsidRPr="005834D8">
        <w:rPr>
          <w:i/>
          <w:sz w:val="20"/>
          <w:vertAlign w:val="subscript"/>
          <w:lang w:val="en-US" w:eastAsia="zh-CN"/>
        </w:rPr>
        <w:t>H</w:t>
      </w:r>
      <w:proofErr w:type="spellEnd"/>
      <w:r w:rsidRPr="005834D8">
        <w:rPr>
          <w:sz w:val="20"/>
          <w:lang w:val="en-US" w:eastAsia="zh-CN"/>
        </w:rPr>
        <w:t xml:space="preserve"> ≥ </w:t>
      </w:r>
      <w:r w:rsidRPr="005834D8">
        <w:rPr>
          <w:i/>
          <w:sz w:val="20"/>
          <w:lang w:val="en-US" w:eastAsia="zh-CN"/>
        </w:rPr>
        <w:t>f</w:t>
      </w:r>
      <w:r w:rsidRPr="005834D8">
        <w:rPr>
          <w:sz w:val="20"/>
          <w:vertAlign w:val="subscript"/>
          <w:lang w:val="en-US" w:eastAsia="zh-CN"/>
        </w:rPr>
        <w:t>2</w:t>
      </w:r>
      <w:r w:rsidRPr="005834D8">
        <w:rPr>
          <w:sz w:val="20"/>
          <w:lang w:val="en-US" w:eastAsia="zh-CN"/>
        </w:rPr>
        <w:t xml:space="preserve"> + </w:t>
      </w:r>
      <w:r w:rsidRPr="005834D8">
        <w:rPr>
          <w:i/>
          <w:sz w:val="20"/>
          <w:lang w:val="en-US" w:eastAsia="zh-CN"/>
        </w:rPr>
        <w:t>N∙f</w:t>
      </w:r>
      <w:r w:rsidRPr="005834D8">
        <w:rPr>
          <w:sz w:val="20"/>
          <w:vertAlign w:val="subscript"/>
          <w:lang w:val="en-US" w:eastAsia="zh-CN"/>
        </w:rPr>
        <w:t>0</w:t>
      </w:r>
      <w:r w:rsidR="00ED0664">
        <w:rPr>
          <w:sz w:val="20"/>
          <w:lang w:val="en-US" w:eastAsia="zh-CN"/>
        </w:rPr>
        <w:t xml:space="preserve"> to avoid singular matrix issues. Data are loaded by the MATLAB code</w:t>
      </w:r>
      <w:r w:rsidRPr="005834D8">
        <w:rPr>
          <w:sz w:val="20"/>
          <w:lang w:val="en-US" w:eastAsia="zh-CN"/>
        </w:rPr>
        <w:t xml:space="preserve">, followed by the calculation of matrix </w:t>
      </w:r>
      <m:oMath>
        <m:acc>
          <m:accPr>
            <m:chr m:val="̃"/>
            <m:ctrlPr>
              <w:rPr>
                <w:rFonts w:ascii="Cambria Math" w:hAnsi="Cambria Math"/>
                <w:i/>
                <w:sz w:val="20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sz w:val="20"/>
                <w:lang w:eastAsia="zh-CN"/>
              </w:rPr>
              <m:t>C</m:t>
            </m:r>
          </m:e>
        </m:acc>
        <m:r>
          <w:rPr>
            <w:rFonts w:ascii="Cambria Math" w:hAnsi="Cambria Math"/>
            <w:sz w:val="20"/>
            <w:lang w:eastAsia="zh-CN"/>
          </w:rPr>
          <m:t xml:space="preserve">, </m:t>
        </m:r>
        <m:acc>
          <m:accPr>
            <m:chr m:val="̃"/>
            <m:ctrlPr>
              <w:rPr>
                <w:rFonts w:ascii="Cambria Math" w:hAnsi="Cambria Math"/>
                <w:i/>
                <w:sz w:val="20"/>
                <w:lang w:eastAsia="zh-CN"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  <w:sz w:val="20"/>
                <w:lang w:eastAsia="zh-CN"/>
              </w:rPr>
              <m:t>Y</m:t>
            </m:r>
          </m:e>
        </m:acc>
        <m:r>
          <w:rPr>
            <w:rFonts w:ascii="Cambria Math" w:hAnsi="Cambria Math"/>
            <w:sz w:val="20"/>
            <w:lang w:eastAsia="zh-CN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0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lang w:eastAsia="zh-CN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sz w:val="20"/>
                <w:lang w:eastAsia="zh-CN"/>
              </w:rPr>
              <m:t>T</m:t>
            </m:r>
          </m:sub>
        </m:sSub>
      </m:oMath>
      <w:r w:rsidR="00F519EB" w:rsidRPr="00624868">
        <w:rPr>
          <w:sz w:val="20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lang w:eastAsia="zh-CN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sz w:val="20"/>
                    <w:lang w:eastAsia="zh-CN"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lang w:eastAsia="zh-CN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  <w:sz w:val="20"/>
                <w:lang w:eastAsia="zh-CN"/>
              </w:rPr>
              <m:t>Q</m:t>
            </m:r>
          </m:sub>
        </m:sSub>
      </m:oMath>
      <w:r w:rsidRPr="005834D8">
        <w:rPr>
          <w:sz w:val="20"/>
          <w:lang w:val="en-US" w:eastAsia="zh-CN"/>
        </w:rPr>
        <w:t>. The corresponding circuit steady state</w:t>
      </w:r>
      <w:r w:rsidR="00ED0664">
        <w:rPr>
          <w:sz w:val="20"/>
          <w:lang w:val="en-US" w:eastAsia="zh-CN"/>
        </w:rPr>
        <w:t xml:space="preserve"> currents</w:t>
      </w:r>
      <w:r w:rsidRPr="005834D8">
        <w:rPr>
          <w:sz w:val="20"/>
          <w:lang w:val="en-US" w:eastAsia="zh-CN"/>
        </w:rPr>
        <w:t>,</w:t>
      </w:r>
      <w:r w:rsidR="007E0D55" w:rsidRPr="00624868">
        <w:rPr>
          <w:sz w:val="20"/>
          <w:lang w:val="en-US"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US"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 w:eastAsia="zh-CN"/>
              </w:rPr>
              <m:t>I</m:t>
            </m:r>
            <m:ctrlPr>
              <w:rPr>
                <w:rFonts w:ascii="Cambria Math" w:hAnsi="Cambria Math"/>
                <w:b/>
                <w:sz w:val="20"/>
                <w:lang w:val="en-US" w:eastAsia="zh-CN"/>
              </w:rPr>
            </m:ctrlPr>
          </m:e>
          <m:sub>
            <m:r>
              <w:rPr>
                <w:rFonts w:ascii="Cambria Math" w:hAnsi="Cambria Math"/>
                <w:sz w:val="20"/>
                <w:lang w:val="en-US" w:eastAsia="zh-CN"/>
              </w:rPr>
              <m:t>Z</m:t>
            </m:r>
          </m:sub>
        </m:sSub>
      </m:oMath>
      <w:r w:rsidR="007E0D55" w:rsidRPr="00624868">
        <w:rPr>
          <w:sz w:val="20"/>
          <w:lang w:val="en-US"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US" w:eastAsia="zh-CN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0"/>
                <w:lang w:val="en-US" w:eastAsia="zh-CN"/>
              </w:rPr>
              <m:t>I</m:t>
            </m:r>
            <m:ctrlPr>
              <w:rPr>
                <w:rFonts w:ascii="Cambria Math" w:hAnsi="Cambria Math"/>
                <w:b/>
                <w:sz w:val="20"/>
                <w:lang w:val="en-US" w:eastAsia="zh-CN"/>
              </w:rPr>
            </m:ctrlPr>
          </m:e>
          <m:sub>
            <m:r>
              <w:rPr>
                <w:rFonts w:ascii="Cambria Math" w:hAnsi="Cambria Math"/>
                <w:sz w:val="20"/>
                <w:lang w:val="en-US" w:eastAsia="zh-CN"/>
              </w:rPr>
              <m:t>P</m:t>
            </m:r>
          </m:sub>
        </m:sSub>
      </m:oMath>
      <w:r w:rsidR="00ED0664">
        <w:rPr>
          <w:sz w:val="20"/>
          <w:lang w:val="en-US" w:eastAsia="zh-CN"/>
        </w:rPr>
        <w:t xml:space="preserve">, </w:t>
      </w:r>
      <w:r w:rsidRPr="005834D8">
        <w:rPr>
          <w:sz w:val="20"/>
          <w:lang w:val="en-US" w:eastAsia="zh-CN"/>
        </w:rPr>
        <w:t xml:space="preserve">are computed by </w:t>
      </w:r>
      <w:r w:rsidR="00D1476D" w:rsidRPr="00624868">
        <w:rPr>
          <w:sz w:val="20"/>
          <w:lang w:val="en-US" w:eastAsia="zh-CN"/>
        </w:rPr>
        <w:t>equations (</w:t>
      </w:r>
      <w:r w:rsidR="00953DFF" w:rsidRPr="00624868">
        <w:rPr>
          <w:sz w:val="20"/>
          <w:lang w:val="en-US" w:eastAsia="zh-CN"/>
        </w:rPr>
        <w:t>24</w:t>
      </w:r>
      <w:r w:rsidR="00D1476D" w:rsidRPr="00624868">
        <w:rPr>
          <w:sz w:val="20"/>
          <w:lang w:val="en-US" w:eastAsia="zh-CN"/>
        </w:rPr>
        <w:t>), (</w:t>
      </w:r>
      <w:r w:rsidR="00671AC8" w:rsidRPr="00624868">
        <w:rPr>
          <w:sz w:val="20"/>
          <w:lang w:val="en-US" w:eastAsia="zh-CN"/>
        </w:rPr>
        <w:t>17</w:t>
      </w:r>
      <w:r w:rsidR="00D1476D" w:rsidRPr="00624868">
        <w:rPr>
          <w:sz w:val="20"/>
          <w:lang w:val="en-US" w:eastAsia="zh-CN"/>
        </w:rPr>
        <w:t>), and (</w:t>
      </w:r>
      <w:r w:rsidR="00671AC8" w:rsidRPr="00624868">
        <w:rPr>
          <w:sz w:val="20"/>
          <w:lang w:val="en-US" w:eastAsia="zh-CN"/>
        </w:rPr>
        <w:t>19</w:t>
      </w:r>
      <w:r w:rsidR="00D1476D" w:rsidRPr="00624868">
        <w:rPr>
          <w:sz w:val="20"/>
          <w:lang w:val="en-US" w:eastAsia="zh-CN"/>
        </w:rPr>
        <w:t>)</w:t>
      </w:r>
      <w:r w:rsidR="00FD24A7" w:rsidRPr="00624868">
        <w:rPr>
          <w:sz w:val="20"/>
          <w:lang w:val="en-US" w:eastAsia="zh-CN"/>
        </w:rPr>
        <w:t xml:space="preserve">. The same process is </w:t>
      </w:r>
      <w:r w:rsidRPr="005834D8">
        <w:rPr>
          <w:sz w:val="20"/>
          <w:lang w:val="en-US" w:eastAsia="zh-CN"/>
        </w:rPr>
        <w:t>repe</w:t>
      </w:r>
      <w:r w:rsidR="00FD24A7" w:rsidRPr="00624868">
        <w:rPr>
          <w:sz w:val="20"/>
          <w:lang w:val="en-US" w:eastAsia="zh-CN"/>
        </w:rPr>
        <w:t>a</w:t>
      </w:r>
      <w:r w:rsidRPr="005834D8">
        <w:rPr>
          <w:sz w:val="20"/>
          <w:lang w:val="en-US" w:eastAsia="zh-CN"/>
        </w:rPr>
        <w:t>t</w:t>
      </w:r>
      <w:r w:rsidR="00FD24A7" w:rsidRPr="00624868">
        <w:rPr>
          <w:sz w:val="20"/>
          <w:lang w:val="en-US" w:eastAsia="zh-CN"/>
        </w:rPr>
        <w:t>ed</w:t>
      </w:r>
      <w:r w:rsidRPr="005834D8">
        <w:rPr>
          <w:sz w:val="20"/>
          <w:lang w:val="en-US" w:eastAsia="zh-CN"/>
        </w:rPr>
        <w:t xml:space="preserve"> for every frequency of interest. Finally, S-parameters can be obtained via </w:t>
      </w:r>
      <w:r w:rsidR="002D1D61" w:rsidRPr="00624868">
        <w:rPr>
          <w:sz w:val="20"/>
          <w:lang w:val="en-US" w:eastAsia="zh-CN"/>
        </w:rPr>
        <w:t>equation (27)</w:t>
      </w:r>
      <w:r w:rsidRPr="005834D8">
        <w:rPr>
          <w:sz w:val="20"/>
          <w:lang w:val="en-US" w:eastAsia="zh-CN"/>
        </w:rPr>
        <w:t xml:space="preserve">. Due to the assumption of 3-fold rotational symmetry, only </w:t>
      </w:r>
      <w:r w:rsidRPr="005834D8">
        <w:rPr>
          <w:i/>
          <w:sz w:val="20"/>
          <w:lang w:val="en-US" w:eastAsia="zh-CN"/>
        </w:rPr>
        <w:t>S</w:t>
      </w:r>
      <w:r w:rsidRPr="005834D8">
        <w:rPr>
          <w:sz w:val="20"/>
          <w:vertAlign w:val="subscript"/>
          <w:lang w:val="en-US" w:eastAsia="zh-CN"/>
        </w:rPr>
        <w:t>11</w:t>
      </w:r>
      <w:r w:rsidRPr="005834D8">
        <w:rPr>
          <w:sz w:val="20"/>
          <w:lang w:val="en-US" w:eastAsia="zh-CN"/>
        </w:rPr>
        <w:t xml:space="preserve">, </w:t>
      </w:r>
      <w:r w:rsidRPr="005834D8">
        <w:rPr>
          <w:i/>
          <w:sz w:val="20"/>
          <w:lang w:val="en-US" w:eastAsia="zh-CN"/>
        </w:rPr>
        <w:t>S</w:t>
      </w:r>
      <w:r w:rsidRPr="005834D8">
        <w:rPr>
          <w:sz w:val="20"/>
          <w:vertAlign w:val="subscript"/>
          <w:lang w:val="en-US" w:eastAsia="zh-CN"/>
        </w:rPr>
        <w:t>21</w:t>
      </w:r>
      <w:r w:rsidRPr="005834D8">
        <w:rPr>
          <w:sz w:val="20"/>
          <w:lang w:val="en-US" w:eastAsia="zh-CN"/>
        </w:rPr>
        <w:t xml:space="preserve">, and </w:t>
      </w:r>
      <w:r w:rsidRPr="005834D8">
        <w:rPr>
          <w:i/>
          <w:sz w:val="20"/>
          <w:lang w:val="en-US" w:eastAsia="zh-CN"/>
        </w:rPr>
        <w:t>S</w:t>
      </w:r>
      <w:r w:rsidRPr="005834D8">
        <w:rPr>
          <w:sz w:val="20"/>
          <w:vertAlign w:val="subscript"/>
          <w:lang w:val="en-US" w:eastAsia="zh-CN"/>
        </w:rPr>
        <w:t>31</w:t>
      </w:r>
      <w:r w:rsidRPr="005834D8">
        <w:rPr>
          <w:sz w:val="20"/>
          <w:lang w:val="en-US" w:eastAsia="zh-CN"/>
        </w:rPr>
        <w:t xml:space="preserve"> need to be calculated.</w:t>
      </w:r>
    </w:p>
    <w:p w14:paraId="2598F757" w14:textId="18FE7806" w:rsidR="00AE5E0F" w:rsidRPr="007A1CC1" w:rsidRDefault="007A56C4" w:rsidP="00805FCF">
      <w:pPr>
        <w:pStyle w:val="p"/>
        <w:spacing w:after="120" w:line="240" w:lineRule="atLeast"/>
        <w:ind w:firstLine="0"/>
        <w:outlineLvl w:val="0"/>
        <w:rPr>
          <w:b/>
          <w:sz w:val="22"/>
        </w:rPr>
      </w:pPr>
      <w:r>
        <w:rPr>
          <w:b/>
          <w:sz w:val="22"/>
        </w:rPr>
        <w:t>MATLAB Code</w:t>
      </w:r>
    </w:p>
    <w:p w14:paraId="364CFD68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function</w:t>
      </w: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[S11,S21,S31]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circulator_calc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Net,Switch,f_sweep,fm,M_order,alpha,Z0)</w:t>
      </w:r>
    </w:p>
    <w:p w14:paraId="42A24BBC" w14:textId="695834F8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Net: </w:t>
      </w:r>
      <w:r w:rsidR="000C0992">
        <w:rPr>
          <w:rFonts w:ascii="Courier New" w:hAnsi="Courier New" w:cs="Courier New"/>
          <w:color w:val="228B22"/>
          <w:sz w:val="16"/>
          <w:szCs w:val="16"/>
        </w:rPr>
        <w:t>table</w:t>
      </w: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 containing </w:t>
      </w:r>
      <w:proofErr w:type="gramStart"/>
      <w:r w:rsidRPr="0073435B">
        <w:rPr>
          <w:rFonts w:ascii="Courier New" w:hAnsi="Courier New" w:cs="Courier New"/>
          <w:color w:val="228B22"/>
          <w:sz w:val="16"/>
          <w:szCs w:val="16"/>
        </w:rPr>
        <w:t>PI,PIJ</w:t>
      </w:r>
      <w:proofErr w:type="gramEnd"/>
      <w:r w:rsidRPr="0073435B">
        <w:rPr>
          <w:rFonts w:ascii="Courier New" w:hAnsi="Courier New" w:cs="Courier New"/>
          <w:color w:val="228B22"/>
          <w:sz w:val="16"/>
          <w:szCs w:val="16"/>
        </w:rPr>
        <w:t>,TI1,TIJ1,TI2,TIJ2</w:t>
      </w:r>
    </w:p>
    <w:p w14:paraId="674033AD" w14:textId="43853D66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Switch: </w:t>
      </w:r>
      <w:r w:rsidR="000C0992">
        <w:rPr>
          <w:rFonts w:ascii="Courier New" w:hAnsi="Courier New" w:cs="Courier New"/>
          <w:color w:val="228B22"/>
          <w:sz w:val="16"/>
          <w:szCs w:val="16"/>
        </w:rPr>
        <w:t>table</w:t>
      </w: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 containing y</w:t>
      </w:r>
      <w:proofErr w:type="gramStart"/>
      <w:r w:rsidRPr="0073435B">
        <w:rPr>
          <w:rFonts w:ascii="Courier New" w:hAnsi="Courier New" w:cs="Courier New"/>
          <w:color w:val="228B22"/>
          <w:sz w:val="16"/>
          <w:szCs w:val="16"/>
        </w:rPr>
        <w:t>1,y</w:t>
      </w:r>
      <w:proofErr w:type="gramEnd"/>
      <w:r w:rsidRPr="0073435B">
        <w:rPr>
          <w:rFonts w:ascii="Courier New" w:hAnsi="Courier New" w:cs="Courier New"/>
          <w:color w:val="228B22"/>
          <w:sz w:val="16"/>
          <w:szCs w:val="16"/>
        </w:rPr>
        <w:t>2,ys</w:t>
      </w:r>
    </w:p>
    <w:p w14:paraId="250B5F86" w14:textId="2B81D5E1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73435B">
        <w:rPr>
          <w:rFonts w:ascii="Courier New" w:hAnsi="Courier New" w:cs="Courier New"/>
          <w:color w:val="228B22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228B22"/>
          <w:sz w:val="16"/>
          <w:szCs w:val="16"/>
        </w:rPr>
        <w:t>: sweep frequency of interest in MHz, column vector</w:t>
      </w:r>
    </w:p>
    <w:p w14:paraId="405C4BD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73435B">
        <w:rPr>
          <w:rFonts w:ascii="Courier New" w:hAnsi="Courier New" w:cs="Courier New"/>
          <w:color w:val="228B22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228B22"/>
          <w:sz w:val="16"/>
          <w:szCs w:val="16"/>
        </w:rPr>
        <w:t>: modulation frequency in MHz</w:t>
      </w:r>
    </w:p>
    <w:p w14:paraId="2FD5EE0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73435B">
        <w:rPr>
          <w:rFonts w:ascii="Courier New" w:hAnsi="Courier New" w:cs="Courier New"/>
          <w:color w:val="228B22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228B22"/>
          <w:sz w:val="16"/>
          <w:szCs w:val="16"/>
        </w:rPr>
        <w:t>: mixing order of modulation frequency</w:t>
      </w:r>
    </w:p>
    <w:p w14:paraId="3D19D04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alpha: duty cycle</w:t>
      </w:r>
    </w:p>
    <w:p w14:paraId="2258C53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Z0: characteristic impedance</w:t>
      </w:r>
    </w:p>
    <w:p w14:paraId="429254A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14:paraId="02C7433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theta = 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0:2)*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/3*pi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phase delays in modulation signals</w:t>
      </w:r>
    </w:p>
    <w:p w14:paraId="3169A08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f = @(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,th</w:t>
      </w:r>
      <w:proofErr w:type="spellEnd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) exp(-1j*n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th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.*(1-exp(-1j*2*alpha*n*pi))./(1j*2*n*pi);</w:t>
      </w:r>
    </w:p>
    <w:p w14:paraId="3C40C3F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ba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@(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,th</w:t>
      </w:r>
      <w:proofErr w:type="spellEnd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) exp(-1j*n*(2*alpha*pi+th)).*(1-exp(-1j*2*(1-alpha)*n*pi))./(1j*2*n*pi);</w:t>
      </w:r>
    </w:p>
    <w:p w14:paraId="1BABF3C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1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the number of mixing frequency of interest</w:t>
      </w:r>
    </w:p>
    <w:p w14:paraId="2EB36FC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1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index of the carrier </w:t>
      </w:r>
      <w:proofErr w:type="spellStart"/>
      <w:r w:rsidRPr="0073435B">
        <w:rPr>
          <w:rFonts w:ascii="Courier New" w:hAnsi="Courier New" w:cs="Courier New"/>
          <w:color w:val="228B22"/>
          <w:sz w:val="16"/>
          <w:szCs w:val="16"/>
        </w:rPr>
        <w:t>freq</w:t>
      </w:r>
      <w:proofErr w:type="spellEnd"/>
    </w:p>
    <w:p w14:paraId="34D433B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14:paraId="4BD1723C" w14:textId="7A12022E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construction of C_MATRIX</w:t>
      </w:r>
    </w:p>
    <w:p w14:paraId="3D1857D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1_matrix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9EDB59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2_matrix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5F5CDC7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3_matrix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088397C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1_matrix_bar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3B637EF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2_matrix_bar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730BC93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3_matrix_bar = zeros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26330EE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for</w:t>
      </w: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p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size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(C1_matrix,2)</w:t>
      </w:r>
    </w:p>
    <w:p w14:paraId="0FCECE18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1_matrix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p) = f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1));</w:t>
      </w:r>
    </w:p>
    <w:p w14:paraId="0BC527F8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2_matrix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p) = f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2));</w:t>
      </w:r>
    </w:p>
    <w:p w14:paraId="259AFFE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3_matrix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p) = f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3));</w:t>
      </w:r>
    </w:p>
    <w:p w14:paraId="465729B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1_matrix_bar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p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ba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1));</w:t>
      </w:r>
    </w:p>
    <w:p w14:paraId="18E8163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2_matrix_bar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p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ba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2));</w:t>
      </w:r>
    </w:p>
    <w:p w14:paraId="1AA81EE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3_matrix_bar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p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ba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(0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M_orde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'-(p-1), theta(3));</w:t>
      </w:r>
    </w:p>
    <w:p w14:paraId="3EB7751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end</w:t>
      </w:r>
    </w:p>
    <w:p w14:paraId="1F13CB0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1_matrix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=0) = -(1-alpha)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replace the diagonal NAN with -(1-alpha)</w:t>
      </w:r>
    </w:p>
    <w:p w14:paraId="55606C9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2_matrix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=0) = -(1-alpha)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note the minus sign</w:t>
      </w:r>
    </w:p>
    <w:p w14:paraId="6F32944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3_matrix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=0) = -(1-alpha);</w:t>
      </w:r>
    </w:p>
    <w:p w14:paraId="027037B3" w14:textId="1A6B1EA3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1_matrix_bar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=0) = -alpha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replace the diagonal NAN with -alpha</w:t>
      </w:r>
    </w:p>
    <w:p w14:paraId="26158CE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2_matrix_bar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=0) = -alpha;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note the minus sign</w:t>
      </w:r>
    </w:p>
    <w:p w14:paraId="23CAEFE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3_matrix_bar(ey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~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=0) = -alpha;</w:t>
      </w:r>
    </w:p>
    <w:p w14:paraId="3B616E8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lastRenderedPageBreak/>
        <w:t>C_MATRIX = zeros(6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23DAA23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,1:freq_num) = C1_matrix;</w:t>
      </w:r>
    </w:p>
    <w:p w14:paraId="158ECC8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(1:freq_num)+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 = C1_matrix_bar;</w:t>
      </w:r>
    </w:p>
    <w:p w14:paraId="22497D7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(1:freq_num)+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 = C2_matrix;</w:t>
      </w:r>
    </w:p>
    <w:p w14:paraId="785EDB9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(1:freq_num)+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 = C2_matrix_bar;</w:t>
      </w:r>
    </w:p>
    <w:p w14:paraId="6A1B849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4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(1:freq_num)+4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 = C3_matrix;</w:t>
      </w:r>
    </w:p>
    <w:p w14:paraId="3CB9EF5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_MATRIX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5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(1:freq_num)+5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 = C3_matrix_bar;</w:t>
      </w:r>
    </w:p>
    <w:p w14:paraId="441ED03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6D25B280" w14:textId="4219FD2A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</w:t>
      </w:r>
      <w:r w:rsidR="00D54DD2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interpolation of p- and t-functions, series admittance </w:t>
      </w:r>
      <w:proofErr w:type="spellStart"/>
      <w:r w:rsidRPr="0073435B">
        <w:rPr>
          <w:rFonts w:ascii="Courier New" w:hAnsi="Courier New" w:cs="Courier New"/>
          <w:color w:val="228B22"/>
          <w:sz w:val="16"/>
          <w:szCs w:val="16"/>
        </w:rPr>
        <w:t>ys</w:t>
      </w:r>
      <w:proofErr w:type="spellEnd"/>
    </w:p>
    <w:p w14:paraId="5A3DDC5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I_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123C1CB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IJ_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2726DAD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TI1_matrix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18A6710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TIJ1_matrix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444BDEB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TI2_matrix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2DAC921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TIJ2_matrix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506C396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s_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62E2996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for</w:t>
      </w: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</w:t>
      </w:r>
    </w:p>
    <w:p w14:paraId="2A23E9B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I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P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3ECA27D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IJ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PIJ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C6811F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TI1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Net.TI1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F8611E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TIJ1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Net.TIJ1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056A081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TI2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Net.TI2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4FC60CB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TIJ2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Net.TIJ2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7BE37E1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s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matrix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Switch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Switch.ys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i-index_shif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168DA2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end</w:t>
      </w:r>
    </w:p>
    <w:p w14:paraId="0E85BAA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 xml:space="preserve"> </w:t>
      </w:r>
    </w:p>
    <w:p w14:paraId="3B5639C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Port current declaration</w:t>
      </w:r>
    </w:p>
    <w:p w14:paraId="75F3B8C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port1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22054FB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port2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40CFDEA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port3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019D3E8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Switch current declaration</w:t>
      </w:r>
    </w:p>
    <w:p w14:paraId="0873972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11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557BA20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21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030364C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31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343E2F6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12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50ADB86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22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3388D99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curr_switch32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spellStart"/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2, length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);</w:t>
      </w:r>
    </w:p>
    <w:p w14:paraId="240FF48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the first column: initial current with modulation</w:t>
      </w:r>
    </w:p>
    <w:p w14:paraId="1323EEB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the second column: final current with modulation</w:t>
      </w:r>
    </w:p>
    <w:p w14:paraId="648A24B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assignment of the first column by equation (26)</w:t>
      </w:r>
    </w:p>
    <w:p w14:paraId="22AE935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port1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PI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1E5624F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port2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interp1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f_MHz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Net.PIJ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9D463A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port3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2(index_shift,1,:);</w:t>
      </w:r>
    </w:p>
    <w:p w14:paraId="13FFF4A8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11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1(index_shift,1,:)/2;</w:t>
      </w:r>
    </w:p>
    <w:p w14:paraId="5D59959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21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2(index_shift,1,:)/2;</w:t>
      </w:r>
    </w:p>
    <w:p w14:paraId="50CCA36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31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2(index_shift,1,:)/2;</w:t>
      </w:r>
    </w:p>
    <w:p w14:paraId="55A5E00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12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1(index_shift,1,:)/2;</w:t>
      </w:r>
    </w:p>
    <w:p w14:paraId="578FD05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22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2(index_shift,1,:)/2;</w:t>
      </w:r>
    </w:p>
    <w:p w14:paraId="43399AF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curr_switch32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curr_port2(index_shift,1,:)/2;</w:t>
      </w:r>
    </w:p>
    <w:p w14:paraId="13FAB00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>% calculation of the final current</w:t>
      </w:r>
    </w:p>
    <w:p w14:paraId="133FBC2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for</w:t>
      </w: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r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length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_swee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) </w:t>
      </w:r>
      <w:r w:rsidRPr="0073435B">
        <w:rPr>
          <w:rFonts w:ascii="Courier New" w:hAnsi="Courier New" w:cs="Courier New"/>
          <w:color w:val="228B22"/>
          <w:sz w:val="16"/>
          <w:szCs w:val="16"/>
        </w:rPr>
        <w:t>% loop for different frequency</w:t>
      </w:r>
    </w:p>
    <w:p w14:paraId="0F222C8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_tilde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zeros(6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2D13741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Y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diag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s_matrix</w:t>
      </w:r>
      <w:proofErr w:type="spellEnd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r));</w:t>
      </w:r>
    </w:p>
    <w:p w14:paraId="5E59548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73435B">
        <w:rPr>
          <w:rFonts w:ascii="Courier New" w:hAnsi="Courier New" w:cs="Courier New"/>
          <w:color w:val="0000FF"/>
          <w:sz w:val="16"/>
          <w:szCs w:val="16"/>
        </w:rPr>
        <w:t>for</w:t>
      </w: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count = 1:6</w:t>
      </w:r>
    </w:p>
    <w:p w14:paraId="240D4F8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Y_tilde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(count-1)*freq_num,(1:freq_num)+(count-1)*freq_num) = Y;</w:t>
      </w:r>
    </w:p>
    <w:p w14:paraId="2DB1EC7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73435B">
        <w:rPr>
          <w:rFonts w:ascii="Courier New" w:hAnsi="Courier New" w:cs="Courier New"/>
          <w:color w:val="0000FF"/>
          <w:sz w:val="16"/>
          <w:szCs w:val="16"/>
        </w:rPr>
        <w:t>end</w:t>
      </w:r>
    </w:p>
    <w:p w14:paraId="1DC9E1C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YCY_MATRIX = 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_tilde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*C_MATRIX)/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Y_tilde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;</w:t>
      </w:r>
    </w:p>
    <w:p w14:paraId="64E6965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14:paraId="7D231AD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1 = 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diag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TI1_matrix(:,r));</w:t>
      </w:r>
    </w:p>
    <w:p w14:paraId="46C8A42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J1 = 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diag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TIJ1_matrix(:,r));</w:t>
      </w:r>
    </w:p>
    <w:p w14:paraId="1A4D8EE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2 = 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diag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TI2_matrix(:,r));</w:t>
      </w:r>
    </w:p>
    <w:p w14:paraId="2C6F487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J2 = </w:t>
      </w:r>
      <w:proofErr w:type="spellStart"/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diag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TIJ2_matrix(:,r));</w:t>
      </w:r>
    </w:p>
    <w:p w14:paraId="443C11A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 = [A_TI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2;</w:t>
      </w:r>
    </w:p>
    <w:p w14:paraId="4F7E7A1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A_TI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2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1];</w:t>
      </w:r>
    </w:p>
    <w:p w14:paraId="421E2A8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A_TIJ = [A_TIJ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J2;</w:t>
      </w:r>
    </w:p>
    <w:p w14:paraId="1A517D8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A_TIJ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2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J1];</w:t>
      </w:r>
    </w:p>
    <w:p w14:paraId="434904F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[A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TI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J, A_TIJ;</w:t>
      </w:r>
    </w:p>
    <w:p w14:paraId="634FA98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 A_TIJ, A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TI,  A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TIJ;</w:t>
      </w:r>
    </w:p>
    <w:p w14:paraId="0226A1C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 A_TIJ, A_TIJ, A_TI];</w:t>
      </w:r>
    </w:p>
    <w:p w14:paraId="1F1999C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42C2CA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Q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zeros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 6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1DB9BB3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Q_MATRIX_EYE = eye(6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) +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;</w:t>
      </w:r>
    </w:p>
    <w:p w14:paraId="7950F25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Q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1:freq_num,:) = Q_MATRIX_EYE(1:freq_num,:) + </w:t>
      </w:r>
      <w:r w:rsidRPr="0073435B">
        <w:rPr>
          <w:rFonts w:ascii="Courier New" w:hAnsi="Courier New" w:cs="Courier New"/>
          <w:color w:val="0000FF"/>
          <w:sz w:val="16"/>
          <w:szCs w:val="16"/>
        </w:rPr>
        <w:t>...</w:t>
      </w:r>
    </w:p>
    <w:p w14:paraId="316D017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Q_MATRIX_EYE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;</w:t>
      </w:r>
    </w:p>
    <w:p w14:paraId="3DDF003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Q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Q_MATRIX_EYE((1:freq_num)+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:) + </w:t>
      </w:r>
      <w:r w:rsidRPr="0073435B">
        <w:rPr>
          <w:rFonts w:ascii="Courier New" w:hAnsi="Courier New" w:cs="Courier New"/>
          <w:color w:val="0000FF"/>
          <w:sz w:val="16"/>
          <w:szCs w:val="16"/>
        </w:rPr>
        <w:t>...</w:t>
      </w:r>
    </w:p>
    <w:p w14:paraId="2F16FAD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Q_MATRIX_EYE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;</w:t>
      </w:r>
    </w:p>
    <w:p w14:paraId="1FA2F0C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Q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 = Q_MATRIX_EYE((1:freq_num)+4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,:) + </w:t>
      </w:r>
      <w:r w:rsidRPr="0073435B">
        <w:rPr>
          <w:rFonts w:ascii="Courier New" w:hAnsi="Courier New" w:cs="Courier New"/>
          <w:color w:val="0000FF"/>
          <w:sz w:val="16"/>
          <w:szCs w:val="16"/>
        </w:rPr>
        <w:t>...</w:t>
      </w:r>
    </w:p>
    <w:p w14:paraId="48FC3C91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           Q_MATRIX_EYE((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1:freq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_num)+5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,:);</w:t>
      </w:r>
    </w:p>
    <w:p w14:paraId="0FAC4F96" w14:textId="2F9E4123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</w:p>
    <w:p w14:paraId="6075D6D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matrix_tm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eye(size(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)) -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T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*YCY_MATRIX;</w:t>
      </w:r>
    </w:p>
    <w:p w14:paraId="23C04D3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b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[curr_switch1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235F705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switch1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1F66151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switch2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2A432E5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switch2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6E56123A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switch3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77062B9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switch3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];</w:t>
      </w:r>
    </w:p>
    <w:p w14:paraId="42C3F948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[curr_port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733F118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port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;</w:t>
      </w:r>
    </w:p>
    <w:p w14:paraId="558F4D3D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            curr_port3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1,r)];</w:t>
      </w:r>
    </w:p>
    <w:p w14:paraId="7593132B" w14:textId="276F35AC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matrix_tmp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\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b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;</w:t>
      </w:r>
      <w:r w:rsidR="00011258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011258" w:rsidRPr="0073435B">
        <w:rPr>
          <w:rFonts w:ascii="Courier New" w:hAnsi="Courier New" w:cs="Courier New"/>
          <w:color w:val="228B22"/>
          <w:sz w:val="16"/>
          <w:szCs w:val="16"/>
        </w:rPr>
        <w:t>% equation (2</w:t>
      </w:r>
      <w:r w:rsidR="00A40044">
        <w:rPr>
          <w:rFonts w:ascii="Courier New" w:hAnsi="Courier New" w:cs="Courier New"/>
          <w:color w:val="228B22"/>
          <w:sz w:val="16"/>
          <w:szCs w:val="16"/>
        </w:rPr>
        <w:t>4</w:t>
      </w:r>
      <w:r w:rsidR="00011258" w:rsidRPr="0073435B">
        <w:rPr>
          <w:rFonts w:ascii="Courier New" w:hAnsi="Courier New" w:cs="Courier New"/>
          <w:color w:val="228B22"/>
          <w:sz w:val="16"/>
          <w:szCs w:val="16"/>
        </w:rPr>
        <w:t>)</w:t>
      </w:r>
    </w:p>
    <w:p w14:paraId="26535C0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1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1:freq_num);</w:t>
      </w:r>
    </w:p>
    <w:p w14:paraId="66FF02E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1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freq_num+1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01F9A94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2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2*freq_num+1: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377A1C39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2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3*freq_num+1:4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6299853B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3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4*freq_num+1:5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3699100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switch3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5*freq_num+1:6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2909F14F" w14:textId="28079BEB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+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A_tilde_Q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*YCY_MATRIX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d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;</w:t>
      </w:r>
      <w:r w:rsidR="00A40044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r w:rsidR="00A40044" w:rsidRPr="0073435B">
        <w:rPr>
          <w:rFonts w:ascii="Courier New" w:hAnsi="Courier New" w:cs="Courier New"/>
          <w:color w:val="228B22"/>
          <w:sz w:val="16"/>
          <w:szCs w:val="16"/>
        </w:rPr>
        <w:t>% equation (</w:t>
      </w:r>
      <w:r w:rsidR="00A40044">
        <w:rPr>
          <w:rFonts w:ascii="Courier New" w:hAnsi="Courier New" w:cs="Courier New"/>
          <w:color w:val="228B22"/>
          <w:sz w:val="16"/>
          <w:szCs w:val="16"/>
        </w:rPr>
        <w:t>17</w:t>
      </w:r>
      <w:r w:rsidR="00A40044" w:rsidRPr="0073435B">
        <w:rPr>
          <w:rFonts w:ascii="Courier New" w:hAnsi="Courier New" w:cs="Courier New"/>
          <w:color w:val="228B22"/>
          <w:sz w:val="16"/>
          <w:szCs w:val="16"/>
        </w:rPr>
        <w:t>)</w:t>
      </w:r>
      <w:r w:rsidR="00A40044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="003675A2">
        <w:rPr>
          <w:rFonts w:ascii="Courier New" w:hAnsi="Courier New" w:cs="Courier New"/>
          <w:color w:val="228B22"/>
          <w:sz w:val="16"/>
          <w:szCs w:val="16"/>
        </w:rPr>
        <w:t>and</w:t>
      </w:r>
      <w:r w:rsidR="00A40044">
        <w:rPr>
          <w:rFonts w:ascii="Courier New" w:hAnsi="Courier New" w:cs="Courier New"/>
          <w:color w:val="228B22"/>
          <w:sz w:val="16"/>
          <w:szCs w:val="16"/>
        </w:rPr>
        <w:t xml:space="preserve"> (19)</w:t>
      </w:r>
    </w:p>
    <w:p w14:paraId="7D7B1FB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port1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1:freq_num);</w:t>
      </w:r>
    </w:p>
    <w:p w14:paraId="777C9C46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port2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freq_num+1:2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02841FBF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   curr_port3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(:,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2,r) = 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Xp_vector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(2*freq_num+1:3*</w:t>
      </w:r>
      <w:proofErr w:type="spellStart"/>
      <w:r w:rsidRPr="0073435B">
        <w:rPr>
          <w:rFonts w:ascii="Courier New" w:hAnsi="Courier New" w:cs="Courier New"/>
          <w:color w:val="000000"/>
          <w:sz w:val="16"/>
          <w:szCs w:val="16"/>
        </w:rPr>
        <w:t>freq_num</w:t>
      </w:r>
      <w:proofErr w:type="spellEnd"/>
      <w:r w:rsidRPr="0073435B">
        <w:rPr>
          <w:rFonts w:ascii="Courier New" w:hAnsi="Courier New" w:cs="Courier New"/>
          <w:color w:val="000000"/>
          <w:sz w:val="16"/>
          <w:szCs w:val="16"/>
        </w:rPr>
        <w:t>);</w:t>
      </w:r>
    </w:p>
    <w:p w14:paraId="21C28EAC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end</w:t>
      </w:r>
    </w:p>
    <w:p w14:paraId="3FE81D6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 xml:space="preserve"> </w:t>
      </w:r>
      <w:bookmarkStart w:id="0" w:name="_GoBack"/>
      <w:bookmarkEnd w:id="0"/>
    </w:p>
    <w:p w14:paraId="46BBC1E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Ip1 = reshape(curr_port1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2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,1,[]);</w:t>
      </w:r>
    </w:p>
    <w:p w14:paraId="2C0A35C0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Ip2 = reshape(curr_port2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2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,1,[]);</w:t>
      </w:r>
    </w:p>
    <w:p w14:paraId="1EBCCC23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Ip3 = reshape(curr_port3(index_shift,</w:t>
      </w:r>
      <w:proofErr w:type="gramStart"/>
      <w:r w:rsidRPr="0073435B">
        <w:rPr>
          <w:rFonts w:ascii="Courier New" w:hAnsi="Courier New" w:cs="Courier New"/>
          <w:color w:val="000000"/>
          <w:sz w:val="16"/>
          <w:szCs w:val="16"/>
        </w:rPr>
        <w:t>2,:)</w:t>
      </w:r>
      <w:proofErr w:type="gramEnd"/>
      <w:r w:rsidRPr="0073435B">
        <w:rPr>
          <w:rFonts w:ascii="Courier New" w:hAnsi="Courier New" w:cs="Courier New"/>
          <w:color w:val="000000"/>
          <w:sz w:val="16"/>
          <w:szCs w:val="16"/>
        </w:rPr>
        <w:t>,1,[]);</w:t>
      </w:r>
    </w:p>
    <w:p w14:paraId="4BF015D5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4827248" w14:textId="412A072B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228B22"/>
          <w:sz w:val="16"/>
          <w:szCs w:val="16"/>
        </w:rPr>
        <w:t xml:space="preserve">% calculation of </w:t>
      </w:r>
      <w:r w:rsidR="00E63FFE">
        <w:rPr>
          <w:rFonts w:ascii="Courier New" w:hAnsi="Courier New" w:cs="Courier New"/>
          <w:color w:val="228B22"/>
          <w:sz w:val="16"/>
          <w:szCs w:val="16"/>
        </w:rPr>
        <w:t>S-parameters</w:t>
      </w:r>
    </w:p>
    <w:p w14:paraId="2B670F32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S11 = 1-2*Ip1*Z0;</w:t>
      </w:r>
    </w:p>
    <w:p w14:paraId="2BBEBF3E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S21 = -2*Ip2*Z0;</w:t>
      </w:r>
    </w:p>
    <w:p w14:paraId="4FBB6B57" w14:textId="77777777" w:rsidR="00915F26" w:rsidRPr="0073435B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00"/>
          <w:sz w:val="16"/>
          <w:szCs w:val="16"/>
        </w:rPr>
        <w:t>S31 = -2*Ip3*Z0;</w:t>
      </w:r>
    </w:p>
    <w:p w14:paraId="6AE4D94B" w14:textId="64C9C6F3" w:rsidR="00DD0788" w:rsidRPr="00596AD3" w:rsidRDefault="00915F26" w:rsidP="00915F26">
      <w:pPr>
        <w:autoSpaceDE w:val="0"/>
        <w:autoSpaceDN w:val="0"/>
        <w:adjustRightInd w:val="0"/>
        <w:spacing w:line="240" w:lineRule="auto"/>
        <w:rPr>
          <w:rFonts w:ascii="Courier New" w:hAnsi="Courier New" w:cs="Courier New"/>
          <w:sz w:val="16"/>
          <w:szCs w:val="16"/>
        </w:rPr>
      </w:pPr>
      <w:r w:rsidRPr="0073435B">
        <w:rPr>
          <w:rFonts w:ascii="Courier New" w:hAnsi="Courier New" w:cs="Courier New"/>
          <w:color w:val="0000FF"/>
          <w:sz w:val="16"/>
          <w:szCs w:val="16"/>
        </w:rPr>
        <w:t>end</w:t>
      </w:r>
    </w:p>
    <w:sectPr w:rsidR="00DD0788" w:rsidRPr="00596AD3">
      <w:endnotePr>
        <w:numFmt w:val="decimal"/>
      </w:endnotePr>
      <w:pgSz w:w="11907" w:h="16840" w:code="9"/>
      <w:pgMar w:top="1701" w:right="1701" w:bottom="1701" w:left="1701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46D5FD" w14:textId="77777777" w:rsidR="002A6245" w:rsidRDefault="002A6245">
      <w:r>
        <w:separator/>
      </w:r>
    </w:p>
  </w:endnote>
  <w:endnote w:type="continuationSeparator" w:id="0">
    <w:p w14:paraId="4475D3E2" w14:textId="77777777" w:rsidR="002A6245" w:rsidRDefault="002A6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-BoldItalic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522FDD" w14:textId="77777777" w:rsidR="002A6245" w:rsidRDefault="002A6245">
      <w:r>
        <w:separator/>
      </w:r>
    </w:p>
  </w:footnote>
  <w:footnote w:type="continuationSeparator" w:id="0">
    <w:p w14:paraId="1D6A835B" w14:textId="77777777" w:rsidR="002A6245" w:rsidRDefault="002A6245">
      <w:r>
        <w:continuationSeparator/>
      </w:r>
    </w:p>
  </w:footnote>
  <w:footnote w:id="1">
    <w:p w14:paraId="0EAF1CDC" w14:textId="77777777" w:rsidR="00FF7334" w:rsidRPr="001C1DF5" w:rsidRDefault="00FF7334" w:rsidP="00A41DCD">
      <w:pPr>
        <w:pStyle w:val="FootnoteText"/>
        <w:spacing w:line="240" w:lineRule="auto"/>
        <w:rPr>
          <w:sz w:val="20"/>
        </w:rPr>
      </w:pPr>
      <w:r w:rsidRPr="001C1DF5">
        <w:rPr>
          <w:rStyle w:val="FootnoteReference"/>
          <w:sz w:val="20"/>
        </w:rPr>
        <w:t>‡</w:t>
      </w:r>
      <w:r w:rsidRPr="001C1DF5">
        <w:rPr>
          <w:sz w:val="20"/>
        </w:rPr>
        <w:t xml:space="preserve"> </w:t>
      </w:r>
      <w:r w:rsidR="00BB2C70" w:rsidRPr="00BB2C70">
        <w:rPr>
          <w:i/>
          <w:sz w:val="20"/>
        </w:rPr>
        <w:t>QCT</w:t>
      </w:r>
      <w:r w:rsidR="00BB2C70">
        <w:rPr>
          <w:i/>
          <w:sz w:val="20"/>
        </w:rPr>
        <w:t xml:space="preserve"> Stargate R&amp;D – Santa Clara, </w:t>
      </w:r>
      <w:r w:rsidRPr="001C1DF5">
        <w:rPr>
          <w:i/>
          <w:sz w:val="20"/>
        </w:rPr>
        <w:t>Qualcomm Technologies, Inc., Santa Clara, CA, USA, 95051</w:t>
      </w:r>
      <w:r w:rsidR="007A7945">
        <w:rPr>
          <w:i/>
          <w:sz w:val="20"/>
        </w:rPr>
        <w:t>. (email: changtix@alumni.cmu.edu)</w:t>
      </w:r>
    </w:p>
  </w:footnote>
  <w:footnote w:id="2">
    <w:p w14:paraId="6EF2D273" w14:textId="77777777" w:rsidR="00FF7334" w:rsidRPr="001C1DF5" w:rsidRDefault="00FF7334" w:rsidP="006B5AFB">
      <w:pPr>
        <w:pStyle w:val="FootnoteText"/>
        <w:spacing w:line="240" w:lineRule="auto"/>
        <w:rPr>
          <w:sz w:val="20"/>
        </w:rPr>
      </w:pPr>
      <w:r w:rsidRPr="001C1DF5">
        <w:rPr>
          <w:rStyle w:val="FootnoteReference"/>
          <w:sz w:val="20"/>
        </w:rPr>
        <w:sym w:font="Symbol" w:char="F02A"/>
      </w:r>
      <w:r w:rsidRPr="001C1DF5">
        <w:rPr>
          <w:sz w:val="20"/>
        </w:rPr>
        <w:t xml:space="preserve"> </w:t>
      </w:r>
      <w:r w:rsidRPr="001C1DF5">
        <w:rPr>
          <w:i/>
          <w:sz w:val="20"/>
        </w:rPr>
        <w:t>Department of Electrical and Computer Engineer, Carnegie Mellon University, Pittsburgh, PA, USA, 15213</w:t>
      </w:r>
      <w:r>
        <w:rPr>
          <w:i/>
          <w:sz w:val="20"/>
        </w:rPr>
        <w:t xml:space="preserve">. </w:t>
      </w:r>
      <w:r w:rsidR="00750901">
        <w:rPr>
          <w:i/>
          <w:sz w:val="20"/>
        </w:rPr>
        <w:t>(</w:t>
      </w:r>
      <w:r w:rsidR="00425274">
        <w:rPr>
          <w:i/>
          <w:sz w:val="20"/>
        </w:rPr>
        <w:t xml:space="preserve">email: </w:t>
      </w:r>
      <w:r>
        <w:rPr>
          <w:i/>
          <w:sz w:val="20"/>
        </w:rPr>
        <w:t>piazza</w:t>
      </w:r>
      <w:r w:rsidR="00567656">
        <w:rPr>
          <w:i/>
          <w:sz w:val="20"/>
        </w:rPr>
        <w:t>@ece.cmu.edu</w:t>
      </w:r>
      <w:r w:rsidR="00750901">
        <w:rPr>
          <w:i/>
          <w:sz w:val="20"/>
        </w:rPr>
        <w:t>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23E11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925460"/>
    <w:multiLevelType w:val="hybridMultilevel"/>
    <w:tmpl w:val="BD724B60"/>
    <w:lvl w:ilvl="0" w:tplc="D51628FC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CF4055B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08A922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FF6352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1D4CF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8C408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44232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ACF23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558FE2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123B28"/>
    <w:multiLevelType w:val="hybridMultilevel"/>
    <w:tmpl w:val="4A6E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93B44"/>
    <w:multiLevelType w:val="hybridMultilevel"/>
    <w:tmpl w:val="0630BB92"/>
    <w:lvl w:ilvl="0" w:tplc="7BDE8D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770B75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D90B5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5D00A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88DC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384CFB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01C19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582B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9B4584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09F3A77"/>
    <w:multiLevelType w:val="hybridMultilevel"/>
    <w:tmpl w:val="F93873C0"/>
    <w:lvl w:ilvl="0" w:tplc="B700EC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58816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BA5AB86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B3C66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76C99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B6E35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EA42A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0CD39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B2A91B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AC45281"/>
    <w:multiLevelType w:val="hybridMultilevel"/>
    <w:tmpl w:val="E432E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6E2B6B"/>
    <w:multiLevelType w:val="hybridMultilevel"/>
    <w:tmpl w:val="F8440D30"/>
    <w:lvl w:ilvl="0" w:tplc="521EA5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F375A4"/>
    <w:multiLevelType w:val="hybridMultilevel"/>
    <w:tmpl w:val="9CBE8EBE"/>
    <w:lvl w:ilvl="0" w:tplc="E4E47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7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355"/>
    <w:rsid w:val="000002E4"/>
    <w:rsid w:val="000003C7"/>
    <w:rsid w:val="00000B71"/>
    <w:rsid w:val="0000101D"/>
    <w:rsid w:val="000010DF"/>
    <w:rsid w:val="000013F2"/>
    <w:rsid w:val="00002242"/>
    <w:rsid w:val="00002773"/>
    <w:rsid w:val="00002EB9"/>
    <w:rsid w:val="00003ACE"/>
    <w:rsid w:val="00003CFE"/>
    <w:rsid w:val="00003E5F"/>
    <w:rsid w:val="00004245"/>
    <w:rsid w:val="00004626"/>
    <w:rsid w:val="00004899"/>
    <w:rsid w:val="00004974"/>
    <w:rsid w:val="00004D1E"/>
    <w:rsid w:val="0000597D"/>
    <w:rsid w:val="00006111"/>
    <w:rsid w:val="00006FE3"/>
    <w:rsid w:val="000100F0"/>
    <w:rsid w:val="00010BCA"/>
    <w:rsid w:val="00010FEA"/>
    <w:rsid w:val="00011258"/>
    <w:rsid w:val="000126F1"/>
    <w:rsid w:val="00012CD3"/>
    <w:rsid w:val="00012FD3"/>
    <w:rsid w:val="00013CB2"/>
    <w:rsid w:val="00014106"/>
    <w:rsid w:val="0001468D"/>
    <w:rsid w:val="0001495B"/>
    <w:rsid w:val="00014EC9"/>
    <w:rsid w:val="000153EC"/>
    <w:rsid w:val="000158BC"/>
    <w:rsid w:val="00015C84"/>
    <w:rsid w:val="00015E3A"/>
    <w:rsid w:val="00016C9E"/>
    <w:rsid w:val="00017157"/>
    <w:rsid w:val="000176AA"/>
    <w:rsid w:val="00017FED"/>
    <w:rsid w:val="000201BB"/>
    <w:rsid w:val="00020402"/>
    <w:rsid w:val="000206EF"/>
    <w:rsid w:val="00020951"/>
    <w:rsid w:val="00020B65"/>
    <w:rsid w:val="000219D7"/>
    <w:rsid w:val="00022356"/>
    <w:rsid w:val="00022DDF"/>
    <w:rsid w:val="00022FA1"/>
    <w:rsid w:val="000230AC"/>
    <w:rsid w:val="0002350D"/>
    <w:rsid w:val="00023B0B"/>
    <w:rsid w:val="00023FD0"/>
    <w:rsid w:val="0002425D"/>
    <w:rsid w:val="000249DF"/>
    <w:rsid w:val="00026272"/>
    <w:rsid w:val="0002673A"/>
    <w:rsid w:val="00026F43"/>
    <w:rsid w:val="000270D0"/>
    <w:rsid w:val="00027457"/>
    <w:rsid w:val="000275C6"/>
    <w:rsid w:val="0002773E"/>
    <w:rsid w:val="0002776D"/>
    <w:rsid w:val="00027A0A"/>
    <w:rsid w:val="00030591"/>
    <w:rsid w:val="00030684"/>
    <w:rsid w:val="00030C7F"/>
    <w:rsid w:val="00030E5F"/>
    <w:rsid w:val="0003139C"/>
    <w:rsid w:val="00031571"/>
    <w:rsid w:val="00031895"/>
    <w:rsid w:val="000318A3"/>
    <w:rsid w:val="00032B9E"/>
    <w:rsid w:val="00032D9C"/>
    <w:rsid w:val="0003361E"/>
    <w:rsid w:val="00034192"/>
    <w:rsid w:val="00034359"/>
    <w:rsid w:val="00034F2D"/>
    <w:rsid w:val="00034FAB"/>
    <w:rsid w:val="00034FC7"/>
    <w:rsid w:val="000353B0"/>
    <w:rsid w:val="00035431"/>
    <w:rsid w:val="00035AF3"/>
    <w:rsid w:val="00036160"/>
    <w:rsid w:val="00036B34"/>
    <w:rsid w:val="00036D4A"/>
    <w:rsid w:val="000370C0"/>
    <w:rsid w:val="000374A7"/>
    <w:rsid w:val="00037708"/>
    <w:rsid w:val="00037D5C"/>
    <w:rsid w:val="00037FEA"/>
    <w:rsid w:val="000401F7"/>
    <w:rsid w:val="0004180B"/>
    <w:rsid w:val="00041EB2"/>
    <w:rsid w:val="00041FEA"/>
    <w:rsid w:val="000420F2"/>
    <w:rsid w:val="0004309F"/>
    <w:rsid w:val="00044286"/>
    <w:rsid w:val="00044AB4"/>
    <w:rsid w:val="000471B2"/>
    <w:rsid w:val="00047789"/>
    <w:rsid w:val="00047B25"/>
    <w:rsid w:val="00047DE4"/>
    <w:rsid w:val="00050062"/>
    <w:rsid w:val="0005033D"/>
    <w:rsid w:val="00050553"/>
    <w:rsid w:val="00050C1F"/>
    <w:rsid w:val="00050CE0"/>
    <w:rsid w:val="00051893"/>
    <w:rsid w:val="00051FF9"/>
    <w:rsid w:val="000535D5"/>
    <w:rsid w:val="0005395C"/>
    <w:rsid w:val="00053A53"/>
    <w:rsid w:val="00053A6A"/>
    <w:rsid w:val="00053DA8"/>
    <w:rsid w:val="00054918"/>
    <w:rsid w:val="00054CA4"/>
    <w:rsid w:val="00054E6A"/>
    <w:rsid w:val="00055973"/>
    <w:rsid w:val="00055BB4"/>
    <w:rsid w:val="00055FFA"/>
    <w:rsid w:val="00056400"/>
    <w:rsid w:val="000564E8"/>
    <w:rsid w:val="00056B5E"/>
    <w:rsid w:val="00057544"/>
    <w:rsid w:val="0005774F"/>
    <w:rsid w:val="00057F4E"/>
    <w:rsid w:val="00060461"/>
    <w:rsid w:val="00060820"/>
    <w:rsid w:val="00060C02"/>
    <w:rsid w:val="0006115F"/>
    <w:rsid w:val="00061333"/>
    <w:rsid w:val="0006189A"/>
    <w:rsid w:val="00063160"/>
    <w:rsid w:val="0006372B"/>
    <w:rsid w:val="000638F2"/>
    <w:rsid w:val="000644B6"/>
    <w:rsid w:val="00064758"/>
    <w:rsid w:val="00064E5B"/>
    <w:rsid w:val="00065353"/>
    <w:rsid w:val="00065442"/>
    <w:rsid w:val="00065664"/>
    <w:rsid w:val="00065DBB"/>
    <w:rsid w:val="00066590"/>
    <w:rsid w:val="00066618"/>
    <w:rsid w:val="00066629"/>
    <w:rsid w:val="000666AF"/>
    <w:rsid w:val="000672E9"/>
    <w:rsid w:val="00070D58"/>
    <w:rsid w:val="00071592"/>
    <w:rsid w:val="00071EAE"/>
    <w:rsid w:val="0007288E"/>
    <w:rsid w:val="00072BA5"/>
    <w:rsid w:val="00072C5A"/>
    <w:rsid w:val="00073695"/>
    <w:rsid w:val="000741A3"/>
    <w:rsid w:val="00074224"/>
    <w:rsid w:val="000744C2"/>
    <w:rsid w:val="00074CE5"/>
    <w:rsid w:val="00074FE0"/>
    <w:rsid w:val="00075029"/>
    <w:rsid w:val="00075633"/>
    <w:rsid w:val="00075A13"/>
    <w:rsid w:val="00075CEC"/>
    <w:rsid w:val="00075D29"/>
    <w:rsid w:val="00075F9D"/>
    <w:rsid w:val="000769BD"/>
    <w:rsid w:val="000771B8"/>
    <w:rsid w:val="000775BD"/>
    <w:rsid w:val="000775EE"/>
    <w:rsid w:val="00077CB7"/>
    <w:rsid w:val="00080336"/>
    <w:rsid w:val="00080BE4"/>
    <w:rsid w:val="00081447"/>
    <w:rsid w:val="00081490"/>
    <w:rsid w:val="000817EA"/>
    <w:rsid w:val="00081D28"/>
    <w:rsid w:val="0008308A"/>
    <w:rsid w:val="0008332E"/>
    <w:rsid w:val="00083544"/>
    <w:rsid w:val="00083DCD"/>
    <w:rsid w:val="000850C7"/>
    <w:rsid w:val="000854E9"/>
    <w:rsid w:val="000858B4"/>
    <w:rsid w:val="00085A23"/>
    <w:rsid w:val="00085A57"/>
    <w:rsid w:val="00086C7D"/>
    <w:rsid w:val="0008721D"/>
    <w:rsid w:val="0008763B"/>
    <w:rsid w:val="00087EF1"/>
    <w:rsid w:val="00087F2B"/>
    <w:rsid w:val="00090166"/>
    <w:rsid w:val="00090608"/>
    <w:rsid w:val="00090669"/>
    <w:rsid w:val="00091531"/>
    <w:rsid w:val="00091902"/>
    <w:rsid w:val="00091E15"/>
    <w:rsid w:val="000920BE"/>
    <w:rsid w:val="000926AF"/>
    <w:rsid w:val="000927D5"/>
    <w:rsid w:val="00092AFE"/>
    <w:rsid w:val="00092DF4"/>
    <w:rsid w:val="000947C3"/>
    <w:rsid w:val="0009525A"/>
    <w:rsid w:val="000954DA"/>
    <w:rsid w:val="00095B32"/>
    <w:rsid w:val="000964CA"/>
    <w:rsid w:val="00096A2E"/>
    <w:rsid w:val="00096AF6"/>
    <w:rsid w:val="00096C0A"/>
    <w:rsid w:val="0009729E"/>
    <w:rsid w:val="00097306"/>
    <w:rsid w:val="00097B7D"/>
    <w:rsid w:val="00097BFA"/>
    <w:rsid w:val="00097FD3"/>
    <w:rsid w:val="000A0200"/>
    <w:rsid w:val="000A0235"/>
    <w:rsid w:val="000A044D"/>
    <w:rsid w:val="000A0529"/>
    <w:rsid w:val="000A065E"/>
    <w:rsid w:val="000A0C12"/>
    <w:rsid w:val="000A0D15"/>
    <w:rsid w:val="000A0EC1"/>
    <w:rsid w:val="000A2BB3"/>
    <w:rsid w:val="000A2C11"/>
    <w:rsid w:val="000A2EB1"/>
    <w:rsid w:val="000A3596"/>
    <w:rsid w:val="000A3955"/>
    <w:rsid w:val="000A4019"/>
    <w:rsid w:val="000A4273"/>
    <w:rsid w:val="000A4413"/>
    <w:rsid w:val="000A5024"/>
    <w:rsid w:val="000A50FD"/>
    <w:rsid w:val="000A5140"/>
    <w:rsid w:val="000A5D84"/>
    <w:rsid w:val="000A5DD4"/>
    <w:rsid w:val="000A6959"/>
    <w:rsid w:val="000A6B37"/>
    <w:rsid w:val="000A7065"/>
    <w:rsid w:val="000A73AD"/>
    <w:rsid w:val="000A7486"/>
    <w:rsid w:val="000A7B24"/>
    <w:rsid w:val="000A7CA8"/>
    <w:rsid w:val="000A7DD7"/>
    <w:rsid w:val="000B019A"/>
    <w:rsid w:val="000B05E7"/>
    <w:rsid w:val="000B0837"/>
    <w:rsid w:val="000B0B9F"/>
    <w:rsid w:val="000B100D"/>
    <w:rsid w:val="000B134B"/>
    <w:rsid w:val="000B142F"/>
    <w:rsid w:val="000B246A"/>
    <w:rsid w:val="000B2810"/>
    <w:rsid w:val="000B2823"/>
    <w:rsid w:val="000B2D9C"/>
    <w:rsid w:val="000B2ECE"/>
    <w:rsid w:val="000B3222"/>
    <w:rsid w:val="000B3480"/>
    <w:rsid w:val="000B3486"/>
    <w:rsid w:val="000B455C"/>
    <w:rsid w:val="000B4B1B"/>
    <w:rsid w:val="000B5412"/>
    <w:rsid w:val="000B676D"/>
    <w:rsid w:val="000B68E3"/>
    <w:rsid w:val="000B6DBC"/>
    <w:rsid w:val="000B719E"/>
    <w:rsid w:val="000B72E0"/>
    <w:rsid w:val="000C00EB"/>
    <w:rsid w:val="000C02BF"/>
    <w:rsid w:val="000C0992"/>
    <w:rsid w:val="000C0DBC"/>
    <w:rsid w:val="000C1100"/>
    <w:rsid w:val="000C1B44"/>
    <w:rsid w:val="000C1D5D"/>
    <w:rsid w:val="000C2C5B"/>
    <w:rsid w:val="000C2CD5"/>
    <w:rsid w:val="000C3046"/>
    <w:rsid w:val="000C3606"/>
    <w:rsid w:val="000C3B15"/>
    <w:rsid w:val="000C3DD9"/>
    <w:rsid w:val="000C3F4D"/>
    <w:rsid w:val="000C4484"/>
    <w:rsid w:val="000C4727"/>
    <w:rsid w:val="000C4EF7"/>
    <w:rsid w:val="000C542D"/>
    <w:rsid w:val="000C5535"/>
    <w:rsid w:val="000C5589"/>
    <w:rsid w:val="000C5DE6"/>
    <w:rsid w:val="000C600C"/>
    <w:rsid w:val="000C6171"/>
    <w:rsid w:val="000C618B"/>
    <w:rsid w:val="000C6244"/>
    <w:rsid w:val="000C654C"/>
    <w:rsid w:val="000C6CA6"/>
    <w:rsid w:val="000C6E8D"/>
    <w:rsid w:val="000C7486"/>
    <w:rsid w:val="000C79F4"/>
    <w:rsid w:val="000D063B"/>
    <w:rsid w:val="000D152B"/>
    <w:rsid w:val="000D1797"/>
    <w:rsid w:val="000D1953"/>
    <w:rsid w:val="000D1BEE"/>
    <w:rsid w:val="000D3441"/>
    <w:rsid w:val="000D3962"/>
    <w:rsid w:val="000D39EA"/>
    <w:rsid w:val="000D3BED"/>
    <w:rsid w:val="000D3C17"/>
    <w:rsid w:val="000D4714"/>
    <w:rsid w:val="000D475A"/>
    <w:rsid w:val="000D48CD"/>
    <w:rsid w:val="000D4E6C"/>
    <w:rsid w:val="000D4F4B"/>
    <w:rsid w:val="000D6701"/>
    <w:rsid w:val="000D6949"/>
    <w:rsid w:val="000D6BD3"/>
    <w:rsid w:val="000D729D"/>
    <w:rsid w:val="000D7F95"/>
    <w:rsid w:val="000E04E7"/>
    <w:rsid w:val="000E0729"/>
    <w:rsid w:val="000E0AF6"/>
    <w:rsid w:val="000E0CD9"/>
    <w:rsid w:val="000E0EE2"/>
    <w:rsid w:val="000E1361"/>
    <w:rsid w:val="000E1510"/>
    <w:rsid w:val="000E1E13"/>
    <w:rsid w:val="000E2277"/>
    <w:rsid w:val="000E248D"/>
    <w:rsid w:val="000E2949"/>
    <w:rsid w:val="000E2A3B"/>
    <w:rsid w:val="000E2E00"/>
    <w:rsid w:val="000E2F3E"/>
    <w:rsid w:val="000E3576"/>
    <w:rsid w:val="000E4872"/>
    <w:rsid w:val="000E4E20"/>
    <w:rsid w:val="000E58F9"/>
    <w:rsid w:val="000E5A3B"/>
    <w:rsid w:val="000E5BF8"/>
    <w:rsid w:val="000E6D53"/>
    <w:rsid w:val="000E701C"/>
    <w:rsid w:val="000E7B27"/>
    <w:rsid w:val="000E7DF4"/>
    <w:rsid w:val="000F0A80"/>
    <w:rsid w:val="000F0F90"/>
    <w:rsid w:val="000F1980"/>
    <w:rsid w:val="000F2A2C"/>
    <w:rsid w:val="000F2B74"/>
    <w:rsid w:val="000F380E"/>
    <w:rsid w:val="000F3B8B"/>
    <w:rsid w:val="000F3F77"/>
    <w:rsid w:val="000F40A5"/>
    <w:rsid w:val="000F54E8"/>
    <w:rsid w:val="000F5603"/>
    <w:rsid w:val="000F5E23"/>
    <w:rsid w:val="000F5E24"/>
    <w:rsid w:val="000F67F9"/>
    <w:rsid w:val="000F681B"/>
    <w:rsid w:val="000F6B6A"/>
    <w:rsid w:val="000F7081"/>
    <w:rsid w:val="000F7694"/>
    <w:rsid w:val="000F7E51"/>
    <w:rsid w:val="000F7EDD"/>
    <w:rsid w:val="00100963"/>
    <w:rsid w:val="0010109B"/>
    <w:rsid w:val="0010169D"/>
    <w:rsid w:val="00101DD4"/>
    <w:rsid w:val="001024B2"/>
    <w:rsid w:val="00102638"/>
    <w:rsid w:val="001026AA"/>
    <w:rsid w:val="00102737"/>
    <w:rsid w:val="00103CBA"/>
    <w:rsid w:val="00103E99"/>
    <w:rsid w:val="0010457B"/>
    <w:rsid w:val="00104784"/>
    <w:rsid w:val="00105909"/>
    <w:rsid w:val="00105D85"/>
    <w:rsid w:val="00106162"/>
    <w:rsid w:val="001064DD"/>
    <w:rsid w:val="001066B4"/>
    <w:rsid w:val="00107279"/>
    <w:rsid w:val="001072B4"/>
    <w:rsid w:val="001075FE"/>
    <w:rsid w:val="001077C9"/>
    <w:rsid w:val="001105F2"/>
    <w:rsid w:val="0011062A"/>
    <w:rsid w:val="001114AA"/>
    <w:rsid w:val="00112041"/>
    <w:rsid w:val="001127E2"/>
    <w:rsid w:val="00112D90"/>
    <w:rsid w:val="001138C5"/>
    <w:rsid w:val="001139CD"/>
    <w:rsid w:val="00113A9D"/>
    <w:rsid w:val="00113EBE"/>
    <w:rsid w:val="00114216"/>
    <w:rsid w:val="001145E0"/>
    <w:rsid w:val="001148CB"/>
    <w:rsid w:val="00114B4C"/>
    <w:rsid w:val="0011503A"/>
    <w:rsid w:val="00115BC8"/>
    <w:rsid w:val="00115D9B"/>
    <w:rsid w:val="00116A8B"/>
    <w:rsid w:val="00117561"/>
    <w:rsid w:val="001176CB"/>
    <w:rsid w:val="001200D5"/>
    <w:rsid w:val="0012040C"/>
    <w:rsid w:val="00121DA9"/>
    <w:rsid w:val="001222E7"/>
    <w:rsid w:val="0012234B"/>
    <w:rsid w:val="001223E0"/>
    <w:rsid w:val="0012241B"/>
    <w:rsid w:val="001226AE"/>
    <w:rsid w:val="001227C6"/>
    <w:rsid w:val="00122BB7"/>
    <w:rsid w:val="00122E41"/>
    <w:rsid w:val="00122E82"/>
    <w:rsid w:val="00122EDC"/>
    <w:rsid w:val="00123FFA"/>
    <w:rsid w:val="00124231"/>
    <w:rsid w:val="0012442A"/>
    <w:rsid w:val="001245B9"/>
    <w:rsid w:val="0012460E"/>
    <w:rsid w:val="001249E8"/>
    <w:rsid w:val="00124C64"/>
    <w:rsid w:val="00125511"/>
    <w:rsid w:val="001261A0"/>
    <w:rsid w:val="001264EE"/>
    <w:rsid w:val="001265F6"/>
    <w:rsid w:val="0012687C"/>
    <w:rsid w:val="001270FF"/>
    <w:rsid w:val="001274F6"/>
    <w:rsid w:val="00127A51"/>
    <w:rsid w:val="00127C06"/>
    <w:rsid w:val="00130C1E"/>
    <w:rsid w:val="001317FE"/>
    <w:rsid w:val="00132B09"/>
    <w:rsid w:val="00132C8C"/>
    <w:rsid w:val="00132F25"/>
    <w:rsid w:val="00132F8A"/>
    <w:rsid w:val="00133991"/>
    <w:rsid w:val="00133A45"/>
    <w:rsid w:val="00133A8C"/>
    <w:rsid w:val="00133CA0"/>
    <w:rsid w:val="00133D73"/>
    <w:rsid w:val="00133F73"/>
    <w:rsid w:val="0013424A"/>
    <w:rsid w:val="00134339"/>
    <w:rsid w:val="00134684"/>
    <w:rsid w:val="00134813"/>
    <w:rsid w:val="00135A89"/>
    <w:rsid w:val="00135D14"/>
    <w:rsid w:val="00135F3C"/>
    <w:rsid w:val="001367F1"/>
    <w:rsid w:val="00136F3E"/>
    <w:rsid w:val="00137042"/>
    <w:rsid w:val="001400C7"/>
    <w:rsid w:val="0014048B"/>
    <w:rsid w:val="001408C3"/>
    <w:rsid w:val="00140F2C"/>
    <w:rsid w:val="001411AC"/>
    <w:rsid w:val="0014212B"/>
    <w:rsid w:val="00142670"/>
    <w:rsid w:val="0014275E"/>
    <w:rsid w:val="00142931"/>
    <w:rsid w:val="00142C47"/>
    <w:rsid w:val="00142DB5"/>
    <w:rsid w:val="00142F0F"/>
    <w:rsid w:val="001436DB"/>
    <w:rsid w:val="001442AE"/>
    <w:rsid w:val="00144763"/>
    <w:rsid w:val="0014504A"/>
    <w:rsid w:val="0014571F"/>
    <w:rsid w:val="00145B91"/>
    <w:rsid w:val="00145F33"/>
    <w:rsid w:val="00145FFC"/>
    <w:rsid w:val="0014634D"/>
    <w:rsid w:val="00147611"/>
    <w:rsid w:val="00147634"/>
    <w:rsid w:val="00147D3A"/>
    <w:rsid w:val="00150234"/>
    <w:rsid w:val="00150947"/>
    <w:rsid w:val="001512A1"/>
    <w:rsid w:val="00151CF6"/>
    <w:rsid w:val="00151F74"/>
    <w:rsid w:val="001521DD"/>
    <w:rsid w:val="001529CF"/>
    <w:rsid w:val="00153705"/>
    <w:rsid w:val="0015374E"/>
    <w:rsid w:val="00153A0E"/>
    <w:rsid w:val="00153E87"/>
    <w:rsid w:val="0015438D"/>
    <w:rsid w:val="001548B6"/>
    <w:rsid w:val="00154C51"/>
    <w:rsid w:val="00155029"/>
    <w:rsid w:val="00155D9B"/>
    <w:rsid w:val="00156A34"/>
    <w:rsid w:val="00156C64"/>
    <w:rsid w:val="001574D1"/>
    <w:rsid w:val="0015753D"/>
    <w:rsid w:val="00157ABB"/>
    <w:rsid w:val="001611DE"/>
    <w:rsid w:val="00161880"/>
    <w:rsid w:val="00161C0E"/>
    <w:rsid w:val="001623B1"/>
    <w:rsid w:val="001625C4"/>
    <w:rsid w:val="0016270F"/>
    <w:rsid w:val="00162D73"/>
    <w:rsid w:val="00162F20"/>
    <w:rsid w:val="00163573"/>
    <w:rsid w:val="00163713"/>
    <w:rsid w:val="0016388E"/>
    <w:rsid w:val="00165093"/>
    <w:rsid w:val="00165753"/>
    <w:rsid w:val="001661D0"/>
    <w:rsid w:val="00166953"/>
    <w:rsid w:val="00166DF7"/>
    <w:rsid w:val="00167AF5"/>
    <w:rsid w:val="00167E4C"/>
    <w:rsid w:val="00167F27"/>
    <w:rsid w:val="001704A3"/>
    <w:rsid w:val="00170AA4"/>
    <w:rsid w:val="00171505"/>
    <w:rsid w:val="0017159D"/>
    <w:rsid w:val="00171A2E"/>
    <w:rsid w:val="00171E48"/>
    <w:rsid w:val="001725AA"/>
    <w:rsid w:val="0017331B"/>
    <w:rsid w:val="00173466"/>
    <w:rsid w:val="00173606"/>
    <w:rsid w:val="001741E4"/>
    <w:rsid w:val="001742F8"/>
    <w:rsid w:val="001747D8"/>
    <w:rsid w:val="001757D8"/>
    <w:rsid w:val="00175B0F"/>
    <w:rsid w:val="00175BC7"/>
    <w:rsid w:val="00175C0E"/>
    <w:rsid w:val="00176EDD"/>
    <w:rsid w:val="00177434"/>
    <w:rsid w:val="0017775D"/>
    <w:rsid w:val="0018106D"/>
    <w:rsid w:val="00181901"/>
    <w:rsid w:val="00182C1B"/>
    <w:rsid w:val="00183F2A"/>
    <w:rsid w:val="0018446B"/>
    <w:rsid w:val="001852B2"/>
    <w:rsid w:val="00185574"/>
    <w:rsid w:val="00185728"/>
    <w:rsid w:val="00185D8B"/>
    <w:rsid w:val="001863F7"/>
    <w:rsid w:val="00186745"/>
    <w:rsid w:val="00186793"/>
    <w:rsid w:val="00186930"/>
    <w:rsid w:val="00186BED"/>
    <w:rsid w:val="001870C4"/>
    <w:rsid w:val="00187133"/>
    <w:rsid w:val="001904F9"/>
    <w:rsid w:val="001910AA"/>
    <w:rsid w:val="001924C2"/>
    <w:rsid w:val="00192CB7"/>
    <w:rsid w:val="00193138"/>
    <w:rsid w:val="0019342B"/>
    <w:rsid w:val="001936E1"/>
    <w:rsid w:val="00193BDA"/>
    <w:rsid w:val="00194518"/>
    <w:rsid w:val="0019677D"/>
    <w:rsid w:val="00196930"/>
    <w:rsid w:val="00197DA4"/>
    <w:rsid w:val="001A01E9"/>
    <w:rsid w:val="001A059D"/>
    <w:rsid w:val="001A0AC6"/>
    <w:rsid w:val="001A0C61"/>
    <w:rsid w:val="001A1325"/>
    <w:rsid w:val="001A19B8"/>
    <w:rsid w:val="001A1C1F"/>
    <w:rsid w:val="001A28E3"/>
    <w:rsid w:val="001A2A26"/>
    <w:rsid w:val="001A302D"/>
    <w:rsid w:val="001A3365"/>
    <w:rsid w:val="001A3A87"/>
    <w:rsid w:val="001A4941"/>
    <w:rsid w:val="001A4F71"/>
    <w:rsid w:val="001A5CB0"/>
    <w:rsid w:val="001A5E9F"/>
    <w:rsid w:val="001A662F"/>
    <w:rsid w:val="001A6D4C"/>
    <w:rsid w:val="001B0231"/>
    <w:rsid w:val="001B09D7"/>
    <w:rsid w:val="001B1D1F"/>
    <w:rsid w:val="001B1EE2"/>
    <w:rsid w:val="001B348E"/>
    <w:rsid w:val="001B36D0"/>
    <w:rsid w:val="001B3C72"/>
    <w:rsid w:val="001B4357"/>
    <w:rsid w:val="001B446B"/>
    <w:rsid w:val="001B4B62"/>
    <w:rsid w:val="001B518C"/>
    <w:rsid w:val="001B5707"/>
    <w:rsid w:val="001B57BD"/>
    <w:rsid w:val="001B664D"/>
    <w:rsid w:val="001C062B"/>
    <w:rsid w:val="001C09A6"/>
    <w:rsid w:val="001C0DD8"/>
    <w:rsid w:val="001C1B1D"/>
    <w:rsid w:val="001C1D79"/>
    <w:rsid w:val="001C1DF5"/>
    <w:rsid w:val="001C1EBD"/>
    <w:rsid w:val="001C201A"/>
    <w:rsid w:val="001C20EF"/>
    <w:rsid w:val="001C238B"/>
    <w:rsid w:val="001C2E34"/>
    <w:rsid w:val="001C3428"/>
    <w:rsid w:val="001C35BE"/>
    <w:rsid w:val="001C3B2B"/>
    <w:rsid w:val="001C4056"/>
    <w:rsid w:val="001C4A13"/>
    <w:rsid w:val="001C515D"/>
    <w:rsid w:val="001C51CB"/>
    <w:rsid w:val="001C5A02"/>
    <w:rsid w:val="001C5E2C"/>
    <w:rsid w:val="001C5EF8"/>
    <w:rsid w:val="001C62C7"/>
    <w:rsid w:val="001C6DFD"/>
    <w:rsid w:val="001C6E7A"/>
    <w:rsid w:val="001C7438"/>
    <w:rsid w:val="001C7831"/>
    <w:rsid w:val="001C79AD"/>
    <w:rsid w:val="001C7CDE"/>
    <w:rsid w:val="001D042F"/>
    <w:rsid w:val="001D0FD9"/>
    <w:rsid w:val="001D106B"/>
    <w:rsid w:val="001D119B"/>
    <w:rsid w:val="001D16D8"/>
    <w:rsid w:val="001D1DC6"/>
    <w:rsid w:val="001D2ADF"/>
    <w:rsid w:val="001D2C51"/>
    <w:rsid w:val="001D2CDA"/>
    <w:rsid w:val="001D31D2"/>
    <w:rsid w:val="001D32E2"/>
    <w:rsid w:val="001D3605"/>
    <w:rsid w:val="001D3CAA"/>
    <w:rsid w:val="001D4493"/>
    <w:rsid w:val="001D50EB"/>
    <w:rsid w:val="001D621C"/>
    <w:rsid w:val="001D63FD"/>
    <w:rsid w:val="001D77EF"/>
    <w:rsid w:val="001D781B"/>
    <w:rsid w:val="001E0121"/>
    <w:rsid w:val="001E034E"/>
    <w:rsid w:val="001E03F4"/>
    <w:rsid w:val="001E0560"/>
    <w:rsid w:val="001E0E46"/>
    <w:rsid w:val="001E17FB"/>
    <w:rsid w:val="001E1F13"/>
    <w:rsid w:val="001E2202"/>
    <w:rsid w:val="001E3ADF"/>
    <w:rsid w:val="001E3D4E"/>
    <w:rsid w:val="001E4910"/>
    <w:rsid w:val="001E49DD"/>
    <w:rsid w:val="001E4BDC"/>
    <w:rsid w:val="001E5AFA"/>
    <w:rsid w:val="001E5E2D"/>
    <w:rsid w:val="001E6CC2"/>
    <w:rsid w:val="001E6E01"/>
    <w:rsid w:val="001E72A3"/>
    <w:rsid w:val="001E75B0"/>
    <w:rsid w:val="001E75C6"/>
    <w:rsid w:val="001F03A2"/>
    <w:rsid w:val="001F1E2C"/>
    <w:rsid w:val="001F25BF"/>
    <w:rsid w:val="001F2875"/>
    <w:rsid w:val="001F2AAB"/>
    <w:rsid w:val="001F3367"/>
    <w:rsid w:val="001F3AB0"/>
    <w:rsid w:val="001F3B09"/>
    <w:rsid w:val="001F3C78"/>
    <w:rsid w:val="001F3E19"/>
    <w:rsid w:val="001F3E33"/>
    <w:rsid w:val="001F403C"/>
    <w:rsid w:val="001F4407"/>
    <w:rsid w:val="001F4650"/>
    <w:rsid w:val="001F4DAB"/>
    <w:rsid w:val="001F5031"/>
    <w:rsid w:val="001F52B7"/>
    <w:rsid w:val="001F5B75"/>
    <w:rsid w:val="001F61A9"/>
    <w:rsid w:val="001F6C5D"/>
    <w:rsid w:val="001F6DBE"/>
    <w:rsid w:val="001F7515"/>
    <w:rsid w:val="00200A4A"/>
    <w:rsid w:val="00200C70"/>
    <w:rsid w:val="00201BD4"/>
    <w:rsid w:val="00201DD3"/>
    <w:rsid w:val="00202207"/>
    <w:rsid w:val="0020265D"/>
    <w:rsid w:val="002029AD"/>
    <w:rsid w:val="00202D3B"/>
    <w:rsid w:val="002035C4"/>
    <w:rsid w:val="0020464C"/>
    <w:rsid w:val="00204755"/>
    <w:rsid w:val="0020499E"/>
    <w:rsid w:val="00204D6F"/>
    <w:rsid w:val="00205981"/>
    <w:rsid w:val="00205C99"/>
    <w:rsid w:val="002066C2"/>
    <w:rsid w:val="002072CB"/>
    <w:rsid w:val="0020734B"/>
    <w:rsid w:val="002076E5"/>
    <w:rsid w:val="00210502"/>
    <w:rsid w:val="00210CB7"/>
    <w:rsid w:val="0021131B"/>
    <w:rsid w:val="0021142A"/>
    <w:rsid w:val="002116B9"/>
    <w:rsid w:val="00211E63"/>
    <w:rsid w:val="002122F7"/>
    <w:rsid w:val="00212D69"/>
    <w:rsid w:val="0021301B"/>
    <w:rsid w:val="002132EE"/>
    <w:rsid w:val="00214641"/>
    <w:rsid w:val="0021471B"/>
    <w:rsid w:val="00214BD9"/>
    <w:rsid w:val="00214CB4"/>
    <w:rsid w:val="00214CE3"/>
    <w:rsid w:val="00215042"/>
    <w:rsid w:val="002154CD"/>
    <w:rsid w:val="0021593A"/>
    <w:rsid w:val="00215B9E"/>
    <w:rsid w:val="00215BDB"/>
    <w:rsid w:val="00215DDF"/>
    <w:rsid w:val="00216BFC"/>
    <w:rsid w:val="00216DD8"/>
    <w:rsid w:val="002177A6"/>
    <w:rsid w:val="002177BB"/>
    <w:rsid w:val="00217BAA"/>
    <w:rsid w:val="00217CBB"/>
    <w:rsid w:val="00217D79"/>
    <w:rsid w:val="0022009F"/>
    <w:rsid w:val="0022020C"/>
    <w:rsid w:val="0022154C"/>
    <w:rsid w:val="00221E81"/>
    <w:rsid w:val="00223192"/>
    <w:rsid w:val="002231C8"/>
    <w:rsid w:val="00223215"/>
    <w:rsid w:val="00223434"/>
    <w:rsid w:val="00223D7F"/>
    <w:rsid w:val="002249AC"/>
    <w:rsid w:val="00224BC2"/>
    <w:rsid w:val="00225774"/>
    <w:rsid w:val="00225866"/>
    <w:rsid w:val="00225B4B"/>
    <w:rsid w:val="00225C7F"/>
    <w:rsid w:val="0022674B"/>
    <w:rsid w:val="002270DD"/>
    <w:rsid w:val="0023025F"/>
    <w:rsid w:val="0023026B"/>
    <w:rsid w:val="00230858"/>
    <w:rsid w:val="00230CEF"/>
    <w:rsid w:val="002310AC"/>
    <w:rsid w:val="00231417"/>
    <w:rsid w:val="00231437"/>
    <w:rsid w:val="00231574"/>
    <w:rsid w:val="002319F6"/>
    <w:rsid w:val="00231F6E"/>
    <w:rsid w:val="0023239C"/>
    <w:rsid w:val="00232548"/>
    <w:rsid w:val="00232634"/>
    <w:rsid w:val="00232806"/>
    <w:rsid w:val="0023416A"/>
    <w:rsid w:val="0023487F"/>
    <w:rsid w:val="00235CBD"/>
    <w:rsid w:val="00236A56"/>
    <w:rsid w:val="00236E32"/>
    <w:rsid w:val="002373F5"/>
    <w:rsid w:val="00237940"/>
    <w:rsid w:val="0024016C"/>
    <w:rsid w:val="00240417"/>
    <w:rsid w:val="002405BC"/>
    <w:rsid w:val="00240624"/>
    <w:rsid w:val="00240CDB"/>
    <w:rsid w:val="0024238C"/>
    <w:rsid w:val="002426F2"/>
    <w:rsid w:val="002447AE"/>
    <w:rsid w:val="0024493C"/>
    <w:rsid w:val="00245359"/>
    <w:rsid w:val="00245D70"/>
    <w:rsid w:val="0024660E"/>
    <w:rsid w:val="00246B05"/>
    <w:rsid w:val="0024700B"/>
    <w:rsid w:val="00247927"/>
    <w:rsid w:val="00247F88"/>
    <w:rsid w:val="00250055"/>
    <w:rsid w:val="00250206"/>
    <w:rsid w:val="002505C9"/>
    <w:rsid w:val="00250AA8"/>
    <w:rsid w:val="00251337"/>
    <w:rsid w:val="00252282"/>
    <w:rsid w:val="002527A5"/>
    <w:rsid w:val="00253156"/>
    <w:rsid w:val="0025433C"/>
    <w:rsid w:val="002546CF"/>
    <w:rsid w:val="002549D5"/>
    <w:rsid w:val="00254FD5"/>
    <w:rsid w:val="00255166"/>
    <w:rsid w:val="002551B7"/>
    <w:rsid w:val="0025525B"/>
    <w:rsid w:val="00255F06"/>
    <w:rsid w:val="002562D1"/>
    <w:rsid w:val="0025716B"/>
    <w:rsid w:val="002571CF"/>
    <w:rsid w:val="0025726C"/>
    <w:rsid w:val="002579C3"/>
    <w:rsid w:val="0026007B"/>
    <w:rsid w:val="002600F8"/>
    <w:rsid w:val="00260649"/>
    <w:rsid w:val="002608D8"/>
    <w:rsid w:val="00260F38"/>
    <w:rsid w:val="002621F1"/>
    <w:rsid w:val="002626B0"/>
    <w:rsid w:val="00262A4A"/>
    <w:rsid w:val="00262C87"/>
    <w:rsid w:val="00263120"/>
    <w:rsid w:val="00263B4A"/>
    <w:rsid w:val="00263D3C"/>
    <w:rsid w:val="002648C8"/>
    <w:rsid w:val="0026506C"/>
    <w:rsid w:val="002653C8"/>
    <w:rsid w:val="0026543F"/>
    <w:rsid w:val="00265FEC"/>
    <w:rsid w:val="00266208"/>
    <w:rsid w:val="0026623C"/>
    <w:rsid w:val="0026652B"/>
    <w:rsid w:val="00266723"/>
    <w:rsid w:val="00266749"/>
    <w:rsid w:val="0026688E"/>
    <w:rsid w:val="00266B5A"/>
    <w:rsid w:val="00267455"/>
    <w:rsid w:val="00267679"/>
    <w:rsid w:val="002676C3"/>
    <w:rsid w:val="00267C80"/>
    <w:rsid w:val="0027054B"/>
    <w:rsid w:val="00270577"/>
    <w:rsid w:val="00270732"/>
    <w:rsid w:val="00270937"/>
    <w:rsid w:val="00270959"/>
    <w:rsid w:val="00270A28"/>
    <w:rsid w:val="0027188C"/>
    <w:rsid w:val="00271C2D"/>
    <w:rsid w:val="0027287E"/>
    <w:rsid w:val="00272E70"/>
    <w:rsid w:val="00272FC9"/>
    <w:rsid w:val="0027424A"/>
    <w:rsid w:val="00274BE0"/>
    <w:rsid w:val="00275616"/>
    <w:rsid w:val="00275868"/>
    <w:rsid w:val="00275E81"/>
    <w:rsid w:val="00276193"/>
    <w:rsid w:val="00277276"/>
    <w:rsid w:val="00277DE7"/>
    <w:rsid w:val="00277FD9"/>
    <w:rsid w:val="002800C2"/>
    <w:rsid w:val="00280252"/>
    <w:rsid w:val="00280A03"/>
    <w:rsid w:val="00280D28"/>
    <w:rsid w:val="0028108F"/>
    <w:rsid w:val="00281F39"/>
    <w:rsid w:val="00281FE6"/>
    <w:rsid w:val="002821D1"/>
    <w:rsid w:val="00282603"/>
    <w:rsid w:val="00282CE5"/>
    <w:rsid w:val="0028461B"/>
    <w:rsid w:val="00284781"/>
    <w:rsid w:val="002849CE"/>
    <w:rsid w:val="002849D0"/>
    <w:rsid w:val="00284DE0"/>
    <w:rsid w:val="00285914"/>
    <w:rsid w:val="00285942"/>
    <w:rsid w:val="00286B77"/>
    <w:rsid w:val="00286BF9"/>
    <w:rsid w:val="00286E43"/>
    <w:rsid w:val="002873D7"/>
    <w:rsid w:val="002874E7"/>
    <w:rsid w:val="0028761D"/>
    <w:rsid w:val="00287A51"/>
    <w:rsid w:val="00287A7A"/>
    <w:rsid w:val="00287EC6"/>
    <w:rsid w:val="00291B14"/>
    <w:rsid w:val="00291DA6"/>
    <w:rsid w:val="002923D1"/>
    <w:rsid w:val="0029244B"/>
    <w:rsid w:val="00292A35"/>
    <w:rsid w:val="00292D09"/>
    <w:rsid w:val="00293593"/>
    <w:rsid w:val="00293992"/>
    <w:rsid w:val="00295107"/>
    <w:rsid w:val="00295796"/>
    <w:rsid w:val="00295911"/>
    <w:rsid w:val="00295945"/>
    <w:rsid w:val="00295BB2"/>
    <w:rsid w:val="0029636B"/>
    <w:rsid w:val="002975BA"/>
    <w:rsid w:val="0029769D"/>
    <w:rsid w:val="002A0D5F"/>
    <w:rsid w:val="002A1843"/>
    <w:rsid w:val="002A184C"/>
    <w:rsid w:val="002A1B47"/>
    <w:rsid w:val="002A259A"/>
    <w:rsid w:val="002A25D4"/>
    <w:rsid w:val="002A28D6"/>
    <w:rsid w:val="002A2959"/>
    <w:rsid w:val="002A2ED2"/>
    <w:rsid w:val="002A34C7"/>
    <w:rsid w:val="002A3905"/>
    <w:rsid w:val="002A3EE6"/>
    <w:rsid w:val="002A42DD"/>
    <w:rsid w:val="002A44DA"/>
    <w:rsid w:val="002A4693"/>
    <w:rsid w:val="002A56BE"/>
    <w:rsid w:val="002A5B4E"/>
    <w:rsid w:val="002A5C7C"/>
    <w:rsid w:val="002A5C97"/>
    <w:rsid w:val="002A6245"/>
    <w:rsid w:val="002A6344"/>
    <w:rsid w:val="002A6406"/>
    <w:rsid w:val="002A66BA"/>
    <w:rsid w:val="002A6A4F"/>
    <w:rsid w:val="002A6BF0"/>
    <w:rsid w:val="002A6D6B"/>
    <w:rsid w:val="002A7189"/>
    <w:rsid w:val="002B0095"/>
    <w:rsid w:val="002B00C0"/>
    <w:rsid w:val="002B0482"/>
    <w:rsid w:val="002B0BC5"/>
    <w:rsid w:val="002B0D80"/>
    <w:rsid w:val="002B13F5"/>
    <w:rsid w:val="002B19D7"/>
    <w:rsid w:val="002B2229"/>
    <w:rsid w:val="002B2A37"/>
    <w:rsid w:val="002B2CC3"/>
    <w:rsid w:val="002B350D"/>
    <w:rsid w:val="002B377E"/>
    <w:rsid w:val="002B3DE5"/>
    <w:rsid w:val="002B46AE"/>
    <w:rsid w:val="002B4C03"/>
    <w:rsid w:val="002B5020"/>
    <w:rsid w:val="002B5291"/>
    <w:rsid w:val="002B6792"/>
    <w:rsid w:val="002B7007"/>
    <w:rsid w:val="002B700D"/>
    <w:rsid w:val="002B78CD"/>
    <w:rsid w:val="002C0033"/>
    <w:rsid w:val="002C0081"/>
    <w:rsid w:val="002C08EF"/>
    <w:rsid w:val="002C09A9"/>
    <w:rsid w:val="002C1042"/>
    <w:rsid w:val="002C117C"/>
    <w:rsid w:val="002C19DD"/>
    <w:rsid w:val="002C2AE7"/>
    <w:rsid w:val="002C2FC7"/>
    <w:rsid w:val="002C3543"/>
    <w:rsid w:val="002C3A8A"/>
    <w:rsid w:val="002C3D91"/>
    <w:rsid w:val="002C45A4"/>
    <w:rsid w:val="002C4771"/>
    <w:rsid w:val="002C4C79"/>
    <w:rsid w:val="002C62F5"/>
    <w:rsid w:val="002C6B00"/>
    <w:rsid w:val="002C6C56"/>
    <w:rsid w:val="002C7D0C"/>
    <w:rsid w:val="002D0F2C"/>
    <w:rsid w:val="002D1072"/>
    <w:rsid w:val="002D139C"/>
    <w:rsid w:val="002D1548"/>
    <w:rsid w:val="002D166D"/>
    <w:rsid w:val="002D1AE9"/>
    <w:rsid w:val="002D1D61"/>
    <w:rsid w:val="002D1DC2"/>
    <w:rsid w:val="002D2F3B"/>
    <w:rsid w:val="002D2F45"/>
    <w:rsid w:val="002D2F61"/>
    <w:rsid w:val="002D43F7"/>
    <w:rsid w:val="002D4B1E"/>
    <w:rsid w:val="002D5318"/>
    <w:rsid w:val="002D57E3"/>
    <w:rsid w:val="002D5B1D"/>
    <w:rsid w:val="002D5D3D"/>
    <w:rsid w:val="002D5F57"/>
    <w:rsid w:val="002D638F"/>
    <w:rsid w:val="002D6EDB"/>
    <w:rsid w:val="002D70FF"/>
    <w:rsid w:val="002D71A9"/>
    <w:rsid w:val="002D7BEA"/>
    <w:rsid w:val="002E1201"/>
    <w:rsid w:val="002E15B2"/>
    <w:rsid w:val="002E232B"/>
    <w:rsid w:val="002E283F"/>
    <w:rsid w:val="002E2E48"/>
    <w:rsid w:val="002E3A36"/>
    <w:rsid w:val="002E3C2B"/>
    <w:rsid w:val="002E4321"/>
    <w:rsid w:val="002E4DB1"/>
    <w:rsid w:val="002E4E21"/>
    <w:rsid w:val="002E5056"/>
    <w:rsid w:val="002E5355"/>
    <w:rsid w:val="002E574E"/>
    <w:rsid w:val="002E57D3"/>
    <w:rsid w:val="002E5BC7"/>
    <w:rsid w:val="002E6FE2"/>
    <w:rsid w:val="002E6FF8"/>
    <w:rsid w:val="002E71FE"/>
    <w:rsid w:val="002E7228"/>
    <w:rsid w:val="002F12EA"/>
    <w:rsid w:val="002F167B"/>
    <w:rsid w:val="002F1D91"/>
    <w:rsid w:val="002F21B7"/>
    <w:rsid w:val="002F22A3"/>
    <w:rsid w:val="002F31E8"/>
    <w:rsid w:val="002F32DC"/>
    <w:rsid w:val="002F354A"/>
    <w:rsid w:val="002F3725"/>
    <w:rsid w:val="002F4C16"/>
    <w:rsid w:val="002F5581"/>
    <w:rsid w:val="002F5A6F"/>
    <w:rsid w:val="002F6323"/>
    <w:rsid w:val="002F6393"/>
    <w:rsid w:val="002F66E8"/>
    <w:rsid w:val="002F7453"/>
    <w:rsid w:val="002F7B18"/>
    <w:rsid w:val="002F7CD6"/>
    <w:rsid w:val="00300BDF"/>
    <w:rsid w:val="00300E2E"/>
    <w:rsid w:val="00300EF2"/>
    <w:rsid w:val="00300F7B"/>
    <w:rsid w:val="003010D7"/>
    <w:rsid w:val="003017E7"/>
    <w:rsid w:val="00301ADD"/>
    <w:rsid w:val="003020D9"/>
    <w:rsid w:val="00302876"/>
    <w:rsid w:val="00302BEF"/>
    <w:rsid w:val="00302D83"/>
    <w:rsid w:val="0030383E"/>
    <w:rsid w:val="00303B77"/>
    <w:rsid w:val="00304280"/>
    <w:rsid w:val="0030451F"/>
    <w:rsid w:val="00304E1D"/>
    <w:rsid w:val="00305934"/>
    <w:rsid w:val="00305D76"/>
    <w:rsid w:val="003065DF"/>
    <w:rsid w:val="0030696B"/>
    <w:rsid w:val="003078D5"/>
    <w:rsid w:val="00307A0D"/>
    <w:rsid w:val="00307F69"/>
    <w:rsid w:val="00310C89"/>
    <w:rsid w:val="00310F18"/>
    <w:rsid w:val="0031120D"/>
    <w:rsid w:val="0031138B"/>
    <w:rsid w:val="003114F9"/>
    <w:rsid w:val="003118E2"/>
    <w:rsid w:val="00311B9E"/>
    <w:rsid w:val="00311D63"/>
    <w:rsid w:val="003121A3"/>
    <w:rsid w:val="003121BC"/>
    <w:rsid w:val="0031243F"/>
    <w:rsid w:val="003124B2"/>
    <w:rsid w:val="00312508"/>
    <w:rsid w:val="003129F9"/>
    <w:rsid w:val="00312A54"/>
    <w:rsid w:val="00312B08"/>
    <w:rsid w:val="00313740"/>
    <w:rsid w:val="0031410F"/>
    <w:rsid w:val="00314C12"/>
    <w:rsid w:val="00314D89"/>
    <w:rsid w:val="00314E8C"/>
    <w:rsid w:val="00314F1A"/>
    <w:rsid w:val="003150E1"/>
    <w:rsid w:val="003150F7"/>
    <w:rsid w:val="00315636"/>
    <w:rsid w:val="0031670C"/>
    <w:rsid w:val="00316CF4"/>
    <w:rsid w:val="00316FF0"/>
    <w:rsid w:val="0031701D"/>
    <w:rsid w:val="00317707"/>
    <w:rsid w:val="00317935"/>
    <w:rsid w:val="00320D67"/>
    <w:rsid w:val="00320F22"/>
    <w:rsid w:val="00321074"/>
    <w:rsid w:val="00321E27"/>
    <w:rsid w:val="003220CD"/>
    <w:rsid w:val="00322B61"/>
    <w:rsid w:val="00322BE8"/>
    <w:rsid w:val="00322C34"/>
    <w:rsid w:val="00323111"/>
    <w:rsid w:val="0032360F"/>
    <w:rsid w:val="00323BC2"/>
    <w:rsid w:val="0032406C"/>
    <w:rsid w:val="003243F6"/>
    <w:rsid w:val="003246B7"/>
    <w:rsid w:val="003248EF"/>
    <w:rsid w:val="00325036"/>
    <w:rsid w:val="00325A7A"/>
    <w:rsid w:val="00325B94"/>
    <w:rsid w:val="003260A4"/>
    <w:rsid w:val="003263AD"/>
    <w:rsid w:val="00326C77"/>
    <w:rsid w:val="00326F43"/>
    <w:rsid w:val="003273A8"/>
    <w:rsid w:val="00327C42"/>
    <w:rsid w:val="00327F25"/>
    <w:rsid w:val="003301A8"/>
    <w:rsid w:val="00330727"/>
    <w:rsid w:val="003316DD"/>
    <w:rsid w:val="00331F8C"/>
    <w:rsid w:val="00332AB1"/>
    <w:rsid w:val="003333AA"/>
    <w:rsid w:val="00333F73"/>
    <w:rsid w:val="003344D9"/>
    <w:rsid w:val="003344EB"/>
    <w:rsid w:val="00335138"/>
    <w:rsid w:val="0033514E"/>
    <w:rsid w:val="0033560F"/>
    <w:rsid w:val="003357C5"/>
    <w:rsid w:val="00335C9A"/>
    <w:rsid w:val="00336007"/>
    <w:rsid w:val="0033663F"/>
    <w:rsid w:val="0033704B"/>
    <w:rsid w:val="00337623"/>
    <w:rsid w:val="003408C5"/>
    <w:rsid w:val="00340B54"/>
    <w:rsid w:val="00340CDE"/>
    <w:rsid w:val="00341523"/>
    <w:rsid w:val="00341C48"/>
    <w:rsid w:val="00341FBE"/>
    <w:rsid w:val="0034229B"/>
    <w:rsid w:val="00342819"/>
    <w:rsid w:val="00342BDC"/>
    <w:rsid w:val="0034327E"/>
    <w:rsid w:val="0034333D"/>
    <w:rsid w:val="0034387E"/>
    <w:rsid w:val="00343DD9"/>
    <w:rsid w:val="00343E4F"/>
    <w:rsid w:val="00343EE9"/>
    <w:rsid w:val="00344087"/>
    <w:rsid w:val="003440B4"/>
    <w:rsid w:val="00344D75"/>
    <w:rsid w:val="00346DC8"/>
    <w:rsid w:val="00347C74"/>
    <w:rsid w:val="00350DF2"/>
    <w:rsid w:val="00351929"/>
    <w:rsid w:val="003522A7"/>
    <w:rsid w:val="0035260F"/>
    <w:rsid w:val="00352984"/>
    <w:rsid w:val="003529C7"/>
    <w:rsid w:val="00352D6C"/>
    <w:rsid w:val="0035375F"/>
    <w:rsid w:val="00353FD1"/>
    <w:rsid w:val="003542BD"/>
    <w:rsid w:val="003549EB"/>
    <w:rsid w:val="00354A63"/>
    <w:rsid w:val="00355250"/>
    <w:rsid w:val="00355BCF"/>
    <w:rsid w:val="00356385"/>
    <w:rsid w:val="003564B0"/>
    <w:rsid w:val="00357DDE"/>
    <w:rsid w:val="00360983"/>
    <w:rsid w:val="003615E9"/>
    <w:rsid w:val="0036195E"/>
    <w:rsid w:val="00362D53"/>
    <w:rsid w:val="003630CA"/>
    <w:rsid w:val="0036374E"/>
    <w:rsid w:val="0036382D"/>
    <w:rsid w:val="00364BF3"/>
    <w:rsid w:val="00364D7B"/>
    <w:rsid w:val="003663EC"/>
    <w:rsid w:val="00366D64"/>
    <w:rsid w:val="00366F1D"/>
    <w:rsid w:val="0036700D"/>
    <w:rsid w:val="00367568"/>
    <w:rsid w:val="00367574"/>
    <w:rsid w:val="003675A2"/>
    <w:rsid w:val="003675D2"/>
    <w:rsid w:val="00370000"/>
    <w:rsid w:val="003704E0"/>
    <w:rsid w:val="0037089E"/>
    <w:rsid w:val="00370FD6"/>
    <w:rsid w:val="003710C2"/>
    <w:rsid w:val="00371170"/>
    <w:rsid w:val="00371184"/>
    <w:rsid w:val="00371D74"/>
    <w:rsid w:val="0037205E"/>
    <w:rsid w:val="0037231E"/>
    <w:rsid w:val="0037266F"/>
    <w:rsid w:val="003730F2"/>
    <w:rsid w:val="003736E2"/>
    <w:rsid w:val="00373ACC"/>
    <w:rsid w:val="00374BFC"/>
    <w:rsid w:val="003753B5"/>
    <w:rsid w:val="00375558"/>
    <w:rsid w:val="00375EC2"/>
    <w:rsid w:val="00376BB2"/>
    <w:rsid w:val="003770E5"/>
    <w:rsid w:val="00377158"/>
    <w:rsid w:val="0037726F"/>
    <w:rsid w:val="003773FB"/>
    <w:rsid w:val="003775E6"/>
    <w:rsid w:val="00377BFA"/>
    <w:rsid w:val="00381947"/>
    <w:rsid w:val="003823F7"/>
    <w:rsid w:val="0038345D"/>
    <w:rsid w:val="0038375D"/>
    <w:rsid w:val="00384DCB"/>
    <w:rsid w:val="00387DC2"/>
    <w:rsid w:val="00387FAE"/>
    <w:rsid w:val="0039016C"/>
    <w:rsid w:val="003903FE"/>
    <w:rsid w:val="003906C7"/>
    <w:rsid w:val="003907E9"/>
    <w:rsid w:val="00390871"/>
    <w:rsid w:val="00390E9E"/>
    <w:rsid w:val="0039194E"/>
    <w:rsid w:val="00392BD6"/>
    <w:rsid w:val="00393D2D"/>
    <w:rsid w:val="003943FE"/>
    <w:rsid w:val="003947D3"/>
    <w:rsid w:val="003960AE"/>
    <w:rsid w:val="0039611D"/>
    <w:rsid w:val="00396213"/>
    <w:rsid w:val="00397D2D"/>
    <w:rsid w:val="00397EDA"/>
    <w:rsid w:val="00397EF2"/>
    <w:rsid w:val="003A0384"/>
    <w:rsid w:val="003A0C57"/>
    <w:rsid w:val="003A1189"/>
    <w:rsid w:val="003A1556"/>
    <w:rsid w:val="003A2127"/>
    <w:rsid w:val="003A236D"/>
    <w:rsid w:val="003A3271"/>
    <w:rsid w:val="003A3C1E"/>
    <w:rsid w:val="003A3D08"/>
    <w:rsid w:val="003A447F"/>
    <w:rsid w:val="003A4F5B"/>
    <w:rsid w:val="003A572D"/>
    <w:rsid w:val="003A606F"/>
    <w:rsid w:val="003A6464"/>
    <w:rsid w:val="003A6ED0"/>
    <w:rsid w:val="003A73A5"/>
    <w:rsid w:val="003A77AE"/>
    <w:rsid w:val="003B0243"/>
    <w:rsid w:val="003B0426"/>
    <w:rsid w:val="003B0CD3"/>
    <w:rsid w:val="003B1313"/>
    <w:rsid w:val="003B1AAC"/>
    <w:rsid w:val="003B1BCB"/>
    <w:rsid w:val="003B1C40"/>
    <w:rsid w:val="003B2D0D"/>
    <w:rsid w:val="003B2EF5"/>
    <w:rsid w:val="003B2F59"/>
    <w:rsid w:val="003B34A3"/>
    <w:rsid w:val="003B395C"/>
    <w:rsid w:val="003B4E00"/>
    <w:rsid w:val="003B539F"/>
    <w:rsid w:val="003B5C14"/>
    <w:rsid w:val="003B5C78"/>
    <w:rsid w:val="003B609F"/>
    <w:rsid w:val="003B6E33"/>
    <w:rsid w:val="003B782D"/>
    <w:rsid w:val="003B7ECA"/>
    <w:rsid w:val="003C051F"/>
    <w:rsid w:val="003C05F6"/>
    <w:rsid w:val="003C0C0C"/>
    <w:rsid w:val="003C11AE"/>
    <w:rsid w:val="003C131F"/>
    <w:rsid w:val="003C1543"/>
    <w:rsid w:val="003C15F9"/>
    <w:rsid w:val="003C2003"/>
    <w:rsid w:val="003C2187"/>
    <w:rsid w:val="003C2A5B"/>
    <w:rsid w:val="003C3368"/>
    <w:rsid w:val="003C3D13"/>
    <w:rsid w:val="003C4846"/>
    <w:rsid w:val="003C4C55"/>
    <w:rsid w:val="003C5A1E"/>
    <w:rsid w:val="003C6567"/>
    <w:rsid w:val="003C65AE"/>
    <w:rsid w:val="003C67A1"/>
    <w:rsid w:val="003C683D"/>
    <w:rsid w:val="003C6A9D"/>
    <w:rsid w:val="003C6C41"/>
    <w:rsid w:val="003C78E9"/>
    <w:rsid w:val="003D0072"/>
    <w:rsid w:val="003D0EB5"/>
    <w:rsid w:val="003D1324"/>
    <w:rsid w:val="003D1FCC"/>
    <w:rsid w:val="003D2805"/>
    <w:rsid w:val="003D322F"/>
    <w:rsid w:val="003D3D97"/>
    <w:rsid w:val="003D3EB6"/>
    <w:rsid w:val="003D3EE5"/>
    <w:rsid w:val="003D52D8"/>
    <w:rsid w:val="003D557C"/>
    <w:rsid w:val="003D5590"/>
    <w:rsid w:val="003D5864"/>
    <w:rsid w:val="003D6328"/>
    <w:rsid w:val="003D6364"/>
    <w:rsid w:val="003D66DA"/>
    <w:rsid w:val="003D679F"/>
    <w:rsid w:val="003D67AF"/>
    <w:rsid w:val="003E0385"/>
    <w:rsid w:val="003E13FF"/>
    <w:rsid w:val="003E16C4"/>
    <w:rsid w:val="003E47C3"/>
    <w:rsid w:val="003E48F7"/>
    <w:rsid w:val="003E4A9F"/>
    <w:rsid w:val="003E5137"/>
    <w:rsid w:val="003E542C"/>
    <w:rsid w:val="003E61DB"/>
    <w:rsid w:val="003E7202"/>
    <w:rsid w:val="003F03E6"/>
    <w:rsid w:val="003F0895"/>
    <w:rsid w:val="003F0C3C"/>
    <w:rsid w:val="003F1E0A"/>
    <w:rsid w:val="003F2CB4"/>
    <w:rsid w:val="003F32C5"/>
    <w:rsid w:val="003F41FB"/>
    <w:rsid w:val="003F4910"/>
    <w:rsid w:val="003F4A50"/>
    <w:rsid w:val="003F4BDB"/>
    <w:rsid w:val="003F558B"/>
    <w:rsid w:val="003F5D99"/>
    <w:rsid w:val="003F5F65"/>
    <w:rsid w:val="003F627E"/>
    <w:rsid w:val="003F7A1A"/>
    <w:rsid w:val="004004BD"/>
    <w:rsid w:val="00400741"/>
    <w:rsid w:val="00400939"/>
    <w:rsid w:val="004009EB"/>
    <w:rsid w:val="00401FA0"/>
    <w:rsid w:val="00402500"/>
    <w:rsid w:val="0040279D"/>
    <w:rsid w:val="00402DAC"/>
    <w:rsid w:val="00402F99"/>
    <w:rsid w:val="004034A9"/>
    <w:rsid w:val="0040359E"/>
    <w:rsid w:val="00403625"/>
    <w:rsid w:val="00403C36"/>
    <w:rsid w:val="004041DB"/>
    <w:rsid w:val="004046F7"/>
    <w:rsid w:val="00405151"/>
    <w:rsid w:val="0040541C"/>
    <w:rsid w:val="00405554"/>
    <w:rsid w:val="00405F0A"/>
    <w:rsid w:val="00406799"/>
    <w:rsid w:val="00406D49"/>
    <w:rsid w:val="004070F5"/>
    <w:rsid w:val="0040714F"/>
    <w:rsid w:val="00407732"/>
    <w:rsid w:val="0040781B"/>
    <w:rsid w:val="00407988"/>
    <w:rsid w:val="00407DE6"/>
    <w:rsid w:val="00410D61"/>
    <w:rsid w:val="004118D4"/>
    <w:rsid w:val="00411B75"/>
    <w:rsid w:val="00411C34"/>
    <w:rsid w:val="00412410"/>
    <w:rsid w:val="0041246E"/>
    <w:rsid w:val="004129C2"/>
    <w:rsid w:val="00412CB4"/>
    <w:rsid w:val="004133B8"/>
    <w:rsid w:val="00413568"/>
    <w:rsid w:val="0041471B"/>
    <w:rsid w:val="00414E1F"/>
    <w:rsid w:val="0041514A"/>
    <w:rsid w:val="00416C00"/>
    <w:rsid w:val="004176F4"/>
    <w:rsid w:val="004208B4"/>
    <w:rsid w:val="004212B0"/>
    <w:rsid w:val="004218C2"/>
    <w:rsid w:val="00421CD7"/>
    <w:rsid w:val="00422171"/>
    <w:rsid w:val="004229E7"/>
    <w:rsid w:val="00422BF5"/>
    <w:rsid w:val="00422FD9"/>
    <w:rsid w:val="004230D9"/>
    <w:rsid w:val="0042356B"/>
    <w:rsid w:val="00423644"/>
    <w:rsid w:val="00423E2B"/>
    <w:rsid w:val="00423F3D"/>
    <w:rsid w:val="00425274"/>
    <w:rsid w:val="004255C2"/>
    <w:rsid w:val="004257CC"/>
    <w:rsid w:val="0042599E"/>
    <w:rsid w:val="00425DE0"/>
    <w:rsid w:val="00425EB2"/>
    <w:rsid w:val="0042757D"/>
    <w:rsid w:val="00427764"/>
    <w:rsid w:val="00427FDA"/>
    <w:rsid w:val="004305F7"/>
    <w:rsid w:val="004306DC"/>
    <w:rsid w:val="00430C51"/>
    <w:rsid w:val="00431794"/>
    <w:rsid w:val="00432310"/>
    <w:rsid w:val="00432358"/>
    <w:rsid w:val="00432948"/>
    <w:rsid w:val="00432A03"/>
    <w:rsid w:val="00432B58"/>
    <w:rsid w:val="0043308C"/>
    <w:rsid w:val="0043443E"/>
    <w:rsid w:val="00434524"/>
    <w:rsid w:val="004345BC"/>
    <w:rsid w:val="00434F98"/>
    <w:rsid w:val="00435808"/>
    <w:rsid w:val="00435B94"/>
    <w:rsid w:val="00436AC7"/>
    <w:rsid w:val="00437976"/>
    <w:rsid w:val="00437F7A"/>
    <w:rsid w:val="0044000E"/>
    <w:rsid w:val="0044146A"/>
    <w:rsid w:val="00441502"/>
    <w:rsid w:val="0044166E"/>
    <w:rsid w:val="00441D6A"/>
    <w:rsid w:val="00442A1D"/>
    <w:rsid w:val="00442B57"/>
    <w:rsid w:val="00442C51"/>
    <w:rsid w:val="00443663"/>
    <w:rsid w:val="00443896"/>
    <w:rsid w:val="00443C84"/>
    <w:rsid w:val="0044402D"/>
    <w:rsid w:val="0044417B"/>
    <w:rsid w:val="0044493E"/>
    <w:rsid w:val="00444ABE"/>
    <w:rsid w:val="00444D92"/>
    <w:rsid w:val="00444F1F"/>
    <w:rsid w:val="00445062"/>
    <w:rsid w:val="00445479"/>
    <w:rsid w:val="004457C2"/>
    <w:rsid w:val="00445CB6"/>
    <w:rsid w:val="00446130"/>
    <w:rsid w:val="004461D0"/>
    <w:rsid w:val="00446D83"/>
    <w:rsid w:val="00446FF4"/>
    <w:rsid w:val="00450653"/>
    <w:rsid w:val="0045067D"/>
    <w:rsid w:val="0045146F"/>
    <w:rsid w:val="00452018"/>
    <w:rsid w:val="004528A6"/>
    <w:rsid w:val="00452A14"/>
    <w:rsid w:val="0045322B"/>
    <w:rsid w:val="004533AF"/>
    <w:rsid w:val="004534B7"/>
    <w:rsid w:val="004541AB"/>
    <w:rsid w:val="00454224"/>
    <w:rsid w:val="00454D54"/>
    <w:rsid w:val="00456493"/>
    <w:rsid w:val="00456561"/>
    <w:rsid w:val="0045671A"/>
    <w:rsid w:val="00456A67"/>
    <w:rsid w:val="0045784B"/>
    <w:rsid w:val="00457BD3"/>
    <w:rsid w:val="00457CF8"/>
    <w:rsid w:val="00460330"/>
    <w:rsid w:val="0046038D"/>
    <w:rsid w:val="004605DE"/>
    <w:rsid w:val="00460F03"/>
    <w:rsid w:val="004610E8"/>
    <w:rsid w:val="0046121C"/>
    <w:rsid w:val="00461E61"/>
    <w:rsid w:val="0046207E"/>
    <w:rsid w:val="004620DF"/>
    <w:rsid w:val="00462886"/>
    <w:rsid w:val="0046367C"/>
    <w:rsid w:val="00463903"/>
    <w:rsid w:val="00463CDB"/>
    <w:rsid w:val="004644E9"/>
    <w:rsid w:val="00464923"/>
    <w:rsid w:val="00465043"/>
    <w:rsid w:val="00465077"/>
    <w:rsid w:val="004669E7"/>
    <w:rsid w:val="0046732A"/>
    <w:rsid w:val="00467BED"/>
    <w:rsid w:val="0047003C"/>
    <w:rsid w:val="00470169"/>
    <w:rsid w:val="00470513"/>
    <w:rsid w:val="00470877"/>
    <w:rsid w:val="00470F3D"/>
    <w:rsid w:val="004716BE"/>
    <w:rsid w:val="00471E68"/>
    <w:rsid w:val="00471EB8"/>
    <w:rsid w:val="004726BF"/>
    <w:rsid w:val="004732E7"/>
    <w:rsid w:val="00473BB4"/>
    <w:rsid w:val="00474EB6"/>
    <w:rsid w:val="00474FAC"/>
    <w:rsid w:val="0047543E"/>
    <w:rsid w:val="0047558F"/>
    <w:rsid w:val="00475697"/>
    <w:rsid w:val="004765A9"/>
    <w:rsid w:val="0047664C"/>
    <w:rsid w:val="0047672A"/>
    <w:rsid w:val="00476793"/>
    <w:rsid w:val="00476B33"/>
    <w:rsid w:val="00476E4F"/>
    <w:rsid w:val="00476E6B"/>
    <w:rsid w:val="00476F33"/>
    <w:rsid w:val="00477142"/>
    <w:rsid w:val="0047747B"/>
    <w:rsid w:val="00477EBA"/>
    <w:rsid w:val="00481E21"/>
    <w:rsid w:val="004825D5"/>
    <w:rsid w:val="004835ED"/>
    <w:rsid w:val="004837B6"/>
    <w:rsid w:val="00483E5D"/>
    <w:rsid w:val="00484618"/>
    <w:rsid w:val="00484ACB"/>
    <w:rsid w:val="00485286"/>
    <w:rsid w:val="004864D0"/>
    <w:rsid w:val="00486566"/>
    <w:rsid w:val="00486E4C"/>
    <w:rsid w:val="0048793B"/>
    <w:rsid w:val="0049051B"/>
    <w:rsid w:val="004909B3"/>
    <w:rsid w:val="00490D81"/>
    <w:rsid w:val="0049175E"/>
    <w:rsid w:val="00491980"/>
    <w:rsid w:val="004920D5"/>
    <w:rsid w:val="004922C5"/>
    <w:rsid w:val="00492721"/>
    <w:rsid w:val="0049274E"/>
    <w:rsid w:val="00492CF3"/>
    <w:rsid w:val="00492E56"/>
    <w:rsid w:val="004936FF"/>
    <w:rsid w:val="00493E31"/>
    <w:rsid w:val="00493EF7"/>
    <w:rsid w:val="0049493D"/>
    <w:rsid w:val="00494C32"/>
    <w:rsid w:val="004951EB"/>
    <w:rsid w:val="00495F5C"/>
    <w:rsid w:val="00496289"/>
    <w:rsid w:val="004963A7"/>
    <w:rsid w:val="00497C4E"/>
    <w:rsid w:val="004A0156"/>
    <w:rsid w:val="004A05F1"/>
    <w:rsid w:val="004A16F2"/>
    <w:rsid w:val="004A17E2"/>
    <w:rsid w:val="004A1D51"/>
    <w:rsid w:val="004A1FDE"/>
    <w:rsid w:val="004A21EF"/>
    <w:rsid w:val="004A2285"/>
    <w:rsid w:val="004A23B9"/>
    <w:rsid w:val="004A2ADD"/>
    <w:rsid w:val="004A2C36"/>
    <w:rsid w:val="004A2F1F"/>
    <w:rsid w:val="004A3269"/>
    <w:rsid w:val="004A3FB1"/>
    <w:rsid w:val="004A4AC7"/>
    <w:rsid w:val="004A4DAD"/>
    <w:rsid w:val="004A5AE5"/>
    <w:rsid w:val="004A6096"/>
    <w:rsid w:val="004A7750"/>
    <w:rsid w:val="004A7B6E"/>
    <w:rsid w:val="004B0765"/>
    <w:rsid w:val="004B076C"/>
    <w:rsid w:val="004B07FC"/>
    <w:rsid w:val="004B0E68"/>
    <w:rsid w:val="004B0FEE"/>
    <w:rsid w:val="004B1F24"/>
    <w:rsid w:val="004B243B"/>
    <w:rsid w:val="004B2CAF"/>
    <w:rsid w:val="004B2F23"/>
    <w:rsid w:val="004B3270"/>
    <w:rsid w:val="004B39E0"/>
    <w:rsid w:val="004B3E57"/>
    <w:rsid w:val="004B426D"/>
    <w:rsid w:val="004B4498"/>
    <w:rsid w:val="004B48E1"/>
    <w:rsid w:val="004B4C69"/>
    <w:rsid w:val="004B55F6"/>
    <w:rsid w:val="004B5C02"/>
    <w:rsid w:val="004B5C78"/>
    <w:rsid w:val="004B6502"/>
    <w:rsid w:val="004B6989"/>
    <w:rsid w:val="004B7B0C"/>
    <w:rsid w:val="004B7F00"/>
    <w:rsid w:val="004C089B"/>
    <w:rsid w:val="004C08AE"/>
    <w:rsid w:val="004C0C07"/>
    <w:rsid w:val="004C0E26"/>
    <w:rsid w:val="004C1907"/>
    <w:rsid w:val="004C1A6C"/>
    <w:rsid w:val="004C2947"/>
    <w:rsid w:val="004C3258"/>
    <w:rsid w:val="004C4477"/>
    <w:rsid w:val="004C44F0"/>
    <w:rsid w:val="004C4655"/>
    <w:rsid w:val="004C4EC4"/>
    <w:rsid w:val="004C4EEE"/>
    <w:rsid w:val="004C657D"/>
    <w:rsid w:val="004C69A7"/>
    <w:rsid w:val="004C6CAC"/>
    <w:rsid w:val="004C7404"/>
    <w:rsid w:val="004D0416"/>
    <w:rsid w:val="004D04FE"/>
    <w:rsid w:val="004D0B5C"/>
    <w:rsid w:val="004D0F60"/>
    <w:rsid w:val="004D10A4"/>
    <w:rsid w:val="004D121A"/>
    <w:rsid w:val="004D16D4"/>
    <w:rsid w:val="004D26F5"/>
    <w:rsid w:val="004D2B6E"/>
    <w:rsid w:val="004D2D77"/>
    <w:rsid w:val="004D37D8"/>
    <w:rsid w:val="004D4108"/>
    <w:rsid w:val="004D4294"/>
    <w:rsid w:val="004D47EF"/>
    <w:rsid w:val="004D4A4F"/>
    <w:rsid w:val="004D4EB1"/>
    <w:rsid w:val="004D4F05"/>
    <w:rsid w:val="004D5987"/>
    <w:rsid w:val="004D5CED"/>
    <w:rsid w:val="004D5D32"/>
    <w:rsid w:val="004D5FD3"/>
    <w:rsid w:val="004D622D"/>
    <w:rsid w:val="004D66A8"/>
    <w:rsid w:val="004D6BC7"/>
    <w:rsid w:val="004D6C8E"/>
    <w:rsid w:val="004D6D03"/>
    <w:rsid w:val="004D73AC"/>
    <w:rsid w:val="004D73E1"/>
    <w:rsid w:val="004D7A1C"/>
    <w:rsid w:val="004E1236"/>
    <w:rsid w:val="004E2031"/>
    <w:rsid w:val="004E2219"/>
    <w:rsid w:val="004E270D"/>
    <w:rsid w:val="004E2D63"/>
    <w:rsid w:val="004E3917"/>
    <w:rsid w:val="004E3C71"/>
    <w:rsid w:val="004E4D04"/>
    <w:rsid w:val="004E52A4"/>
    <w:rsid w:val="004E5EFE"/>
    <w:rsid w:val="004E6129"/>
    <w:rsid w:val="004E7999"/>
    <w:rsid w:val="004E7D13"/>
    <w:rsid w:val="004F07D1"/>
    <w:rsid w:val="004F099A"/>
    <w:rsid w:val="004F1647"/>
    <w:rsid w:val="004F1806"/>
    <w:rsid w:val="004F3F0B"/>
    <w:rsid w:val="004F4FED"/>
    <w:rsid w:val="004F5217"/>
    <w:rsid w:val="004F5B9D"/>
    <w:rsid w:val="004F5C4D"/>
    <w:rsid w:val="004F5D8F"/>
    <w:rsid w:val="004F61EA"/>
    <w:rsid w:val="004F68A6"/>
    <w:rsid w:val="004F7089"/>
    <w:rsid w:val="004F73AD"/>
    <w:rsid w:val="004F75DB"/>
    <w:rsid w:val="004F75FA"/>
    <w:rsid w:val="004F7D96"/>
    <w:rsid w:val="004F7ED7"/>
    <w:rsid w:val="00500526"/>
    <w:rsid w:val="00500F02"/>
    <w:rsid w:val="00501177"/>
    <w:rsid w:val="0050141D"/>
    <w:rsid w:val="00501CA4"/>
    <w:rsid w:val="00501F67"/>
    <w:rsid w:val="0050208B"/>
    <w:rsid w:val="0050237A"/>
    <w:rsid w:val="00502524"/>
    <w:rsid w:val="00502564"/>
    <w:rsid w:val="00502BA5"/>
    <w:rsid w:val="005030CB"/>
    <w:rsid w:val="00503C58"/>
    <w:rsid w:val="00504B32"/>
    <w:rsid w:val="00504C3B"/>
    <w:rsid w:val="00504DDC"/>
    <w:rsid w:val="00504E61"/>
    <w:rsid w:val="005054E6"/>
    <w:rsid w:val="00505725"/>
    <w:rsid w:val="005057E4"/>
    <w:rsid w:val="00506B53"/>
    <w:rsid w:val="00507A28"/>
    <w:rsid w:val="00507B66"/>
    <w:rsid w:val="00507F93"/>
    <w:rsid w:val="00510962"/>
    <w:rsid w:val="0051171A"/>
    <w:rsid w:val="005126D9"/>
    <w:rsid w:val="00512741"/>
    <w:rsid w:val="0051301B"/>
    <w:rsid w:val="0051313E"/>
    <w:rsid w:val="00514477"/>
    <w:rsid w:val="00514BD5"/>
    <w:rsid w:val="00514C00"/>
    <w:rsid w:val="00514C04"/>
    <w:rsid w:val="00514C95"/>
    <w:rsid w:val="005150D2"/>
    <w:rsid w:val="0051590A"/>
    <w:rsid w:val="00515BE1"/>
    <w:rsid w:val="005161A5"/>
    <w:rsid w:val="0051632E"/>
    <w:rsid w:val="00516B61"/>
    <w:rsid w:val="00516CC0"/>
    <w:rsid w:val="00516FF8"/>
    <w:rsid w:val="005178E4"/>
    <w:rsid w:val="005201C5"/>
    <w:rsid w:val="005207E5"/>
    <w:rsid w:val="005208FC"/>
    <w:rsid w:val="00520919"/>
    <w:rsid w:val="00520C21"/>
    <w:rsid w:val="005216CF"/>
    <w:rsid w:val="00521772"/>
    <w:rsid w:val="00521D0A"/>
    <w:rsid w:val="00521D9F"/>
    <w:rsid w:val="00521E7E"/>
    <w:rsid w:val="005220F0"/>
    <w:rsid w:val="00522260"/>
    <w:rsid w:val="0052241D"/>
    <w:rsid w:val="005233E4"/>
    <w:rsid w:val="0052373D"/>
    <w:rsid w:val="005239A4"/>
    <w:rsid w:val="00523A59"/>
    <w:rsid w:val="00524E7E"/>
    <w:rsid w:val="0052557B"/>
    <w:rsid w:val="00525A14"/>
    <w:rsid w:val="00525A6A"/>
    <w:rsid w:val="00525FD7"/>
    <w:rsid w:val="0052638C"/>
    <w:rsid w:val="0052687B"/>
    <w:rsid w:val="005271A7"/>
    <w:rsid w:val="00527A0F"/>
    <w:rsid w:val="00527A4D"/>
    <w:rsid w:val="00527C68"/>
    <w:rsid w:val="00530772"/>
    <w:rsid w:val="00530AFD"/>
    <w:rsid w:val="0053124C"/>
    <w:rsid w:val="00531A1C"/>
    <w:rsid w:val="005321E8"/>
    <w:rsid w:val="005335AD"/>
    <w:rsid w:val="0053441E"/>
    <w:rsid w:val="00534792"/>
    <w:rsid w:val="00534F36"/>
    <w:rsid w:val="00535047"/>
    <w:rsid w:val="00535FA1"/>
    <w:rsid w:val="00536048"/>
    <w:rsid w:val="005360A5"/>
    <w:rsid w:val="00536241"/>
    <w:rsid w:val="00536AA6"/>
    <w:rsid w:val="00536B68"/>
    <w:rsid w:val="00536EE8"/>
    <w:rsid w:val="00540216"/>
    <w:rsid w:val="0054140E"/>
    <w:rsid w:val="005416A6"/>
    <w:rsid w:val="00541AC2"/>
    <w:rsid w:val="00541DC4"/>
    <w:rsid w:val="005420F4"/>
    <w:rsid w:val="00542830"/>
    <w:rsid w:val="005428CC"/>
    <w:rsid w:val="00542F24"/>
    <w:rsid w:val="005431D7"/>
    <w:rsid w:val="00543D8B"/>
    <w:rsid w:val="00543EF7"/>
    <w:rsid w:val="00544837"/>
    <w:rsid w:val="00544872"/>
    <w:rsid w:val="00544ACE"/>
    <w:rsid w:val="00545539"/>
    <w:rsid w:val="00545862"/>
    <w:rsid w:val="00545A1D"/>
    <w:rsid w:val="005461B1"/>
    <w:rsid w:val="00546747"/>
    <w:rsid w:val="0054700D"/>
    <w:rsid w:val="005473BF"/>
    <w:rsid w:val="00547970"/>
    <w:rsid w:val="005500AC"/>
    <w:rsid w:val="0055016E"/>
    <w:rsid w:val="0055054F"/>
    <w:rsid w:val="00551886"/>
    <w:rsid w:val="0055192C"/>
    <w:rsid w:val="00551BE4"/>
    <w:rsid w:val="00551FE7"/>
    <w:rsid w:val="00552877"/>
    <w:rsid w:val="00552AE0"/>
    <w:rsid w:val="00552C9E"/>
    <w:rsid w:val="00553288"/>
    <w:rsid w:val="0055365A"/>
    <w:rsid w:val="00553C24"/>
    <w:rsid w:val="00554344"/>
    <w:rsid w:val="00554EF9"/>
    <w:rsid w:val="00554F43"/>
    <w:rsid w:val="00554FAA"/>
    <w:rsid w:val="00554FC1"/>
    <w:rsid w:val="0055577F"/>
    <w:rsid w:val="00555B00"/>
    <w:rsid w:val="00555C43"/>
    <w:rsid w:val="005566FA"/>
    <w:rsid w:val="00556F0D"/>
    <w:rsid w:val="00557070"/>
    <w:rsid w:val="005574DA"/>
    <w:rsid w:val="00557C6B"/>
    <w:rsid w:val="00560CC3"/>
    <w:rsid w:val="00561FC4"/>
    <w:rsid w:val="0056224E"/>
    <w:rsid w:val="00562D15"/>
    <w:rsid w:val="00562F3E"/>
    <w:rsid w:val="00563027"/>
    <w:rsid w:val="005635D3"/>
    <w:rsid w:val="00563AD1"/>
    <w:rsid w:val="00564CC8"/>
    <w:rsid w:val="00566724"/>
    <w:rsid w:val="00566B9A"/>
    <w:rsid w:val="00566F0B"/>
    <w:rsid w:val="00567656"/>
    <w:rsid w:val="00567B28"/>
    <w:rsid w:val="00570004"/>
    <w:rsid w:val="005720B7"/>
    <w:rsid w:val="0057280D"/>
    <w:rsid w:val="005732D4"/>
    <w:rsid w:val="00573874"/>
    <w:rsid w:val="0057397C"/>
    <w:rsid w:val="00573C97"/>
    <w:rsid w:val="00574165"/>
    <w:rsid w:val="005746BB"/>
    <w:rsid w:val="00574701"/>
    <w:rsid w:val="00574F07"/>
    <w:rsid w:val="0057543D"/>
    <w:rsid w:val="00575681"/>
    <w:rsid w:val="00575E26"/>
    <w:rsid w:val="00575F52"/>
    <w:rsid w:val="005762A4"/>
    <w:rsid w:val="0057644E"/>
    <w:rsid w:val="00577A7A"/>
    <w:rsid w:val="00577C63"/>
    <w:rsid w:val="0058013F"/>
    <w:rsid w:val="00580664"/>
    <w:rsid w:val="00580A07"/>
    <w:rsid w:val="00580DFE"/>
    <w:rsid w:val="00580F18"/>
    <w:rsid w:val="005819C8"/>
    <w:rsid w:val="00581B50"/>
    <w:rsid w:val="00582F26"/>
    <w:rsid w:val="00583075"/>
    <w:rsid w:val="005834D8"/>
    <w:rsid w:val="005838F4"/>
    <w:rsid w:val="00583A04"/>
    <w:rsid w:val="0058488B"/>
    <w:rsid w:val="0058498A"/>
    <w:rsid w:val="00584B0F"/>
    <w:rsid w:val="00584B34"/>
    <w:rsid w:val="00585921"/>
    <w:rsid w:val="00587A27"/>
    <w:rsid w:val="00587D57"/>
    <w:rsid w:val="00590014"/>
    <w:rsid w:val="0059019A"/>
    <w:rsid w:val="00590688"/>
    <w:rsid w:val="0059092B"/>
    <w:rsid w:val="00590B38"/>
    <w:rsid w:val="005912F0"/>
    <w:rsid w:val="00591477"/>
    <w:rsid w:val="00591C96"/>
    <w:rsid w:val="00591EB7"/>
    <w:rsid w:val="0059241D"/>
    <w:rsid w:val="005924A9"/>
    <w:rsid w:val="00592DA5"/>
    <w:rsid w:val="00592F71"/>
    <w:rsid w:val="0059304A"/>
    <w:rsid w:val="005930F8"/>
    <w:rsid w:val="005934ED"/>
    <w:rsid w:val="0059380D"/>
    <w:rsid w:val="00593BEA"/>
    <w:rsid w:val="0059481C"/>
    <w:rsid w:val="005967D7"/>
    <w:rsid w:val="00596AD3"/>
    <w:rsid w:val="00597432"/>
    <w:rsid w:val="005978BD"/>
    <w:rsid w:val="00597F2D"/>
    <w:rsid w:val="005A0DBC"/>
    <w:rsid w:val="005A14F4"/>
    <w:rsid w:val="005A1A70"/>
    <w:rsid w:val="005A1D5C"/>
    <w:rsid w:val="005A23E0"/>
    <w:rsid w:val="005A2A4A"/>
    <w:rsid w:val="005A2AB4"/>
    <w:rsid w:val="005A3335"/>
    <w:rsid w:val="005A3967"/>
    <w:rsid w:val="005A3E3A"/>
    <w:rsid w:val="005A4AA5"/>
    <w:rsid w:val="005A6048"/>
    <w:rsid w:val="005A61C4"/>
    <w:rsid w:val="005A6C15"/>
    <w:rsid w:val="005A7307"/>
    <w:rsid w:val="005A7F54"/>
    <w:rsid w:val="005B0DEC"/>
    <w:rsid w:val="005B151C"/>
    <w:rsid w:val="005B1AC1"/>
    <w:rsid w:val="005B20F8"/>
    <w:rsid w:val="005B22EF"/>
    <w:rsid w:val="005B2CAB"/>
    <w:rsid w:val="005B3412"/>
    <w:rsid w:val="005B3656"/>
    <w:rsid w:val="005B44C1"/>
    <w:rsid w:val="005B5355"/>
    <w:rsid w:val="005B5E6A"/>
    <w:rsid w:val="005B617E"/>
    <w:rsid w:val="005B70B1"/>
    <w:rsid w:val="005B7F53"/>
    <w:rsid w:val="005C01F6"/>
    <w:rsid w:val="005C12ED"/>
    <w:rsid w:val="005C1AC1"/>
    <w:rsid w:val="005C1F2C"/>
    <w:rsid w:val="005C3227"/>
    <w:rsid w:val="005C3B23"/>
    <w:rsid w:val="005C3BAA"/>
    <w:rsid w:val="005C4089"/>
    <w:rsid w:val="005C42B1"/>
    <w:rsid w:val="005C45C2"/>
    <w:rsid w:val="005C4949"/>
    <w:rsid w:val="005C498C"/>
    <w:rsid w:val="005C4C83"/>
    <w:rsid w:val="005C5277"/>
    <w:rsid w:val="005C6114"/>
    <w:rsid w:val="005C63B1"/>
    <w:rsid w:val="005C7172"/>
    <w:rsid w:val="005C717E"/>
    <w:rsid w:val="005C7E0D"/>
    <w:rsid w:val="005D027A"/>
    <w:rsid w:val="005D0C97"/>
    <w:rsid w:val="005D139A"/>
    <w:rsid w:val="005D2632"/>
    <w:rsid w:val="005D2BA8"/>
    <w:rsid w:val="005D2CB0"/>
    <w:rsid w:val="005D337F"/>
    <w:rsid w:val="005D359D"/>
    <w:rsid w:val="005D397A"/>
    <w:rsid w:val="005D3AA0"/>
    <w:rsid w:val="005D4446"/>
    <w:rsid w:val="005D4A5D"/>
    <w:rsid w:val="005D4A81"/>
    <w:rsid w:val="005D5521"/>
    <w:rsid w:val="005D5759"/>
    <w:rsid w:val="005D57DB"/>
    <w:rsid w:val="005D60E9"/>
    <w:rsid w:val="005D6656"/>
    <w:rsid w:val="005D72D6"/>
    <w:rsid w:val="005D7BAA"/>
    <w:rsid w:val="005D7FB8"/>
    <w:rsid w:val="005E0110"/>
    <w:rsid w:val="005E0645"/>
    <w:rsid w:val="005E0791"/>
    <w:rsid w:val="005E0CAE"/>
    <w:rsid w:val="005E1105"/>
    <w:rsid w:val="005E1B47"/>
    <w:rsid w:val="005E1CDD"/>
    <w:rsid w:val="005E30F0"/>
    <w:rsid w:val="005E37F0"/>
    <w:rsid w:val="005E391D"/>
    <w:rsid w:val="005E4A38"/>
    <w:rsid w:val="005E5486"/>
    <w:rsid w:val="005E6179"/>
    <w:rsid w:val="005E6D5C"/>
    <w:rsid w:val="005E6FB8"/>
    <w:rsid w:val="005F00F0"/>
    <w:rsid w:val="005F016F"/>
    <w:rsid w:val="005F1286"/>
    <w:rsid w:val="005F13D7"/>
    <w:rsid w:val="005F1441"/>
    <w:rsid w:val="005F2659"/>
    <w:rsid w:val="005F3300"/>
    <w:rsid w:val="005F3A56"/>
    <w:rsid w:val="005F3FB3"/>
    <w:rsid w:val="005F435B"/>
    <w:rsid w:val="005F477B"/>
    <w:rsid w:val="005F49BF"/>
    <w:rsid w:val="005F54BF"/>
    <w:rsid w:val="005F5569"/>
    <w:rsid w:val="005F63C4"/>
    <w:rsid w:val="005F6581"/>
    <w:rsid w:val="005F6EC8"/>
    <w:rsid w:val="005F6FBF"/>
    <w:rsid w:val="005F71BB"/>
    <w:rsid w:val="005F757E"/>
    <w:rsid w:val="005F767B"/>
    <w:rsid w:val="005F7D62"/>
    <w:rsid w:val="005F7FE5"/>
    <w:rsid w:val="006003DA"/>
    <w:rsid w:val="00600609"/>
    <w:rsid w:val="00600B7F"/>
    <w:rsid w:val="00600DEA"/>
    <w:rsid w:val="00600E26"/>
    <w:rsid w:val="00601120"/>
    <w:rsid w:val="00602950"/>
    <w:rsid w:val="006031AA"/>
    <w:rsid w:val="006031BA"/>
    <w:rsid w:val="00603837"/>
    <w:rsid w:val="006039E0"/>
    <w:rsid w:val="00603A89"/>
    <w:rsid w:val="00603B51"/>
    <w:rsid w:val="00604829"/>
    <w:rsid w:val="00605384"/>
    <w:rsid w:val="006054F4"/>
    <w:rsid w:val="00605643"/>
    <w:rsid w:val="00605C18"/>
    <w:rsid w:val="00605E9E"/>
    <w:rsid w:val="0060643D"/>
    <w:rsid w:val="00606813"/>
    <w:rsid w:val="00606A0D"/>
    <w:rsid w:val="00606A41"/>
    <w:rsid w:val="00606E59"/>
    <w:rsid w:val="00607367"/>
    <w:rsid w:val="0060776E"/>
    <w:rsid w:val="00607E70"/>
    <w:rsid w:val="006103F2"/>
    <w:rsid w:val="00610DDF"/>
    <w:rsid w:val="00611544"/>
    <w:rsid w:val="00611798"/>
    <w:rsid w:val="006118A5"/>
    <w:rsid w:val="00611A8D"/>
    <w:rsid w:val="0061235F"/>
    <w:rsid w:val="006125FE"/>
    <w:rsid w:val="00612723"/>
    <w:rsid w:val="0061324A"/>
    <w:rsid w:val="0061364E"/>
    <w:rsid w:val="00613B95"/>
    <w:rsid w:val="006140A9"/>
    <w:rsid w:val="006142AC"/>
    <w:rsid w:val="006146CD"/>
    <w:rsid w:val="006149EA"/>
    <w:rsid w:val="00614B9F"/>
    <w:rsid w:val="00615850"/>
    <w:rsid w:val="006165EA"/>
    <w:rsid w:val="0061686B"/>
    <w:rsid w:val="00616B1C"/>
    <w:rsid w:val="006178AD"/>
    <w:rsid w:val="00617ED4"/>
    <w:rsid w:val="0062003B"/>
    <w:rsid w:val="006205AB"/>
    <w:rsid w:val="00620BA5"/>
    <w:rsid w:val="00621189"/>
    <w:rsid w:val="006214B9"/>
    <w:rsid w:val="00622026"/>
    <w:rsid w:val="00622316"/>
    <w:rsid w:val="006229DF"/>
    <w:rsid w:val="00622D6D"/>
    <w:rsid w:val="00623E11"/>
    <w:rsid w:val="006244F9"/>
    <w:rsid w:val="00624868"/>
    <w:rsid w:val="00624A9B"/>
    <w:rsid w:val="00624EE4"/>
    <w:rsid w:val="006252FE"/>
    <w:rsid w:val="006253C2"/>
    <w:rsid w:val="00625647"/>
    <w:rsid w:val="00625B7A"/>
    <w:rsid w:val="00625FFD"/>
    <w:rsid w:val="006272E9"/>
    <w:rsid w:val="00627B54"/>
    <w:rsid w:val="006301CC"/>
    <w:rsid w:val="006303D3"/>
    <w:rsid w:val="006305FE"/>
    <w:rsid w:val="00630990"/>
    <w:rsid w:val="00631334"/>
    <w:rsid w:val="006313B7"/>
    <w:rsid w:val="00631456"/>
    <w:rsid w:val="00631AEE"/>
    <w:rsid w:val="00632018"/>
    <w:rsid w:val="006322DC"/>
    <w:rsid w:val="0063328D"/>
    <w:rsid w:val="00633667"/>
    <w:rsid w:val="006338BB"/>
    <w:rsid w:val="00633F1D"/>
    <w:rsid w:val="006340DD"/>
    <w:rsid w:val="00634426"/>
    <w:rsid w:val="0063492A"/>
    <w:rsid w:val="00634959"/>
    <w:rsid w:val="006350F9"/>
    <w:rsid w:val="0063520F"/>
    <w:rsid w:val="006355F2"/>
    <w:rsid w:val="0063566D"/>
    <w:rsid w:val="006356B3"/>
    <w:rsid w:val="006356D7"/>
    <w:rsid w:val="006357F3"/>
    <w:rsid w:val="00636871"/>
    <w:rsid w:val="0063726F"/>
    <w:rsid w:val="00637792"/>
    <w:rsid w:val="00637823"/>
    <w:rsid w:val="00637A16"/>
    <w:rsid w:val="006403A4"/>
    <w:rsid w:val="0064070D"/>
    <w:rsid w:val="0064164E"/>
    <w:rsid w:val="006418DB"/>
    <w:rsid w:val="00642131"/>
    <w:rsid w:val="00642318"/>
    <w:rsid w:val="00642C30"/>
    <w:rsid w:val="00642C3E"/>
    <w:rsid w:val="006438A7"/>
    <w:rsid w:val="006440B9"/>
    <w:rsid w:val="00644435"/>
    <w:rsid w:val="00644EC0"/>
    <w:rsid w:val="00644EC6"/>
    <w:rsid w:val="00645B3A"/>
    <w:rsid w:val="00646217"/>
    <w:rsid w:val="006464A5"/>
    <w:rsid w:val="00646D4A"/>
    <w:rsid w:val="006472E9"/>
    <w:rsid w:val="00647729"/>
    <w:rsid w:val="00647E55"/>
    <w:rsid w:val="00650440"/>
    <w:rsid w:val="00650E25"/>
    <w:rsid w:val="00651300"/>
    <w:rsid w:val="0065185E"/>
    <w:rsid w:val="006519CF"/>
    <w:rsid w:val="00651CDD"/>
    <w:rsid w:val="006520DD"/>
    <w:rsid w:val="00652104"/>
    <w:rsid w:val="006532E8"/>
    <w:rsid w:val="00653BA8"/>
    <w:rsid w:val="00654568"/>
    <w:rsid w:val="006553B9"/>
    <w:rsid w:val="0065557F"/>
    <w:rsid w:val="006555FD"/>
    <w:rsid w:val="00656DC3"/>
    <w:rsid w:val="0065760F"/>
    <w:rsid w:val="00657CA7"/>
    <w:rsid w:val="006602A6"/>
    <w:rsid w:val="00660691"/>
    <w:rsid w:val="00660C45"/>
    <w:rsid w:val="00661247"/>
    <w:rsid w:val="0066237F"/>
    <w:rsid w:val="006623B1"/>
    <w:rsid w:val="006623EB"/>
    <w:rsid w:val="00662B98"/>
    <w:rsid w:val="00662BCC"/>
    <w:rsid w:val="00662CA4"/>
    <w:rsid w:val="00664013"/>
    <w:rsid w:val="0066413C"/>
    <w:rsid w:val="00664205"/>
    <w:rsid w:val="00664423"/>
    <w:rsid w:val="00664B62"/>
    <w:rsid w:val="00664C68"/>
    <w:rsid w:val="00664F2F"/>
    <w:rsid w:val="00664FB6"/>
    <w:rsid w:val="006653DD"/>
    <w:rsid w:val="00665679"/>
    <w:rsid w:val="006663BC"/>
    <w:rsid w:val="0066642A"/>
    <w:rsid w:val="00666B41"/>
    <w:rsid w:val="00667648"/>
    <w:rsid w:val="00667917"/>
    <w:rsid w:val="00667B40"/>
    <w:rsid w:val="00667B67"/>
    <w:rsid w:val="00667C8D"/>
    <w:rsid w:val="00667E0A"/>
    <w:rsid w:val="00667E84"/>
    <w:rsid w:val="00670122"/>
    <w:rsid w:val="006706DF"/>
    <w:rsid w:val="00670A8E"/>
    <w:rsid w:val="00671303"/>
    <w:rsid w:val="00671AC8"/>
    <w:rsid w:val="00672106"/>
    <w:rsid w:val="0067225F"/>
    <w:rsid w:val="006726E2"/>
    <w:rsid w:val="006726F8"/>
    <w:rsid w:val="00672B31"/>
    <w:rsid w:val="006730F5"/>
    <w:rsid w:val="00673272"/>
    <w:rsid w:val="00673A70"/>
    <w:rsid w:val="006745E3"/>
    <w:rsid w:val="00674A07"/>
    <w:rsid w:val="00674E55"/>
    <w:rsid w:val="006754B1"/>
    <w:rsid w:val="006755FF"/>
    <w:rsid w:val="00675961"/>
    <w:rsid w:val="00675CD2"/>
    <w:rsid w:val="00675F17"/>
    <w:rsid w:val="0067635A"/>
    <w:rsid w:val="0067729C"/>
    <w:rsid w:val="006778EF"/>
    <w:rsid w:val="00677A0A"/>
    <w:rsid w:val="006800BB"/>
    <w:rsid w:val="00680136"/>
    <w:rsid w:val="0068069B"/>
    <w:rsid w:val="0068092E"/>
    <w:rsid w:val="006809BE"/>
    <w:rsid w:val="0068196A"/>
    <w:rsid w:val="00681A95"/>
    <w:rsid w:val="00681AA4"/>
    <w:rsid w:val="00681CBA"/>
    <w:rsid w:val="006828FD"/>
    <w:rsid w:val="00685016"/>
    <w:rsid w:val="006851F0"/>
    <w:rsid w:val="0068549B"/>
    <w:rsid w:val="006861D5"/>
    <w:rsid w:val="00686903"/>
    <w:rsid w:val="006870DA"/>
    <w:rsid w:val="0068767D"/>
    <w:rsid w:val="00687A96"/>
    <w:rsid w:val="0069039B"/>
    <w:rsid w:val="0069039C"/>
    <w:rsid w:val="006904A3"/>
    <w:rsid w:val="006905CE"/>
    <w:rsid w:val="00690B7A"/>
    <w:rsid w:val="0069168F"/>
    <w:rsid w:val="00691B9A"/>
    <w:rsid w:val="00691BEA"/>
    <w:rsid w:val="00691D71"/>
    <w:rsid w:val="006920B0"/>
    <w:rsid w:val="0069274E"/>
    <w:rsid w:val="00692BAA"/>
    <w:rsid w:val="00692FF7"/>
    <w:rsid w:val="00693185"/>
    <w:rsid w:val="006937BA"/>
    <w:rsid w:val="006938C0"/>
    <w:rsid w:val="00693C9C"/>
    <w:rsid w:val="00694234"/>
    <w:rsid w:val="00694A61"/>
    <w:rsid w:val="0069530F"/>
    <w:rsid w:val="0069680B"/>
    <w:rsid w:val="00696B19"/>
    <w:rsid w:val="00697141"/>
    <w:rsid w:val="00697857"/>
    <w:rsid w:val="006A00D1"/>
    <w:rsid w:val="006A00EB"/>
    <w:rsid w:val="006A0569"/>
    <w:rsid w:val="006A0835"/>
    <w:rsid w:val="006A099A"/>
    <w:rsid w:val="006A09C8"/>
    <w:rsid w:val="006A0BD9"/>
    <w:rsid w:val="006A0E88"/>
    <w:rsid w:val="006A10D9"/>
    <w:rsid w:val="006A12CA"/>
    <w:rsid w:val="006A133B"/>
    <w:rsid w:val="006A1D82"/>
    <w:rsid w:val="006A21F5"/>
    <w:rsid w:val="006A2519"/>
    <w:rsid w:val="006A2A8A"/>
    <w:rsid w:val="006A2C53"/>
    <w:rsid w:val="006A2C77"/>
    <w:rsid w:val="006A3712"/>
    <w:rsid w:val="006A3C27"/>
    <w:rsid w:val="006A3E7A"/>
    <w:rsid w:val="006A3EA2"/>
    <w:rsid w:val="006A41EC"/>
    <w:rsid w:val="006A4980"/>
    <w:rsid w:val="006A49C5"/>
    <w:rsid w:val="006A5177"/>
    <w:rsid w:val="006A5197"/>
    <w:rsid w:val="006A5430"/>
    <w:rsid w:val="006A55DA"/>
    <w:rsid w:val="006A5AF6"/>
    <w:rsid w:val="006A63B3"/>
    <w:rsid w:val="006A6626"/>
    <w:rsid w:val="006A67D2"/>
    <w:rsid w:val="006A6BBB"/>
    <w:rsid w:val="006A7E88"/>
    <w:rsid w:val="006B0910"/>
    <w:rsid w:val="006B0920"/>
    <w:rsid w:val="006B0A08"/>
    <w:rsid w:val="006B0BCA"/>
    <w:rsid w:val="006B0CF1"/>
    <w:rsid w:val="006B124F"/>
    <w:rsid w:val="006B13ED"/>
    <w:rsid w:val="006B1774"/>
    <w:rsid w:val="006B213C"/>
    <w:rsid w:val="006B241C"/>
    <w:rsid w:val="006B2554"/>
    <w:rsid w:val="006B304E"/>
    <w:rsid w:val="006B31E0"/>
    <w:rsid w:val="006B3308"/>
    <w:rsid w:val="006B3CBE"/>
    <w:rsid w:val="006B3CF3"/>
    <w:rsid w:val="006B3EB6"/>
    <w:rsid w:val="006B4C3B"/>
    <w:rsid w:val="006B577B"/>
    <w:rsid w:val="006B5904"/>
    <w:rsid w:val="006B5AFB"/>
    <w:rsid w:val="006B6C31"/>
    <w:rsid w:val="006B6F20"/>
    <w:rsid w:val="006B6F29"/>
    <w:rsid w:val="006B7416"/>
    <w:rsid w:val="006C083C"/>
    <w:rsid w:val="006C0E00"/>
    <w:rsid w:val="006C1A81"/>
    <w:rsid w:val="006C1E9D"/>
    <w:rsid w:val="006C1F79"/>
    <w:rsid w:val="006C22A1"/>
    <w:rsid w:val="006C250B"/>
    <w:rsid w:val="006C26C1"/>
    <w:rsid w:val="006C2C44"/>
    <w:rsid w:val="006C3B41"/>
    <w:rsid w:val="006C3DE5"/>
    <w:rsid w:val="006C40D2"/>
    <w:rsid w:val="006C4253"/>
    <w:rsid w:val="006C4373"/>
    <w:rsid w:val="006C447E"/>
    <w:rsid w:val="006C4505"/>
    <w:rsid w:val="006C49D2"/>
    <w:rsid w:val="006C4C0A"/>
    <w:rsid w:val="006C5430"/>
    <w:rsid w:val="006C54D4"/>
    <w:rsid w:val="006C58B1"/>
    <w:rsid w:val="006C627A"/>
    <w:rsid w:val="006C67DF"/>
    <w:rsid w:val="006C6B39"/>
    <w:rsid w:val="006C6BC6"/>
    <w:rsid w:val="006C7115"/>
    <w:rsid w:val="006C77FE"/>
    <w:rsid w:val="006C7F98"/>
    <w:rsid w:val="006D09D9"/>
    <w:rsid w:val="006D0B60"/>
    <w:rsid w:val="006D10CE"/>
    <w:rsid w:val="006D119F"/>
    <w:rsid w:val="006D182E"/>
    <w:rsid w:val="006D1846"/>
    <w:rsid w:val="006D184F"/>
    <w:rsid w:val="006D31A0"/>
    <w:rsid w:val="006D34C8"/>
    <w:rsid w:val="006D35DA"/>
    <w:rsid w:val="006D39E5"/>
    <w:rsid w:val="006D4628"/>
    <w:rsid w:val="006D4701"/>
    <w:rsid w:val="006D5232"/>
    <w:rsid w:val="006D5A00"/>
    <w:rsid w:val="006D5A6B"/>
    <w:rsid w:val="006D5C70"/>
    <w:rsid w:val="006D633F"/>
    <w:rsid w:val="006D6DD5"/>
    <w:rsid w:val="006D73BA"/>
    <w:rsid w:val="006D7880"/>
    <w:rsid w:val="006D7A67"/>
    <w:rsid w:val="006D7B01"/>
    <w:rsid w:val="006D7CDD"/>
    <w:rsid w:val="006E053B"/>
    <w:rsid w:val="006E0D03"/>
    <w:rsid w:val="006E0D3B"/>
    <w:rsid w:val="006E0EFB"/>
    <w:rsid w:val="006E204F"/>
    <w:rsid w:val="006E2C05"/>
    <w:rsid w:val="006E2C5E"/>
    <w:rsid w:val="006E32CE"/>
    <w:rsid w:val="006E3306"/>
    <w:rsid w:val="006E49A5"/>
    <w:rsid w:val="006E51A5"/>
    <w:rsid w:val="006E5337"/>
    <w:rsid w:val="006E559C"/>
    <w:rsid w:val="006E5874"/>
    <w:rsid w:val="006E5C19"/>
    <w:rsid w:val="006E5EAE"/>
    <w:rsid w:val="006E6975"/>
    <w:rsid w:val="006E6C18"/>
    <w:rsid w:val="006E70E3"/>
    <w:rsid w:val="006E7207"/>
    <w:rsid w:val="006E722A"/>
    <w:rsid w:val="006E7AF2"/>
    <w:rsid w:val="006E7EF7"/>
    <w:rsid w:val="006F00F9"/>
    <w:rsid w:val="006F056F"/>
    <w:rsid w:val="006F1860"/>
    <w:rsid w:val="006F1901"/>
    <w:rsid w:val="006F1D50"/>
    <w:rsid w:val="006F22A0"/>
    <w:rsid w:val="006F25B8"/>
    <w:rsid w:val="006F29A3"/>
    <w:rsid w:val="006F312A"/>
    <w:rsid w:val="006F3293"/>
    <w:rsid w:val="006F374D"/>
    <w:rsid w:val="006F4915"/>
    <w:rsid w:val="006F4C7E"/>
    <w:rsid w:val="006F4DDF"/>
    <w:rsid w:val="006F4E9C"/>
    <w:rsid w:val="006F51B5"/>
    <w:rsid w:val="006F60CB"/>
    <w:rsid w:val="006F6DAD"/>
    <w:rsid w:val="006F6F14"/>
    <w:rsid w:val="006F70B6"/>
    <w:rsid w:val="006F7441"/>
    <w:rsid w:val="006F78F5"/>
    <w:rsid w:val="006F7EE1"/>
    <w:rsid w:val="0070016D"/>
    <w:rsid w:val="00700EEC"/>
    <w:rsid w:val="007010DD"/>
    <w:rsid w:val="0070168F"/>
    <w:rsid w:val="007018B4"/>
    <w:rsid w:val="007018C4"/>
    <w:rsid w:val="0070217A"/>
    <w:rsid w:val="00703466"/>
    <w:rsid w:val="00703CF7"/>
    <w:rsid w:val="00703E82"/>
    <w:rsid w:val="0070447A"/>
    <w:rsid w:val="0070503D"/>
    <w:rsid w:val="00706680"/>
    <w:rsid w:val="00706AA4"/>
    <w:rsid w:val="00706BD6"/>
    <w:rsid w:val="007077DE"/>
    <w:rsid w:val="00707ADD"/>
    <w:rsid w:val="00707C28"/>
    <w:rsid w:val="00707D1C"/>
    <w:rsid w:val="00707DF5"/>
    <w:rsid w:val="00707EEC"/>
    <w:rsid w:val="007103CA"/>
    <w:rsid w:val="00710BB1"/>
    <w:rsid w:val="00711590"/>
    <w:rsid w:val="00712317"/>
    <w:rsid w:val="007128C4"/>
    <w:rsid w:val="00712C74"/>
    <w:rsid w:val="00713126"/>
    <w:rsid w:val="007131CF"/>
    <w:rsid w:val="007134E6"/>
    <w:rsid w:val="00713670"/>
    <w:rsid w:val="00713BCD"/>
    <w:rsid w:val="00713C04"/>
    <w:rsid w:val="00715224"/>
    <w:rsid w:val="007152C3"/>
    <w:rsid w:val="00715808"/>
    <w:rsid w:val="00715E6F"/>
    <w:rsid w:val="00715F56"/>
    <w:rsid w:val="0071658A"/>
    <w:rsid w:val="00716CC3"/>
    <w:rsid w:val="00717456"/>
    <w:rsid w:val="00717CAD"/>
    <w:rsid w:val="00720954"/>
    <w:rsid w:val="007216F4"/>
    <w:rsid w:val="00721824"/>
    <w:rsid w:val="00721C86"/>
    <w:rsid w:val="007223C1"/>
    <w:rsid w:val="0072269B"/>
    <w:rsid w:val="007226DF"/>
    <w:rsid w:val="0072284E"/>
    <w:rsid w:val="00722C13"/>
    <w:rsid w:val="00722D7A"/>
    <w:rsid w:val="0072383F"/>
    <w:rsid w:val="00724D1E"/>
    <w:rsid w:val="00724D75"/>
    <w:rsid w:val="007254C4"/>
    <w:rsid w:val="007259E4"/>
    <w:rsid w:val="00725A2F"/>
    <w:rsid w:val="00725B17"/>
    <w:rsid w:val="00725ED6"/>
    <w:rsid w:val="007266AD"/>
    <w:rsid w:val="00726809"/>
    <w:rsid w:val="007272D8"/>
    <w:rsid w:val="00727401"/>
    <w:rsid w:val="0072770E"/>
    <w:rsid w:val="00730142"/>
    <w:rsid w:val="007304F5"/>
    <w:rsid w:val="00731375"/>
    <w:rsid w:val="007316BB"/>
    <w:rsid w:val="00731CFA"/>
    <w:rsid w:val="007321D1"/>
    <w:rsid w:val="0073362B"/>
    <w:rsid w:val="007337FA"/>
    <w:rsid w:val="00733BC4"/>
    <w:rsid w:val="00733E73"/>
    <w:rsid w:val="0073412A"/>
    <w:rsid w:val="00734A16"/>
    <w:rsid w:val="00734E3C"/>
    <w:rsid w:val="00735643"/>
    <w:rsid w:val="00735B5D"/>
    <w:rsid w:val="0073611F"/>
    <w:rsid w:val="00736549"/>
    <w:rsid w:val="00736969"/>
    <w:rsid w:val="00736B9A"/>
    <w:rsid w:val="00737D3A"/>
    <w:rsid w:val="00737EBB"/>
    <w:rsid w:val="007401B7"/>
    <w:rsid w:val="007402B2"/>
    <w:rsid w:val="007408F5"/>
    <w:rsid w:val="00741061"/>
    <w:rsid w:val="00741316"/>
    <w:rsid w:val="00741344"/>
    <w:rsid w:val="007417C3"/>
    <w:rsid w:val="00741A68"/>
    <w:rsid w:val="0074205D"/>
    <w:rsid w:val="00742D4D"/>
    <w:rsid w:val="00743D7D"/>
    <w:rsid w:val="00743FA6"/>
    <w:rsid w:val="007441AC"/>
    <w:rsid w:val="00744B36"/>
    <w:rsid w:val="00744B40"/>
    <w:rsid w:val="00745173"/>
    <w:rsid w:val="007457E9"/>
    <w:rsid w:val="007460CC"/>
    <w:rsid w:val="00746183"/>
    <w:rsid w:val="00746CD7"/>
    <w:rsid w:val="00747C1C"/>
    <w:rsid w:val="007503B3"/>
    <w:rsid w:val="007506CF"/>
    <w:rsid w:val="00750901"/>
    <w:rsid w:val="00750BE2"/>
    <w:rsid w:val="00751A09"/>
    <w:rsid w:val="00751FD9"/>
    <w:rsid w:val="0075225B"/>
    <w:rsid w:val="00753163"/>
    <w:rsid w:val="007532DF"/>
    <w:rsid w:val="00753995"/>
    <w:rsid w:val="00753E02"/>
    <w:rsid w:val="00754509"/>
    <w:rsid w:val="00754FED"/>
    <w:rsid w:val="007554C3"/>
    <w:rsid w:val="007559FF"/>
    <w:rsid w:val="00755E29"/>
    <w:rsid w:val="007560C9"/>
    <w:rsid w:val="007561E9"/>
    <w:rsid w:val="00756275"/>
    <w:rsid w:val="007563B0"/>
    <w:rsid w:val="00756CF0"/>
    <w:rsid w:val="00756D98"/>
    <w:rsid w:val="007571A8"/>
    <w:rsid w:val="00757B72"/>
    <w:rsid w:val="00757DCE"/>
    <w:rsid w:val="00757E25"/>
    <w:rsid w:val="00760103"/>
    <w:rsid w:val="007602DD"/>
    <w:rsid w:val="0076068E"/>
    <w:rsid w:val="00761E30"/>
    <w:rsid w:val="007628C7"/>
    <w:rsid w:val="00762B5E"/>
    <w:rsid w:val="00763409"/>
    <w:rsid w:val="0076496E"/>
    <w:rsid w:val="00764DCA"/>
    <w:rsid w:val="00765593"/>
    <w:rsid w:val="00765F67"/>
    <w:rsid w:val="00765FF2"/>
    <w:rsid w:val="00766B95"/>
    <w:rsid w:val="00770508"/>
    <w:rsid w:val="00770C32"/>
    <w:rsid w:val="007710D6"/>
    <w:rsid w:val="0077175B"/>
    <w:rsid w:val="00771B3A"/>
    <w:rsid w:val="007720AE"/>
    <w:rsid w:val="00772680"/>
    <w:rsid w:val="00773746"/>
    <w:rsid w:val="00774098"/>
    <w:rsid w:val="007746BB"/>
    <w:rsid w:val="00774BE8"/>
    <w:rsid w:val="007750B5"/>
    <w:rsid w:val="00775187"/>
    <w:rsid w:val="0077592D"/>
    <w:rsid w:val="0077630D"/>
    <w:rsid w:val="00776688"/>
    <w:rsid w:val="0077676E"/>
    <w:rsid w:val="00776A11"/>
    <w:rsid w:val="007778B9"/>
    <w:rsid w:val="00777BA9"/>
    <w:rsid w:val="0078045C"/>
    <w:rsid w:val="00780544"/>
    <w:rsid w:val="0078076B"/>
    <w:rsid w:val="0078083B"/>
    <w:rsid w:val="00780856"/>
    <w:rsid w:val="00780E32"/>
    <w:rsid w:val="00780F76"/>
    <w:rsid w:val="007812A3"/>
    <w:rsid w:val="0078148C"/>
    <w:rsid w:val="00781A97"/>
    <w:rsid w:val="00781B75"/>
    <w:rsid w:val="00781DA8"/>
    <w:rsid w:val="00782E06"/>
    <w:rsid w:val="00784791"/>
    <w:rsid w:val="00784996"/>
    <w:rsid w:val="00784D06"/>
    <w:rsid w:val="0078538F"/>
    <w:rsid w:val="007879F6"/>
    <w:rsid w:val="007903FC"/>
    <w:rsid w:val="00790A78"/>
    <w:rsid w:val="0079230C"/>
    <w:rsid w:val="00792F27"/>
    <w:rsid w:val="00794038"/>
    <w:rsid w:val="007959CF"/>
    <w:rsid w:val="00795A1E"/>
    <w:rsid w:val="00795D0C"/>
    <w:rsid w:val="00795E0D"/>
    <w:rsid w:val="00796268"/>
    <w:rsid w:val="00796945"/>
    <w:rsid w:val="00796E96"/>
    <w:rsid w:val="00797A08"/>
    <w:rsid w:val="007A04CD"/>
    <w:rsid w:val="007A0559"/>
    <w:rsid w:val="007A0957"/>
    <w:rsid w:val="007A0B2D"/>
    <w:rsid w:val="007A0E36"/>
    <w:rsid w:val="007A0FE1"/>
    <w:rsid w:val="007A1CC1"/>
    <w:rsid w:val="007A21C0"/>
    <w:rsid w:val="007A2338"/>
    <w:rsid w:val="007A2978"/>
    <w:rsid w:val="007A3366"/>
    <w:rsid w:val="007A3838"/>
    <w:rsid w:val="007A419B"/>
    <w:rsid w:val="007A4264"/>
    <w:rsid w:val="007A4D2A"/>
    <w:rsid w:val="007A4F1D"/>
    <w:rsid w:val="007A56C4"/>
    <w:rsid w:val="007A62AD"/>
    <w:rsid w:val="007A641D"/>
    <w:rsid w:val="007A6688"/>
    <w:rsid w:val="007A684F"/>
    <w:rsid w:val="007A6CD4"/>
    <w:rsid w:val="007A754E"/>
    <w:rsid w:val="007A75DB"/>
    <w:rsid w:val="007A7945"/>
    <w:rsid w:val="007A7A12"/>
    <w:rsid w:val="007A7CDF"/>
    <w:rsid w:val="007B012B"/>
    <w:rsid w:val="007B0A63"/>
    <w:rsid w:val="007B1569"/>
    <w:rsid w:val="007B288B"/>
    <w:rsid w:val="007B2973"/>
    <w:rsid w:val="007B30AA"/>
    <w:rsid w:val="007B31DF"/>
    <w:rsid w:val="007B3832"/>
    <w:rsid w:val="007B38C7"/>
    <w:rsid w:val="007B443B"/>
    <w:rsid w:val="007B534C"/>
    <w:rsid w:val="007B56D3"/>
    <w:rsid w:val="007B685B"/>
    <w:rsid w:val="007B7259"/>
    <w:rsid w:val="007B733F"/>
    <w:rsid w:val="007B7646"/>
    <w:rsid w:val="007B7B5E"/>
    <w:rsid w:val="007C0AED"/>
    <w:rsid w:val="007C0BA1"/>
    <w:rsid w:val="007C111F"/>
    <w:rsid w:val="007C1359"/>
    <w:rsid w:val="007C1D87"/>
    <w:rsid w:val="007C256D"/>
    <w:rsid w:val="007C2AC6"/>
    <w:rsid w:val="007C2D6A"/>
    <w:rsid w:val="007C3979"/>
    <w:rsid w:val="007C4081"/>
    <w:rsid w:val="007C43CB"/>
    <w:rsid w:val="007C466B"/>
    <w:rsid w:val="007C4CF7"/>
    <w:rsid w:val="007C4EB7"/>
    <w:rsid w:val="007C536F"/>
    <w:rsid w:val="007C5CEA"/>
    <w:rsid w:val="007C6299"/>
    <w:rsid w:val="007C66BB"/>
    <w:rsid w:val="007C72AF"/>
    <w:rsid w:val="007C77CA"/>
    <w:rsid w:val="007D08EC"/>
    <w:rsid w:val="007D0EF5"/>
    <w:rsid w:val="007D1EF6"/>
    <w:rsid w:val="007D2553"/>
    <w:rsid w:val="007D26C7"/>
    <w:rsid w:val="007D2B41"/>
    <w:rsid w:val="007D2E98"/>
    <w:rsid w:val="007D3694"/>
    <w:rsid w:val="007D4681"/>
    <w:rsid w:val="007D4C20"/>
    <w:rsid w:val="007D4CA0"/>
    <w:rsid w:val="007D584F"/>
    <w:rsid w:val="007D63FB"/>
    <w:rsid w:val="007D6EDA"/>
    <w:rsid w:val="007D7441"/>
    <w:rsid w:val="007D7BC0"/>
    <w:rsid w:val="007D7C63"/>
    <w:rsid w:val="007D7DE9"/>
    <w:rsid w:val="007E0654"/>
    <w:rsid w:val="007E0D55"/>
    <w:rsid w:val="007E0D7A"/>
    <w:rsid w:val="007E1211"/>
    <w:rsid w:val="007E1B7A"/>
    <w:rsid w:val="007E23DD"/>
    <w:rsid w:val="007E2410"/>
    <w:rsid w:val="007E263C"/>
    <w:rsid w:val="007E2A3E"/>
    <w:rsid w:val="007E2B07"/>
    <w:rsid w:val="007E2DEF"/>
    <w:rsid w:val="007E354C"/>
    <w:rsid w:val="007E4108"/>
    <w:rsid w:val="007E4C55"/>
    <w:rsid w:val="007E4DC6"/>
    <w:rsid w:val="007E688F"/>
    <w:rsid w:val="007E71F1"/>
    <w:rsid w:val="007E7767"/>
    <w:rsid w:val="007E7E2F"/>
    <w:rsid w:val="007F04A6"/>
    <w:rsid w:val="007F0532"/>
    <w:rsid w:val="007F0BA4"/>
    <w:rsid w:val="007F0CE2"/>
    <w:rsid w:val="007F1311"/>
    <w:rsid w:val="007F17B6"/>
    <w:rsid w:val="007F1BFB"/>
    <w:rsid w:val="007F20EB"/>
    <w:rsid w:val="007F25CB"/>
    <w:rsid w:val="007F2B63"/>
    <w:rsid w:val="007F55A1"/>
    <w:rsid w:val="007F55C4"/>
    <w:rsid w:val="007F55DD"/>
    <w:rsid w:val="007F5673"/>
    <w:rsid w:val="007F575C"/>
    <w:rsid w:val="007F5D93"/>
    <w:rsid w:val="007F6135"/>
    <w:rsid w:val="007F63C4"/>
    <w:rsid w:val="007F6D2B"/>
    <w:rsid w:val="007F7AC7"/>
    <w:rsid w:val="007F7C43"/>
    <w:rsid w:val="00800052"/>
    <w:rsid w:val="008001C4"/>
    <w:rsid w:val="00801153"/>
    <w:rsid w:val="00801B2E"/>
    <w:rsid w:val="00801C00"/>
    <w:rsid w:val="00801D82"/>
    <w:rsid w:val="0080276A"/>
    <w:rsid w:val="00803D4C"/>
    <w:rsid w:val="008043B1"/>
    <w:rsid w:val="00804DF9"/>
    <w:rsid w:val="00804E5A"/>
    <w:rsid w:val="00804FEC"/>
    <w:rsid w:val="00805530"/>
    <w:rsid w:val="00805FCF"/>
    <w:rsid w:val="008064C4"/>
    <w:rsid w:val="008066F3"/>
    <w:rsid w:val="00806E3B"/>
    <w:rsid w:val="00806F33"/>
    <w:rsid w:val="00807458"/>
    <w:rsid w:val="008102B7"/>
    <w:rsid w:val="00810B38"/>
    <w:rsid w:val="00811EE5"/>
    <w:rsid w:val="00812187"/>
    <w:rsid w:val="00813A4B"/>
    <w:rsid w:val="00813DC9"/>
    <w:rsid w:val="0081420A"/>
    <w:rsid w:val="00814BD1"/>
    <w:rsid w:val="00814CBF"/>
    <w:rsid w:val="00814EBA"/>
    <w:rsid w:val="0081526C"/>
    <w:rsid w:val="008158BA"/>
    <w:rsid w:val="0081607D"/>
    <w:rsid w:val="0081702F"/>
    <w:rsid w:val="008170D4"/>
    <w:rsid w:val="00817C28"/>
    <w:rsid w:val="0082101E"/>
    <w:rsid w:val="0082155E"/>
    <w:rsid w:val="008215C7"/>
    <w:rsid w:val="00821789"/>
    <w:rsid w:val="0082262D"/>
    <w:rsid w:val="0082323A"/>
    <w:rsid w:val="008232D6"/>
    <w:rsid w:val="00823428"/>
    <w:rsid w:val="008244E7"/>
    <w:rsid w:val="00824A9B"/>
    <w:rsid w:val="00824C01"/>
    <w:rsid w:val="00824C97"/>
    <w:rsid w:val="008250DF"/>
    <w:rsid w:val="008251E4"/>
    <w:rsid w:val="00825347"/>
    <w:rsid w:val="00826654"/>
    <w:rsid w:val="008266E5"/>
    <w:rsid w:val="00826928"/>
    <w:rsid w:val="00826D88"/>
    <w:rsid w:val="00827016"/>
    <w:rsid w:val="008270C9"/>
    <w:rsid w:val="008275A2"/>
    <w:rsid w:val="008279CF"/>
    <w:rsid w:val="008302B1"/>
    <w:rsid w:val="00830CAE"/>
    <w:rsid w:val="008313F0"/>
    <w:rsid w:val="00831C4D"/>
    <w:rsid w:val="0083528E"/>
    <w:rsid w:val="00835295"/>
    <w:rsid w:val="00835567"/>
    <w:rsid w:val="008363EC"/>
    <w:rsid w:val="008378DB"/>
    <w:rsid w:val="008379B6"/>
    <w:rsid w:val="00837D7D"/>
    <w:rsid w:val="00841950"/>
    <w:rsid w:val="008428C1"/>
    <w:rsid w:val="008428C7"/>
    <w:rsid w:val="008428ED"/>
    <w:rsid w:val="008437E3"/>
    <w:rsid w:val="008439D8"/>
    <w:rsid w:val="00843C9B"/>
    <w:rsid w:val="00845562"/>
    <w:rsid w:val="008459A7"/>
    <w:rsid w:val="00846FF3"/>
    <w:rsid w:val="008470DB"/>
    <w:rsid w:val="00847704"/>
    <w:rsid w:val="008478D9"/>
    <w:rsid w:val="00847A8C"/>
    <w:rsid w:val="00847E68"/>
    <w:rsid w:val="0085079D"/>
    <w:rsid w:val="00850CE9"/>
    <w:rsid w:val="00852073"/>
    <w:rsid w:val="00853033"/>
    <w:rsid w:val="008533AD"/>
    <w:rsid w:val="008537B8"/>
    <w:rsid w:val="00854512"/>
    <w:rsid w:val="0085459D"/>
    <w:rsid w:val="00854902"/>
    <w:rsid w:val="00855D2B"/>
    <w:rsid w:val="00856A0A"/>
    <w:rsid w:val="0085708B"/>
    <w:rsid w:val="008570F9"/>
    <w:rsid w:val="00857864"/>
    <w:rsid w:val="00860A32"/>
    <w:rsid w:val="00860C8D"/>
    <w:rsid w:val="00860F8B"/>
    <w:rsid w:val="008634B4"/>
    <w:rsid w:val="0086350F"/>
    <w:rsid w:val="008638D2"/>
    <w:rsid w:val="008639B5"/>
    <w:rsid w:val="00863AB8"/>
    <w:rsid w:val="008648F4"/>
    <w:rsid w:val="00864ED6"/>
    <w:rsid w:val="008653C0"/>
    <w:rsid w:val="0086580C"/>
    <w:rsid w:val="008659BF"/>
    <w:rsid w:val="00866601"/>
    <w:rsid w:val="00866FE1"/>
    <w:rsid w:val="0086728D"/>
    <w:rsid w:val="008673BA"/>
    <w:rsid w:val="00867CB7"/>
    <w:rsid w:val="008708CF"/>
    <w:rsid w:val="00870CAF"/>
    <w:rsid w:val="00870F8C"/>
    <w:rsid w:val="008712D6"/>
    <w:rsid w:val="0087145F"/>
    <w:rsid w:val="008715D5"/>
    <w:rsid w:val="00871D26"/>
    <w:rsid w:val="0087236F"/>
    <w:rsid w:val="00872A1B"/>
    <w:rsid w:val="00872EF1"/>
    <w:rsid w:val="00873090"/>
    <w:rsid w:val="0087334A"/>
    <w:rsid w:val="00873604"/>
    <w:rsid w:val="00873685"/>
    <w:rsid w:val="008747F1"/>
    <w:rsid w:val="008749DF"/>
    <w:rsid w:val="00874E59"/>
    <w:rsid w:val="00875024"/>
    <w:rsid w:val="00875155"/>
    <w:rsid w:val="00876E2B"/>
    <w:rsid w:val="00877152"/>
    <w:rsid w:val="00877630"/>
    <w:rsid w:val="008778CF"/>
    <w:rsid w:val="00877FE1"/>
    <w:rsid w:val="00880358"/>
    <w:rsid w:val="0088080D"/>
    <w:rsid w:val="00880DED"/>
    <w:rsid w:val="00882759"/>
    <w:rsid w:val="00882EEE"/>
    <w:rsid w:val="00883489"/>
    <w:rsid w:val="0088363A"/>
    <w:rsid w:val="00883A8F"/>
    <w:rsid w:val="00884057"/>
    <w:rsid w:val="0088418E"/>
    <w:rsid w:val="0088493B"/>
    <w:rsid w:val="00885351"/>
    <w:rsid w:val="00886A46"/>
    <w:rsid w:val="00887212"/>
    <w:rsid w:val="00887224"/>
    <w:rsid w:val="00887D11"/>
    <w:rsid w:val="00887DAF"/>
    <w:rsid w:val="0089113C"/>
    <w:rsid w:val="0089116C"/>
    <w:rsid w:val="008915F0"/>
    <w:rsid w:val="008923FC"/>
    <w:rsid w:val="00892EE7"/>
    <w:rsid w:val="00893A43"/>
    <w:rsid w:val="0089442E"/>
    <w:rsid w:val="00894EBF"/>
    <w:rsid w:val="00894F7A"/>
    <w:rsid w:val="008950D5"/>
    <w:rsid w:val="008952AD"/>
    <w:rsid w:val="00895C18"/>
    <w:rsid w:val="00895F53"/>
    <w:rsid w:val="008960B3"/>
    <w:rsid w:val="008961AD"/>
    <w:rsid w:val="00896643"/>
    <w:rsid w:val="00897484"/>
    <w:rsid w:val="00897CA0"/>
    <w:rsid w:val="008A0932"/>
    <w:rsid w:val="008A1062"/>
    <w:rsid w:val="008A13E6"/>
    <w:rsid w:val="008A151F"/>
    <w:rsid w:val="008A196E"/>
    <w:rsid w:val="008A1D6C"/>
    <w:rsid w:val="008A285E"/>
    <w:rsid w:val="008A2997"/>
    <w:rsid w:val="008A2CE0"/>
    <w:rsid w:val="008A3F6E"/>
    <w:rsid w:val="008A49B8"/>
    <w:rsid w:val="008A5AEF"/>
    <w:rsid w:val="008A5B52"/>
    <w:rsid w:val="008A6CAC"/>
    <w:rsid w:val="008A6FAE"/>
    <w:rsid w:val="008A7B98"/>
    <w:rsid w:val="008B00A6"/>
    <w:rsid w:val="008B0E98"/>
    <w:rsid w:val="008B1752"/>
    <w:rsid w:val="008B1C38"/>
    <w:rsid w:val="008B1E8A"/>
    <w:rsid w:val="008B1F5D"/>
    <w:rsid w:val="008B2BAE"/>
    <w:rsid w:val="008B33ED"/>
    <w:rsid w:val="008B432C"/>
    <w:rsid w:val="008B4371"/>
    <w:rsid w:val="008B4D30"/>
    <w:rsid w:val="008B528C"/>
    <w:rsid w:val="008B5326"/>
    <w:rsid w:val="008B53F0"/>
    <w:rsid w:val="008B54B3"/>
    <w:rsid w:val="008B5714"/>
    <w:rsid w:val="008B5C91"/>
    <w:rsid w:val="008B6852"/>
    <w:rsid w:val="008B788F"/>
    <w:rsid w:val="008C00D3"/>
    <w:rsid w:val="008C0203"/>
    <w:rsid w:val="008C088B"/>
    <w:rsid w:val="008C0D61"/>
    <w:rsid w:val="008C0FC8"/>
    <w:rsid w:val="008C110B"/>
    <w:rsid w:val="008C117B"/>
    <w:rsid w:val="008C1A36"/>
    <w:rsid w:val="008C1B61"/>
    <w:rsid w:val="008C2863"/>
    <w:rsid w:val="008C3047"/>
    <w:rsid w:val="008C3603"/>
    <w:rsid w:val="008C3998"/>
    <w:rsid w:val="008C3D03"/>
    <w:rsid w:val="008C3DA0"/>
    <w:rsid w:val="008C3F34"/>
    <w:rsid w:val="008C3F63"/>
    <w:rsid w:val="008C3FCF"/>
    <w:rsid w:val="008C446C"/>
    <w:rsid w:val="008C44CE"/>
    <w:rsid w:val="008C47FF"/>
    <w:rsid w:val="008C4AD6"/>
    <w:rsid w:val="008C4E28"/>
    <w:rsid w:val="008C53ED"/>
    <w:rsid w:val="008C5422"/>
    <w:rsid w:val="008C6342"/>
    <w:rsid w:val="008C63CF"/>
    <w:rsid w:val="008C6B4D"/>
    <w:rsid w:val="008C6CAA"/>
    <w:rsid w:val="008C6E8D"/>
    <w:rsid w:val="008C73D5"/>
    <w:rsid w:val="008C755F"/>
    <w:rsid w:val="008C75DA"/>
    <w:rsid w:val="008D04B6"/>
    <w:rsid w:val="008D06D2"/>
    <w:rsid w:val="008D0E31"/>
    <w:rsid w:val="008D112E"/>
    <w:rsid w:val="008D1C92"/>
    <w:rsid w:val="008D20DB"/>
    <w:rsid w:val="008D2724"/>
    <w:rsid w:val="008D27A7"/>
    <w:rsid w:val="008D3023"/>
    <w:rsid w:val="008D378A"/>
    <w:rsid w:val="008D4223"/>
    <w:rsid w:val="008D4AF9"/>
    <w:rsid w:val="008D4CEF"/>
    <w:rsid w:val="008D506C"/>
    <w:rsid w:val="008D5661"/>
    <w:rsid w:val="008D6998"/>
    <w:rsid w:val="008D6C5B"/>
    <w:rsid w:val="008D7104"/>
    <w:rsid w:val="008D717A"/>
    <w:rsid w:val="008D7911"/>
    <w:rsid w:val="008D7AFE"/>
    <w:rsid w:val="008D7F27"/>
    <w:rsid w:val="008E0BD8"/>
    <w:rsid w:val="008E0D7C"/>
    <w:rsid w:val="008E117E"/>
    <w:rsid w:val="008E207D"/>
    <w:rsid w:val="008E2A21"/>
    <w:rsid w:val="008E2A3B"/>
    <w:rsid w:val="008E2CB1"/>
    <w:rsid w:val="008E2DE7"/>
    <w:rsid w:val="008E3666"/>
    <w:rsid w:val="008E3712"/>
    <w:rsid w:val="008E4017"/>
    <w:rsid w:val="008E47FE"/>
    <w:rsid w:val="008E4977"/>
    <w:rsid w:val="008E4FCB"/>
    <w:rsid w:val="008E5432"/>
    <w:rsid w:val="008E57B9"/>
    <w:rsid w:val="008E6096"/>
    <w:rsid w:val="008F0477"/>
    <w:rsid w:val="008F0E7F"/>
    <w:rsid w:val="008F1596"/>
    <w:rsid w:val="008F177E"/>
    <w:rsid w:val="008F2034"/>
    <w:rsid w:val="008F20A3"/>
    <w:rsid w:val="008F2F66"/>
    <w:rsid w:val="008F32DE"/>
    <w:rsid w:val="008F366F"/>
    <w:rsid w:val="008F3737"/>
    <w:rsid w:val="008F386B"/>
    <w:rsid w:val="008F3C74"/>
    <w:rsid w:val="008F438A"/>
    <w:rsid w:val="008F48C2"/>
    <w:rsid w:val="008F4B2A"/>
    <w:rsid w:val="008F4EB4"/>
    <w:rsid w:val="008F509D"/>
    <w:rsid w:val="008F590D"/>
    <w:rsid w:val="008F5FB0"/>
    <w:rsid w:val="008F6202"/>
    <w:rsid w:val="008F69CF"/>
    <w:rsid w:val="008F6DD4"/>
    <w:rsid w:val="008F6ECC"/>
    <w:rsid w:val="008F76C9"/>
    <w:rsid w:val="008F79B3"/>
    <w:rsid w:val="008F7EAB"/>
    <w:rsid w:val="00900081"/>
    <w:rsid w:val="009005EB"/>
    <w:rsid w:val="00900ECF"/>
    <w:rsid w:val="00900EE7"/>
    <w:rsid w:val="00901321"/>
    <w:rsid w:val="009017E6"/>
    <w:rsid w:val="0090275B"/>
    <w:rsid w:val="00903392"/>
    <w:rsid w:val="00903AC1"/>
    <w:rsid w:val="0090422D"/>
    <w:rsid w:val="009047D2"/>
    <w:rsid w:val="00904EB0"/>
    <w:rsid w:val="00905090"/>
    <w:rsid w:val="00905489"/>
    <w:rsid w:val="00906A92"/>
    <w:rsid w:val="00906B9C"/>
    <w:rsid w:val="00907FF2"/>
    <w:rsid w:val="00910377"/>
    <w:rsid w:val="00910839"/>
    <w:rsid w:val="00910D4A"/>
    <w:rsid w:val="0091197F"/>
    <w:rsid w:val="00911AE0"/>
    <w:rsid w:val="00912414"/>
    <w:rsid w:val="009124D1"/>
    <w:rsid w:val="00912E33"/>
    <w:rsid w:val="00912FF9"/>
    <w:rsid w:val="00914959"/>
    <w:rsid w:val="009151B9"/>
    <w:rsid w:val="0091570C"/>
    <w:rsid w:val="00915B53"/>
    <w:rsid w:val="00915F26"/>
    <w:rsid w:val="009164BE"/>
    <w:rsid w:val="009166B4"/>
    <w:rsid w:val="00916EC1"/>
    <w:rsid w:val="0091731F"/>
    <w:rsid w:val="00917625"/>
    <w:rsid w:val="009177AF"/>
    <w:rsid w:val="009206DB"/>
    <w:rsid w:val="009213A7"/>
    <w:rsid w:val="00921426"/>
    <w:rsid w:val="0092147C"/>
    <w:rsid w:val="00921E39"/>
    <w:rsid w:val="00922BC1"/>
    <w:rsid w:val="00922C30"/>
    <w:rsid w:val="00922CBD"/>
    <w:rsid w:val="00922F15"/>
    <w:rsid w:val="0092349E"/>
    <w:rsid w:val="00923F99"/>
    <w:rsid w:val="009246BE"/>
    <w:rsid w:val="009248D6"/>
    <w:rsid w:val="00924D6E"/>
    <w:rsid w:val="0092507A"/>
    <w:rsid w:val="00925142"/>
    <w:rsid w:val="00925AC7"/>
    <w:rsid w:val="00925AFF"/>
    <w:rsid w:val="00926044"/>
    <w:rsid w:val="009263D5"/>
    <w:rsid w:val="00926C2B"/>
    <w:rsid w:val="009277B4"/>
    <w:rsid w:val="00927A68"/>
    <w:rsid w:val="00927E0C"/>
    <w:rsid w:val="00927ECA"/>
    <w:rsid w:val="00927EEF"/>
    <w:rsid w:val="00930170"/>
    <w:rsid w:val="0093032C"/>
    <w:rsid w:val="009308D1"/>
    <w:rsid w:val="00930D17"/>
    <w:rsid w:val="00930DF3"/>
    <w:rsid w:val="009316C0"/>
    <w:rsid w:val="00931C2D"/>
    <w:rsid w:val="00931DB1"/>
    <w:rsid w:val="00931F64"/>
    <w:rsid w:val="00933A09"/>
    <w:rsid w:val="00933AAC"/>
    <w:rsid w:val="0093456A"/>
    <w:rsid w:val="00934602"/>
    <w:rsid w:val="00934690"/>
    <w:rsid w:val="009348C8"/>
    <w:rsid w:val="00934BC9"/>
    <w:rsid w:val="00935FF2"/>
    <w:rsid w:val="009365F1"/>
    <w:rsid w:val="00936863"/>
    <w:rsid w:val="00936CE9"/>
    <w:rsid w:val="00937598"/>
    <w:rsid w:val="009376DB"/>
    <w:rsid w:val="00940178"/>
    <w:rsid w:val="0094042A"/>
    <w:rsid w:val="009405A2"/>
    <w:rsid w:val="009407FA"/>
    <w:rsid w:val="00940C01"/>
    <w:rsid w:val="00941142"/>
    <w:rsid w:val="00941C1E"/>
    <w:rsid w:val="009429FC"/>
    <w:rsid w:val="00942B95"/>
    <w:rsid w:val="0094358C"/>
    <w:rsid w:val="009447B6"/>
    <w:rsid w:val="009459A8"/>
    <w:rsid w:val="00945AC3"/>
    <w:rsid w:val="00945E56"/>
    <w:rsid w:val="00946270"/>
    <w:rsid w:val="0094678A"/>
    <w:rsid w:val="0094692D"/>
    <w:rsid w:val="00947440"/>
    <w:rsid w:val="009474A3"/>
    <w:rsid w:val="00947576"/>
    <w:rsid w:val="009479B8"/>
    <w:rsid w:val="00947B9F"/>
    <w:rsid w:val="009500EF"/>
    <w:rsid w:val="009505A6"/>
    <w:rsid w:val="00951436"/>
    <w:rsid w:val="009515E9"/>
    <w:rsid w:val="00951AA3"/>
    <w:rsid w:val="00951E5F"/>
    <w:rsid w:val="009521AD"/>
    <w:rsid w:val="00952738"/>
    <w:rsid w:val="00952E19"/>
    <w:rsid w:val="0095330F"/>
    <w:rsid w:val="00953399"/>
    <w:rsid w:val="00953890"/>
    <w:rsid w:val="00953DFF"/>
    <w:rsid w:val="00953F97"/>
    <w:rsid w:val="0095452C"/>
    <w:rsid w:val="009548F4"/>
    <w:rsid w:val="00954D0B"/>
    <w:rsid w:val="00954F91"/>
    <w:rsid w:val="0095553C"/>
    <w:rsid w:val="00955692"/>
    <w:rsid w:val="00955B59"/>
    <w:rsid w:val="00956B89"/>
    <w:rsid w:val="00956E0B"/>
    <w:rsid w:val="00956F26"/>
    <w:rsid w:val="00957D1E"/>
    <w:rsid w:val="00960266"/>
    <w:rsid w:val="00960517"/>
    <w:rsid w:val="00960D4C"/>
    <w:rsid w:val="009615A5"/>
    <w:rsid w:val="0096194C"/>
    <w:rsid w:val="00961A56"/>
    <w:rsid w:val="009622DC"/>
    <w:rsid w:val="009626AC"/>
    <w:rsid w:val="009627C8"/>
    <w:rsid w:val="00963E39"/>
    <w:rsid w:val="009651AD"/>
    <w:rsid w:val="00965900"/>
    <w:rsid w:val="00965E6E"/>
    <w:rsid w:val="00966188"/>
    <w:rsid w:val="009665BC"/>
    <w:rsid w:val="009668E8"/>
    <w:rsid w:val="00966EB5"/>
    <w:rsid w:val="00967BF3"/>
    <w:rsid w:val="00967DB1"/>
    <w:rsid w:val="00967DDA"/>
    <w:rsid w:val="00970C87"/>
    <w:rsid w:val="00970D75"/>
    <w:rsid w:val="00971C89"/>
    <w:rsid w:val="00971F37"/>
    <w:rsid w:val="00974492"/>
    <w:rsid w:val="009748EB"/>
    <w:rsid w:val="009753C5"/>
    <w:rsid w:val="0097553B"/>
    <w:rsid w:val="009762D7"/>
    <w:rsid w:val="009771D1"/>
    <w:rsid w:val="00977C5C"/>
    <w:rsid w:val="00980532"/>
    <w:rsid w:val="00980696"/>
    <w:rsid w:val="00980910"/>
    <w:rsid w:val="00980A40"/>
    <w:rsid w:val="009819CB"/>
    <w:rsid w:val="00981A06"/>
    <w:rsid w:val="00981C1B"/>
    <w:rsid w:val="009827BB"/>
    <w:rsid w:val="00982C31"/>
    <w:rsid w:val="00982CE7"/>
    <w:rsid w:val="009840CF"/>
    <w:rsid w:val="0098421A"/>
    <w:rsid w:val="00984277"/>
    <w:rsid w:val="00984407"/>
    <w:rsid w:val="009848A7"/>
    <w:rsid w:val="00984EED"/>
    <w:rsid w:val="0098516C"/>
    <w:rsid w:val="00985370"/>
    <w:rsid w:val="00985864"/>
    <w:rsid w:val="009866CD"/>
    <w:rsid w:val="00986B3C"/>
    <w:rsid w:val="009874BF"/>
    <w:rsid w:val="00987612"/>
    <w:rsid w:val="00990C2E"/>
    <w:rsid w:val="00990E98"/>
    <w:rsid w:val="00990FCE"/>
    <w:rsid w:val="00990FEF"/>
    <w:rsid w:val="00991E72"/>
    <w:rsid w:val="009933A1"/>
    <w:rsid w:val="0099350A"/>
    <w:rsid w:val="00993738"/>
    <w:rsid w:val="0099380E"/>
    <w:rsid w:val="00993ABD"/>
    <w:rsid w:val="00994AB7"/>
    <w:rsid w:val="00994DDD"/>
    <w:rsid w:val="0099502A"/>
    <w:rsid w:val="00995300"/>
    <w:rsid w:val="00995424"/>
    <w:rsid w:val="009954F8"/>
    <w:rsid w:val="0099564E"/>
    <w:rsid w:val="00995848"/>
    <w:rsid w:val="00995DCA"/>
    <w:rsid w:val="00995F71"/>
    <w:rsid w:val="0099656E"/>
    <w:rsid w:val="00996849"/>
    <w:rsid w:val="009969E8"/>
    <w:rsid w:val="0099747D"/>
    <w:rsid w:val="009974F7"/>
    <w:rsid w:val="009A0668"/>
    <w:rsid w:val="009A09F1"/>
    <w:rsid w:val="009A0D4B"/>
    <w:rsid w:val="009A0E49"/>
    <w:rsid w:val="009A1202"/>
    <w:rsid w:val="009A1F6C"/>
    <w:rsid w:val="009A1F8A"/>
    <w:rsid w:val="009A248E"/>
    <w:rsid w:val="009A2780"/>
    <w:rsid w:val="009A30C7"/>
    <w:rsid w:val="009A3476"/>
    <w:rsid w:val="009A3C1B"/>
    <w:rsid w:val="009A3E58"/>
    <w:rsid w:val="009A4444"/>
    <w:rsid w:val="009A4DB3"/>
    <w:rsid w:val="009A514D"/>
    <w:rsid w:val="009A5948"/>
    <w:rsid w:val="009A5DBB"/>
    <w:rsid w:val="009A6634"/>
    <w:rsid w:val="009A66E0"/>
    <w:rsid w:val="009A74F8"/>
    <w:rsid w:val="009A75C3"/>
    <w:rsid w:val="009A76D2"/>
    <w:rsid w:val="009A7A7A"/>
    <w:rsid w:val="009A7ADA"/>
    <w:rsid w:val="009A7F5F"/>
    <w:rsid w:val="009B09AD"/>
    <w:rsid w:val="009B1C9F"/>
    <w:rsid w:val="009B1E95"/>
    <w:rsid w:val="009B2153"/>
    <w:rsid w:val="009B218F"/>
    <w:rsid w:val="009B22D7"/>
    <w:rsid w:val="009B2AAA"/>
    <w:rsid w:val="009B3620"/>
    <w:rsid w:val="009B373A"/>
    <w:rsid w:val="009B417A"/>
    <w:rsid w:val="009B42B6"/>
    <w:rsid w:val="009B43D0"/>
    <w:rsid w:val="009B47BC"/>
    <w:rsid w:val="009B4D0D"/>
    <w:rsid w:val="009B5857"/>
    <w:rsid w:val="009B5A61"/>
    <w:rsid w:val="009B6497"/>
    <w:rsid w:val="009B695D"/>
    <w:rsid w:val="009B6BE8"/>
    <w:rsid w:val="009B73E2"/>
    <w:rsid w:val="009B7A80"/>
    <w:rsid w:val="009C0480"/>
    <w:rsid w:val="009C1716"/>
    <w:rsid w:val="009C1E56"/>
    <w:rsid w:val="009C1EE2"/>
    <w:rsid w:val="009C1F23"/>
    <w:rsid w:val="009C202D"/>
    <w:rsid w:val="009C2211"/>
    <w:rsid w:val="009C2D33"/>
    <w:rsid w:val="009C2D91"/>
    <w:rsid w:val="009C34B6"/>
    <w:rsid w:val="009C351A"/>
    <w:rsid w:val="009C3B24"/>
    <w:rsid w:val="009C44BD"/>
    <w:rsid w:val="009C482F"/>
    <w:rsid w:val="009C4BAE"/>
    <w:rsid w:val="009C4C95"/>
    <w:rsid w:val="009C5ACC"/>
    <w:rsid w:val="009C6078"/>
    <w:rsid w:val="009C628A"/>
    <w:rsid w:val="009C6BB1"/>
    <w:rsid w:val="009C7552"/>
    <w:rsid w:val="009C7DD1"/>
    <w:rsid w:val="009D008A"/>
    <w:rsid w:val="009D0586"/>
    <w:rsid w:val="009D0590"/>
    <w:rsid w:val="009D05DA"/>
    <w:rsid w:val="009D07EA"/>
    <w:rsid w:val="009D0D40"/>
    <w:rsid w:val="009D0F2E"/>
    <w:rsid w:val="009D111E"/>
    <w:rsid w:val="009D11E8"/>
    <w:rsid w:val="009D155C"/>
    <w:rsid w:val="009D1733"/>
    <w:rsid w:val="009D1990"/>
    <w:rsid w:val="009D1D88"/>
    <w:rsid w:val="009D2724"/>
    <w:rsid w:val="009D2F73"/>
    <w:rsid w:val="009D352C"/>
    <w:rsid w:val="009D371E"/>
    <w:rsid w:val="009D37C6"/>
    <w:rsid w:val="009D392D"/>
    <w:rsid w:val="009D48BE"/>
    <w:rsid w:val="009D5918"/>
    <w:rsid w:val="009D5DE9"/>
    <w:rsid w:val="009D5E3F"/>
    <w:rsid w:val="009D62F7"/>
    <w:rsid w:val="009D6871"/>
    <w:rsid w:val="009D70BF"/>
    <w:rsid w:val="009D783B"/>
    <w:rsid w:val="009D7BFB"/>
    <w:rsid w:val="009D7FC5"/>
    <w:rsid w:val="009E0491"/>
    <w:rsid w:val="009E197D"/>
    <w:rsid w:val="009E1A68"/>
    <w:rsid w:val="009E1AA5"/>
    <w:rsid w:val="009E1E91"/>
    <w:rsid w:val="009E2120"/>
    <w:rsid w:val="009E2DB6"/>
    <w:rsid w:val="009E2F2E"/>
    <w:rsid w:val="009E3B7A"/>
    <w:rsid w:val="009E3C26"/>
    <w:rsid w:val="009E4168"/>
    <w:rsid w:val="009E4493"/>
    <w:rsid w:val="009E4BA8"/>
    <w:rsid w:val="009E4CB1"/>
    <w:rsid w:val="009E50D7"/>
    <w:rsid w:val="009E5C4F"/>
    <w:rsid w:val="009E63C0"/>
    <w:rsid w:val="009E676E"/>
    <w:rsid w:val="009E70C7"/>
    <w:rsid w:val="009E770E"/>
    <w:rsid w:val="009E7DFD"/>
    <w:rsid w:val="009F030A"/>
    <w:rsid w:val="009F0EAB"/>
    <w:rsid w:val="009F1272"/>
    <w:rsid w:val="009F1535"/>
    <w:rsid w:val="009F20AA"/>
    <w:rsid w:val="009F262F"/>
    <w:rsid w:val="009F2944"/>
    <w:rsid w:val="009F2A8A"/>
    <w:rsid w:val="009F2C39"/>
    <w:rsid w:val="009F2CD6"/>
    <w:rsid w:val="009F36F0"/>
    <w:rsid w:val="009F46C7"/>
    <w:rsid w:val="009F47E1"/>
    <w:rsid w:val="009F54F4"/>
    <w:rsid w:val="009F5765"/>
    <w:rsid w:val="009F5D84"/>
    <w:rsid w:val="009F6161"/>
    <w:rsid w:val="009F7279"/>
    <w:rsid w:val="009F77DA"/>
    <w:rsid w:val="009F7D52"/>
    <w:rsid w:val="009F7D71"/>
    <w:rsid w:val="00A015B6"/>
    <w:rsid w:val="00A02009"/>
    <w:rsid w:val="00A02BA3"/>
    <w:rsid w:val="00A04300"/>
    <w:rsid w:val="00A0433D"/>
    <w:rsid w:val="00A04636"/>
    <w:rsid w:val="00A057A5"/>
    <w:rsid w:val="00A05876"/>
    <w:rsid w:val="00A0597E"/>
    <w:rsid w:val="00A06C5F"/>
    <w:rsid w:val="00A07100"/>
    <w:rsid w:val="00A07781"/>
    <w:rsid w:val="00A07A25"/>
    <w:rsid w:val="00A07C1D"/>
    <w:rsid w:val="00A07C5F"/>
    <w:rsid w:val="00A07E8C"/>
    <w:rsid w:val="00A10D4A"/>
    <w:rsid w:val="00A10DE1"/>
    <w:rsid w:val="00A10E66"/>
    <w:rsid w:val="00A11034"/>
    <w:rsid w:val="00A11204"/>
    <w:rsid w:val="00A121CB"/>
    <w:rsid w:val="00A12F74"/>
    <w:rsid w:val="00A1317C"/>
    <w:rsid w:val="00A13828"/>
    <w:rsid w:val="00A13880"/>
    <w:rsid w:val="00A13FF7"/>
    <w:rsid w:val="00A14434"/>
    <w:rsid w:val="00A14DFE"/>
    <w:rsid w:val="00A15399"/>
    <w:rsid w:val="00A15C56"/>
    <w:rsid w:val="00A15CC7"/>
    <w:rsid w:val="00A16491"/>
    <w:rsid w:val="00A1691C"/>
    <w:rsid w:val="00A1724C"/>
    <w:rsid w:val="00A17F4A"/>
    <w:rsid w:val="00A17FEF"/>
    <w:rsid w:val="00A2051F"/>
    <w:rsid w:val="00A2128C"/>
    <w:rsid w:val="00A23D8E"/>
    <w:rsid w:val="00A244D1"/>
    <w:rsid w:val="00A24E40"/>
    <w:rsid w:val="00A24F20"/>
    <w:rsid w:val="00A253AF"/>
    <w:rsid w:val="00A25EEB"/>
    <w:rsid w:val="00A261B0"/>
    <w:rsid w:val="00A2650F"/>
    <w:rsid w:val="00A26AB0"/>
    <w:rsid w:val="00A276D5"/>
    <w:rsid w:val="00A2777B"/>
    <w:rsid w:val="00A27A16"/>
    <w:rsid w:val="00A27A76"/>
    <w:rsid w:val="00A27FDC"/>
    <w:rsid w:val="00A30692"/>
    <w:rsid w:val="00A31055"/>
    <w:rsid w:val="00A31540"/>
    <w:rsid w:val="00A3216A"/>
    <w:rsid w:val="00A32781"/>
    <w:rsid w:val="00A3349A"/>
    <w:rsid w:val="00A339D8"/>
    <w:rsid w:val="00A33E7D"/>
    <w:rsid w:val="00A34043"/>
    <w:rsid w:val="00A34212"/>
    <w:rsid w:val="00A34232"/>
    <w:rsid w:val="00A344BF"/>
    <w:rsid w:val="00A34896"/>
    <w:rsid w:val="00A34F57"/>
    <w:rsid w:val="00A3547B"/>
    <w:rsid w:val="00A361BF"/>
    <w:rsid w:val="00A37E3A"/>
    <w:rsid w:val="00A40044"/>
    <w:rsid w:val="00A401B4"/>
    <w:rsid w:val="00A406A2"/>
    <w:rsid w:val="00A40E94"/>
    <w:rsid w:val="00A413F5"/>
    <w:rsid w:val="00A41DCD"/>
    <w:rsid w:val="00A42470"/>
    <w:rsid w:val="00A4279B"/>
    <w:rsid w:val="00A42CB6"/>
    <w:rsid w:val="00A42CDB"/>
    <w:rsid w:val="00A43479"/>
    <w:rsid w:val="00A435BF"/>
    <w:rsid w:val="00A43A6F"/>
    <w:rsid w:val="00A442FC"/>
    <w:rsid w:val="00A44A2D"/>
    <w:rsid w:val="00A45074"/>
    <w:rsid w:val="00A45170"/>
    <w:rsid w:val="00A459CD"/>
    <w:rsid w:val="00A46303"/>
    <w:rsid w:val="00A4649D"/>
    <w:rsid w:val="00A4664C"/>
    <w:rsid w:val="00A46A6D"/>
    <w:rsid w:val="00A47086"/>
    <w:rsid w:val="00A4748E"/>
    <w:rsid w:val="00A50A5D"/>
    <w:rsid w:val="00A50E54"/>
    <w:rsid w:val="00A50F54"/>
    <w:rsid w:val="00A512CA"/>
    <w:rsid w:val="00A5162B"/>
    <w:rsid w:val="00A51675"/>
    <w:rsid w:val="00A51813"/>
    <w:rsid w:val="00A51A4C"/>
    <w:rsid w:val="00A52226"/>
    <w:rsid w:val="00A525F9"/>
    <w:rsid w:val="00A52B3F"/>
    <w:rsid w:val="00A53A7E"/>
    <w:rsid w:val="00A53D24"/>
    <w:rsid w:val="00A53E2B"/>
    <w:rsid w:val="00A54165"/>
    <w:rsid w:val="00A5492F"/>
    <w:rsid w:val="00A54E34"/>
    <w:rsid w:val="00A552DA"/>
    <w:rsid w:val="00A55354"/>
    <w:rsid w:val="00A556E0"/>
    <w:rsid w:val="00A55777"/>
    <w:rsid w:val="00A55934"/>
    <w:rsid w:val="00A55BAE"/>
    <w:rsid w:val="00A569A7"/>
    <w:rsid w:val="00A56A52"/>
    <w:rsid w:val="00A56D94"/>
    <w:rsid w:val="00A57794"/>
    <w:rsid w:val="00A5784B"/>
    <w:rsid w:val="00A609ED"/>
    <w:rsid w:val="00A60C05"/>
    <w:rsid w:val="00A60E9A"/>
    <w:rsid w:val="00A61812"/>
    <w:rsid w:val="00A61D7E"/>
    <w:rsid w:val="00A61DB1"/>
    <w:rsid w:val="00A61E75"/>
    <w:rsid w:val="00A628E2"/>
    <w:rsid w:val="00A62906"/>
    <w:rsid w:val="00A632ED"/>
    <w:rsid w:val="00A635EA"/>
    <w:rsid w:val="00A639DE"/>
    <w:rsid w:val="00A640EF"/>
    <w:rsid w:val="00A65A17"/>
    <w:rsid w:val="00A66045"/>
    <w:rsid w:val="00A6699F"/>
    <w:rsid w:val="00A66BFD"/>
    <w:rsid w:val="00A66FBE"/>
    <w:rsid w:val="00A6735C"/>
    <w:rsid w:val="00A67657"/>
    <w:rsid w:val="00A7101E"/>
    <w:rsid w:val="00A71F00"/>
    <w:rsid w:val="00A71F3C"/>
    <w:rsid w:val="00A72096"/>
    <w:rsid w:val="00A72433"/>
    <w:rsid w:val="00A72D0E"/>
    <w:rsid w:val="00A73E2F"/>
    <w:rsid w:val="00A73FCE"/>
    <w:rsid w:val="00A743F4"/>
    <w:rsid w:val="00A74446"/>
    <w:rsid w:val="00A7454A"/>
    <w:rsid w:val="00A74B1F"/>
    <w:rsid w:val="00A74BBD"/>
    <w:rsid w:val="00A74F87"/>
    <w:rsid w:val="00A7501F"/>
    <w:rsid w:val="00A750C4"/>
    <w:rsid w:val="00A750F7"/>
    <w:rsid w:val="00A7543E"/>
    <w:rsid w:val="00A7589E"/>
    <w:rsid w:val="00A75E50"/>
    <w:rsid w:val="00A76AFF"/>
    <w:rsid w:val="00A76FA8"/>
    <w:rsid w:val="00A77FD8"/>
    <w:rsid w:val="00A805D2"/>
    <w:rsid w:val="00A8101D"/>
    <w:rsid w:val="00A815CC"/>
    <w:rsid w:val="00A8189A"/>
    <w:rsid w:val="00A81962"/>
    <w:rsid w:val="00A81B5B"/>
    <w:rsid w:val="00A82124"/>
    <w:rsid w:val="00A821B7"/>
    <w:rsid w:val="00A82635"/>
    <w:rsid w:val="00A8275C"/>
    <w:rsid w:val="00A8287B"/>
    <w:rsid w:val="00A83B29"/>
    <w:rsid w:val="00A84A64"/>
    <w:rsid w:val="00A84CCB"/>
    <w:rsid w:val="00A84ED6"/>
    <w:rsid w:val="00A857B8"/>
    <w:rsid w:val="00A85AEF"/>
    <w:rsid w:val="00A85DDF"/>
    <w:rsid w:val="00A8630C"/>
    <w:rsid w:val="00A866E3"/>
    <w:rsid w:val="00A871BD"/>
    <w:rsid w:val="00A87479"/>
    <w:rsid w:val="00A8793C"/>
    <w:rsid w:val="00A90686"/>
    <w:rsid w:val="00A90BBE"/>
    <w:rsid w:val="00A9166C"/>
    <w:rsid w:val="00A91A95"/>
    <w:rsid w:val="00A91AE3"/>
    <w:rsid w:val="00A94175"/>
    <w:rsid w:val="00A945FC"/>
    <w:rsid w:val="00A94A2D"/>
    <w:rsid w:val="00A94AB0"/>
    <w:rsid w:val="00A952B9"/>
    <w:rsid w:val="00A958DE"/>
    <w:rsid w:val="00A975F8"/>
    <w:rsid w:val="00A97FEB"/>
    <w:rsid w:val="00AA01EB"/>
    <w:rsid w:val="00AA09D5"/>
    <w:rsid w:val="00AA119F"/>
    <w:rsid w:val="00AA1B2D"/>
    <w:rsid w:val="00AA1E46"/>
    <w:rsid w:val="00AA20A6"/>
    <w:rsid w:val="00AA34A1"/>
    <w:rsid w:val="00AA3509"/>
    <w:rsid w:val="00AA4770"/>
    <w:rsid w:val="00AA49FC"/>
    <w:rsid w:val="00AA5114"/>
    <w:rsid w:val="00AA58C1"/>
    <w:rsid w:val="00AA5D28"/>
    <w:rsid w:val="00AA6EAA"/>
    <w:rsid w:val="00AA7422"/>
    <w:rsid w:val="00AA794B"/>
    <w:rsid w:val="00AA7AB8"/>
    <w:rsid w:val="00AA7CEB"/>
    <w:rsid w:val="00AB0256"/>
    <w:rsid w:val="00AB0D00"/>
    <w:rsid w:val="00AB0D86"/>
    <w:rsid w:val="00AB14DD"/>
    <w:rsid w:val="00AB1558"/>
    <w:rsid w:val="00AB1E58"/>
    <w:rsid w:val="00AB2DB2"/>
    <w:rsid w:val="00AB2EBE"/>
    <w:rsid w:val="00AB383D"/>
    <w:rsid w:val="00AB58B2"/>
    <w:rsid w:val="00AB5A7C"/>
    <w:rsid w:val="00AB5B13"/>
    <w:rsid w:val="00AB5F76"/>
    <w:rsid w:val="00AB6004"/>
    <w:rsid w:val="00AB773B"/>
    <w:rsid w:val="00AB7A8C"/>
    <w:rsid w:val="00AC197C"/>
    <w:rsid w:val="00AC1E46"/>
    <w:rsid w:val="00AC1FF1"/>
    <w:rsid w:val="00AC22C8"/>
    <w:rsid w:val="00AC247E"/>
    <w:rsid w:val="00AC2B80"/>
    <w:rsid w:val="00AC2DF7"/>
    <w:rsid w:val="00AC3057"/>
    <w:rsid w:val="00AC3347"/>
    <w:rsid w:val="00AC397E"/>
    <w:rsid w:val="00AC3B73"/>
    <w:rsid w:val="00AC3B78"/>
    <w:rsid w:val="00AC3D71"/>
    <w:rsid w:val="00AC3F0E"/>
    <w:rsid w:val="00AC44B6"/>
    <w:rsid w:val="00AC4686"/>
    <w:rsid w:val="00AC50B2"/>
    <w:rsid w:val="00AC568B"/>
    <w:rsid w:val="00AC5EDC"/>
    <w:rsid w:val="00AC62BA"/>
    <w:rsid w:val="00AD038A"/>
    <w:rsid w:val="00AD04B1"/>
    <w:rsid w:val="00AD070D"/>
    <w:rsid w:val="00AD13F3"/>
    <w:rsid w:val="00AD15CF"/>
    <w:rsid w:val="00AD1644"/>
    <w:rsid w:val="00AD1C12"/>
    <w:rsid w:val="00AD2203"/>
    <w:rsid w:val="00AD271D"/>
    <w:rsid w:val="00AD338D"/>
    <w:rsid w:val="00AD3429"/>
    <w:rsid w:val="00AD455C"/>
    <w:rsid w:val="00AD47B5"/>
    <w:rsid w:val="00AD4866"/>
    <w:rsid w:val="00AD4B30"/>
    <w:rsid w:val="00AD4E0C"/>
    <w:rsid w:val="00AD52D7"/>
    <w:rsid w:val="00AD5A2E"/>
    <w:rsid w:val="00AD5A48"/>
    <w:rsid w:val="00AD63C8"/>
    <w:rsid w:val="00AD6C4A"/>
    <w:rsid w:val="00AD701D"/>
    <w:rsid w:val="00AE029D"/>
    <w:rsid w:val="00AE0592"/>
    <w:rsid w:val="00AE0CC0"/>
    <w:rsid w:val="00AE19BF"/>
    <w:rsid w:val="00AE1D9F"/>
    <w:rsid w:val="00AE1DE0"/>
    <w:rsid w:val="00AE1FE8"/>
    <w:rsid w:val="00AE263D"/>
    <w:rsid w:val="00AE26D9"/>
    <w:rsid w:val="00AE284F"/>
    <w:rsid w:val="00AE2EE2"/>
    <w:rsid w:val="00AE2F7B"/>
    <w:rsid w:val="00AE320A"/>
    <w:rsid w:val="00AE3FC4"/>
    <w:rsid w:val="00AE449A"/>
    <w:rsid w:val="00AE4D40"/>
    <w:rsid w:val="00AE579F"/>
    <w:rsid w:val="00AE5A8C"/>
    <w:rsid w:val="00AE5C8A"/>
    <w:rsid w:val="00AE5E0F"/>
    <w:rsid w:val="00AE5EE2"/>
    <w:rsid w:val="00AE6308"/>
    <w:rsid w:val="00AE6673"/>
    <w:rsid w:val="00AE7A72"/>
    <w:rsid w:val="00AE7CC9"/>
    <w:rsid w:val="00AE7CDD"/>
    <w:rsid w:val="00AF05F1"/>
    <w:rsid w:val="00AF1822"/>
    <w:rsid w:val="00AF190F"/>
    <w:rsid w:val="00AF1D76"/>
    <w:rsid w:val="00AF2265"/>
    <w:rsid w:val="00AF2993"/>
    <w:rsid w:val="00AF2DCE"/>
    <w:rsid w:val="00AF3926"/>
    <w:rsid w:val="00AF3D63"/>
    <w:rsid w:val="00AF3EF5"/>
    <w:rsid w:val="00AF3FFE"/>
    <w:rsid w:val="00AF4295"/>
    <w:rsid w:val="00AF43FA"/>
    <w:rsid w:val="00AF43FB"/>
    <w:rsid w:val="00AF4986"/>
    <w:rsid w:val="00AF50D8"/>
    <w:rsid w:val="00AF58DC"/>
    <w:rsid w:val="00AF5C5B"/>
    <w:rsid w:val="00AF5FE4"/>
    <w:rsid w:val="00AF6307"/>
    <w:rsid w:val="00AF6883"/>
    <w:rsid w:val="00AF7440"/>
    <w:rsid w:val="00B00152"/>
    <w:rsid w:val="00B00555"/>
    <w:rsid w:val="00B00C0B"/>
    <w:rsid w:val="00B00DA1"/>
    <w:rsid w:val="00B00E4D"/>
    <w:rsid w:val="00B01837"/>
    <w:rsid w:val="00B02E8E"/>
    <w:rsid w:val="00B037BD"/>
    <w:rsid w:val="00B03AEB"/>
    <w:rsid w:val="00B03E63"/>
    <w:rsid w:val="00B03F22"/>
    <w:rsid w:val="00B04407"/>
    <w:rsid w:val="00B04ADD"/>
    <w:rsid w:val="00B04C1E"/>
    <w:rsid w:val="00B0603E"/>
    <w:rsid w:val="00B06D89"/>
    <w:rsid w:val="00B100F4"/>
    <w:rsid w:val="00B109BF"/>
    <w:rsid w:val="00B10CC5"/>
    <w:rsid w:val="00B11D5D"/>
    <w:rsid w:val="00B11EB9"/>
    <w:rsid w:val="00B1239A"/>
    <w:rsid w:val="00B1267A"/>
    <w:rsid w:val="00B128B1"/>
    <w:rsid w:val="00B12D35"/>
    <w:rsid w:val="00B1308A"/>
    <w:rsid w:val="00B138CB"/>
    <w:rsid w:val="00B13A01"/>
    <w:rsid w:val="00B13DAB"/>
    <w:rsid w:val="00B14274"/>
    <w:rsid w:val="00B14D6E"/>
    <w:rsid w:val="00B14F99"/>
    <w:rsid w:val="00B15390"/>
    <w:rsid w:val="00B153AB"/>
    <w:rsid w:val="00B153F0"/>
    <w:rsid w:val="00B15ADD"/>
    <w:rsid w:val="00B16693"/>
    <w:rsid w:val="00B16834"/>
    <w:rsid w:val="00B17000"/>
    <w:rsid w:val="00B17148"/>
    <w:rsid w:val="00B177F4"/>
    <w:rsid w:val="00B17D10"/>
    <w:rsid w:val="00B20363"/>
    <w:rsid w:val="00B2052E"/>
    <w:rsid w:val="00B214CC"/>
    <w:rsid w:val="00B21A65"/>
    <w:rsid w:val="00B21EB5"/>
    <w:rsid w:val="00B21F29"/>
    <w:rsid w:val="00B220F5"/>
    <w:rsid w:val="00B2225D"/>
    <w:rsid w:val="00B2236E"/>
    <w:rsid w:val="00B2288D"/>
    <w:rsid w:val="00B22A55"/>
    <w:rsid w:val="00B22E40"/>
    <w:rsid w:val="00B22EC5"/>
    <w:rsid w:val="00B238B1"/>
    <w:rsid w:val="00B23FC8"/>
    <w:rsid w:val="00B24EC4"/>
    <w:rsid w:val="00B24FDD"/>
    <w:rsid w:val="00B255D3"/>
    <w:rsid w:val="00B26128"/>
    <w:rsid w:val="00B26604"/>
    <w:rsid w:val="00B26790"/>
    <w:rsid w:val="00B27806"/>
    <w:rsid w:val="00B30526"/>
    <w:rsid w:val="00B305E2"/>
    <w:rsid w:val="00B3074B"/>
    <w:rsid w:val="00B31AF5"/>
    <w:rsid w:val="00B3236D"/>
    <w:rsid w:val="00B32A47"/>
    <w:rsid w:val="00B32FEA"/>
    <w:rsid w:val="00B33493"/>
    <w:rsid w:val="00B33776"/>
    <w:rsid w:val="00B33844"/>
    <w:rsid w:val="00B34BE1"/>
    <w:rsid w:val="00B34DDC"/>
    <w:rsid w:val="00B34F9A"/>
    <w:rsid w:val="00B35305"/>
    <w:rsid w:val="00B35930"/>
    <w:rsid w:val="00B36418"/>
    <w:rsid w:val="00B36565"/>
    <w:rsid w:val="00B36F07"/>
    <w:rsid w:val="00B36FA9"/>
    <w:rsid w:val="00B37AA6"/>
    <w:rsid w:val="00B37D5B"/>
    <w:rsid w:val="00B401CB"/>
    <w:rsid w:val="00B40248"/>
    <w:rsid w:val="00B40AC6"/>
    <w:rsid w:val="00B4146F"/>
    <w:rsid w:val="00B41A55"/>
    <w:rsid w:val="00B41FA2"/>
    <w:rsid w:val="00B41FF0"/>
    <w:rsid w:val="00B422A1"/>
    <w:rsid w:val="00B423E9"/>
    <w:rsid w:val="00B42D49"/>
    <w:rsid w:val="00B43834"/>
    <w:rsid w:val="00B4390F"/>
    <w:rsid w:val="00B44317"/>
    <w:rsid w:val="00B44998"/>
    <w:rsid w:val="00B457CF"/>
    <w:rsid w:val="00B45EAF"/>
    <w:rsid w:val="00B46323"/>
    <w:rsid w:val="00B46B28"/>
    <w:rsid w:val="00B4728C"/>
    <w:rsid w:val="00B477D4"/>
    <w:rsid w:val="00B47D0C"/>
    <w:rsid w:val="00B47FF0"/>
    <w:rsid w:val="00B50F68"/>
    <w:rsid w:val="00B51843"/>
    <w:rsid w:val="00B52010"/>
    <w:rsid w:val="00B5222F"/>
    <w:rsid w:val="00B5224C"/>
    <w:rsid w:val="00B52C14"/>
    <w:rsid w:val="00B53344"/>
    <w:rsid w:val="00B53A7A"/>
    <w:rsid w:val="00B544E6"/>
    <w:rsid w:val="00B54A5A"/>
    <w:rsid w:val="00B55952"/>
    <w:rsid w:val="00B55AB1"/>
    <w:rsid w:val="00B55E9D"/>
    <w:rsid w:val="00B5696F"/>
    <w:rsid w:val="00B57401"/>
    <w:rsid w:val="00B57474"/>
    <w:rsid w:val="00B575D1"/>
    <w:rsid w:val="00B57A3F"/>
    <w:rsid w:val="00B6018A"/>
    <w:rsid w:val="00B602AB"/>
    <w:rsid w:val="00B602C0"/>
    <w:rsid w:val="00B60A45"/>
    <w:rsid w:val="00B60E86"/>
    <w:rsid w:val="00B611A0"/>
    <w:rsid w:val="00B61F52"/>
    <w:rsid w:val="00B625F3"/>
    <w:rsid w:val="00B62D02"/>
    <w:rsid w:val="00B62FA3"/>
    <w:rsid w:val="00B62FD8"/>
    <w:rsid w:val="00B63225"/>
    <w:rsid w:val="00B632A9"/>
    <w:rsid w:val="00B63321"/>
    <w:rsid w:val="00B6435E"/>
    <w:rsid w:val="00B661E7"/>
    <w:rsid w:val="00B664BB"/>
    <w:rsid w:val="00B66729"/>
    <w:rsid w:val="00B66BC6"/>
    <w:rsid w:val="00B66DEE"/>
    <w:rsid w:val="00B66E2F"/>
    <w:rsid w:val="00B66F17"/>
    <w:rsid w:val="00B67944"/>
    <w:rsid w:val="00B67BA3"/>
    <w:rsid w:val="00B70D15"/>
    <w:rsid w:val="00B70FC3"/>
    <w:rsid w:val="00B727F3"/>
    <w:rsid w:val="00B72A9E"/>
    <w:rsid w:val="00B72D38"/>
    <w:rsid w:val="00B7328D"/>
    <w:rsid w:val="00B73495"/>
    <w:rsid w:val="00B73611"/>
    <w:rsid w:val="00B7374D"/>
    <w:rsid w:val="00B73D64"/>
    <w:rsid w:val="00B7400C"/>
    <w:rsid w:val="00B743CC"/>
    <w:rsid w:val="00B74ADF"/>
    <w:rsid w:val="00B74BF2"/>
    <w:rsid w:val="00B7500D"/>
    <w:rsid w:val="00B7546B"/>
    <w:rsid w:val="00B7592B"/>
    <w:rsid w:val="00B759E5"/>
    <w:rsid w:val="00B75ABD"/>
    <w:rsid w:val="00B75CFA"/>
    <w:rsid w:val="00B75D37"/>
    <w:rsid w:val="00B77D78"/>
    <w:rsid w:val="00B77F4D"/>
    <w:rsid w:val="00B80A3F"/>
    <w:rsid w:val="00B81F9E"/>
    <w:rsid w:val="00B82342"/>
    <w:rsid w:val="00B82390"/>
    <w:rsid w:val="00B82DC8"/>
    <w:rsid w:val="00B83BB5"/>
    <w:rsid w:val="00B848BB"/>
    <w:rsid w:val="00B8520C"/>
    <w:rsid w:val="00B85561"/>
    <w:rsid w:val="00B85FD2"/>
    <w:rsid w:val="00B86528"/>
    <w:rsid w:val="00B865A4"/>
    <w:rsid w:val="00B866A7"/>
    <w:rsid w:val="00B866E8"/>
    <w:rsid w:val="00B8704B"/>
    <w:rsid w:val="00B872AF"/>
    <w:rsid w:val="00B8736A"/>
    <w:rsid w:val="00B87C00"/>
    <w:rsid w:val="00B901F6"/>
    <w:rsid w:val="00B90991"/>
    <w:rsid w:val="00B90A13"/>
    <w:rsid w:val="00B90AF1"/>
    <w:rsid w:val="00B91252"/>
    <w:rsid w:val="00B91DE2"/>
    <w:rsid w:val="00B92065"/>
    <w:rsid w:val="00B929B9"/>
    <w:rsid w:val="00B92AAF"/>
    <w:rsid w:val="00B933AA"/>
    <w:rsid w:val="00B95637"/>
    <w:rsid w:val="00B96774"/>
    <w:rsid w:val="00B96DE0"/>
    <w:rsid w:val="00B96F22"/>
    <w:rsid w:val="00B9708C"/>
    <w:rsid w:val="00B97212"/>
    <w:rsid w:val="00B978FC"/>
    <w:rsid w:val="00B9798D"/>
    <w:rsid w:val="00BA0046"/>
    <w:rsid w:val="00BA0206"/>
    <w:rsid w:val="00BA04A1"/>
    <w:rsid w:val="00BA0DCD"/>
    <w:rsid w:val="00BA10C3"/>
    <w:rsid w:val="00BA174D"/>
    <w:rsid w:val="00BA1FC6"/>
    <w:rsid w:val="00BA21F5"/>
    <w:rsid w:val="00BA22DE"/>
    <w:rsid w:val="00BA29DD"/>
    <w:rsid w:val="00BA2D12"/>
    <w:rsid w:val="00BA32F4"/>
    <w:rsid w:val="00BA3C0B"/>
    <w:rsid w:val="00BA40F7"/>
    <w:rsid w:val="00BA43E6"/>
    <w:rsid w:val="00BA453B"/>
    <w:rsid w:val="00BA4673"/>
    <w:rsid w:val="00BA4C85"/>
    <w:rsid w:val="00BA4EC7"/>
    <w:rsid w:val="00BA5976"/>
    <w:rsid w:val="00BA5CBF"/>
    <w:rsid w:val="00BA5DBB"/>
    <w:rsid w:val="00BA5E9F"/>
    <w:rsid w:val="00BA607A"/>
    <w:rsid w:val="00BA652C"/>
    <w:rsid w:val="00BA6BDF"/>
    <w:rsid w:val="00BA79F0"/>
    <w:rsid w:val="00BA7FE4"/>
    <w:rsid w:val="00BB0ABF"/>
    <w:rsid w:val="00BB0FB2"/>
    <w:rsid w:val="00BB12AC"/>
    <w:rsid w:val="00BB1E6E"/>
    <w:rsid w:val="00BB27E7"/>
    <w:rsid w:val="00BB2C70"/>
    <w:rsid w:val="00BB2CBC"/>
    <w:rsid w:val="00BB348F"/>
    <w:rsid w:val="00BB43F3"/>
    <w:rsid w:val="00BB4FA6"/>
    <w:rsid w:val="00BB5029"/>
    <w:rsid w:val="00BB5220"/>
    <w:rsid w:val="00BB55DA"/>
    <w:rsid w:val="00BB5E61"/>
    <w:rsid w:val="00BB5E65"/>
    <w:rsid w:val="00BB64BD"/>
    <w:rsid w:val="00BB64FE"/>
    <w:rsid w:val="00BB73D5"/>
    <w:rsid w:val="00BB74F0"/>
    <w:rsid w:val="00BB7626"/>
    <w:rsid w:val="00BB7A8E"/>
    <w:rsid w:val="00BC0441"/>
    <w:rsid w:val="00BC0511"/>
    <w:rsid w:val="00BC0969"/>
    <w:rsid w:val="00BC0FEE"/>
    <w:rsid w:val="00BC35BF"/>
    <w:rsid w:val="00BC447F"/>
    <w:rsid w:val="00BC5259"/>
    <w:rsid w:val="00BC53AE"/>
    <w:rsid w:val="00BC5CFC"/>
    <w:rsid w:val="00BC5EA5"/>
    <w:rsid w:val="00BC61CC"/>
    <w:rsid w:val="00BC6305"/>
    <w:rsid w:val="00BC63CD"/>
    <w:rsid w:val="00BC7388"/>
    <w:rsid w:val="00BC7735"/>
    <w:rsid w:val="00BC77FA"/>
    <w:rsid w:val="00BC7ADF"/>
    <w:rsid w:val="00BD0051"/>
    <w:rsid w:val="00BD2290"/>
    <w:rsid w:val="00BD2D2A"/>
    <w:rsid w:val="00BD30C5"/>
    <w:rsid w:val="00BD3346"/>
    <w:rsid w:val="00BD38CD"/>
    <w:rsid w:val="00BD4055"/>
    <w:rsid w:val="00BD44F3"/>
    <w:rsid w:val="00BD4883"/>
    <w:rsid w:val="00BD4893"/>
    <w:rsid w:val="00BD4B2D"/>
    <w:rsid w:val="00BD4C6E"/>
    <w:rsid w:val="00BD5694"/>
    <w:rsid w:val="00BD5B68"/>
    <w:rsid w:val="00BD664A"/>
    <w:rsid w:val="00BD749E"/>
    <w:rsid w:val="00BD74F3"/>
    <w:rsid w:val="00BE0332"/>
    <w:rsid w:val="00BE0E02"/>
    <w:rsid w:val="00BE17B1"/>
    <w:rsid w:val="00BE1847"/>
    <w:rsid w:val="00BE1D6F"/>
    <w:rsid w:val="00BE1EA0"/>
    <w:rsid w:val="00BE1FEB"/>
    <w:rsid w:val="00BE2C6F"/>
    <w:rsid w:val="00BE2FE9"/>
    <w:rsid w:val="00BE3679"/>
    <w:rsid w:val="00BE4624"/>
    <w:rsid w:val="00BE4B69"/>
    <w:rsid w:val="00BE5251"/>
    <w:rsid w:val="00BE5C17"/>
    <w:rsid w:val="00BE6CA4"/>
    <w:rsid w:val="00BE6ECD"/>
    <w:rsid w:val="00BF0DC7"/>
    <w:rsid w:val="00BF15C1"/>
    <w:rsid w:val="00BF16D7"/>
    <w:rsid w:val="00BF190C"/>
    <w:rsid w:val="00BF1FCB"/>
    <w:rsid w:val="00BF2370"/>
    <w:rsid w:val="00BF38DB"/>
    <w:rsid w:val="00BF3BB0"/>
    <w:rsid w:val="00BF3C89"/>
    <w:rsid w:val="00BF47FF"/>
    <w:rsid w:val="00BF4FCF"/>
    <w:rsid w:val="00BF52EF"/>
    <w:rsid w:val="00BF58EF"/>
    <w:rsid w:val="00BF629A"/>
    <w:rsid w:val="00BF6688"/>
    <w:rsid w:val="00BF68C7"/>
    <w:rsid w:val="00BF6949"/>
    <w:rsid w:val="00BF6BFB"/>
    <w:rsid w:val="00BF7137"/>
    <w:rsid w:val="00BF7DED"/>
    <w:rsid w:val="00BF7FB2"/>
    <w:rsid w:val="00C006AF"/>
    <w:rsid w:val="00C01957"/>
    <w:rsid w:val="00C0237B"/>
    <w:rsid w:val="00C02CD2"/>
    <w:rsid w:val="00C02D0D"/>
    <w:rsid w:val="00C02F4A"/>
    <w:rsid w:val="00C0361E"/>
    <w:rsid w:val="00C03FA5"/>
    <w:rsid w:val="00C04A14"/>
    <w:rsid w:val="00C04FD2"/>
    <w:rsid w:val="00C05447"/>
    <w:rsid w:val="00C05A12"/>
    <w:rsid w:val="00C05B7A"/>
    <w:rsid w:val="00C05BFF"/>
    <w:rsid w:val="00C061D8"/>
    <w:rsid w:val="00C066CB"/>
    <w:rsid w:val="00C0670F"/>
    <w:rsid w:val="00C1098A"/>
    <w:rsid w:val="00C10B3C"/>
    <w:rsid w:val="00C10D48"/>
    <w:rsid w:val="00C11CC0"/>
    <w:rsid w:val="00C12024"/>
    <w:rsid w:val="00C12265"/>
    <w:rsid w:val="00C12610"/>
    <w:rsid w:val="00C12994"/>
    <w:rsid w:val="00C131C4"/>
    <w:rsid w:val="00C1324E"/>
    <w:rsid w:val="00C13E75"/>
    <w:rsid w:val="00C13EC3"/>
    <w:rsid w:val="00C141CA"/>
    <w:rsid w:val="00C142B2"/>
    <w:rsid w:val="00C14677"/>
    <w:rsid w:val="00C147D4"/>
    <w:rsid w:val="00C14B22"/>
    <w:rsid w:val="00C14CBA"/>
    <w:rsid w:val="00C15B0B"/>
    <w:rsid w:val="00C15FFE"/>
    <w:rsid w:val="00C16AA0"/>
    <w:rsid w:val="00C16BC9"/>
    <w:rsid w:val="00C16C36"/>
    <w:rsid w:val="00C17319"/>
    <w:rsid w:val="00C202F4"/>
    <w:rsid w:val="00C20432"/>
    <w:rsid w:val="00C207A9"/>
    <w:rsid w:val="00C20B96"/>
    <w:rsid w:val="00C20FF2"/>
    <w:rsid w:val="00C21609"/>
    <w:rsid w:val="00C222DC"/>
    <w:rsid w:val="00C22679"/>
    <w:rsid w:val="00C22749"/>
    <w:rsid w:val="00C238AE"/>
    <w:rsid w:val="00C239E7"/>
    <w:rsid w:val="00C23F84"/>
    <w:rsid w:val="00C24914"/>
    <w:rsid w:val="00C25106"/>
    <w:rsid w:val="00C2557D"/>
    <w:rsid w:val="00C257CC"/>
    <w:rsid w:val="00C25D11"/>
    <w:rsid w:val="00C26128"/>
    <w:rsid w:val="00C274F8"/>
    <w:rsid w:val="00C27585"/>
    <w:rsid w:val="00C275DA"/>
    <w:rsid w:val="00C27910"/>
    <w:rsid w:val="00C301D4"/>
    <w:rsid w:val="00C30C51"/>
    <w:rsid w:val="00C30DF8"/>
    <w:rsid w:val="00C3174D"/>
    <w:rsid w:val="00C321C7"/>
    <w:rsid w:val="00C323DB"/>
    <w:rsid w:val="00C32AEC"/>
    <w:rsid w:val="00C33372"/>
    <w:rsid w:val="00C33446"/>
    <w:rsid w:val="00C334E7"/>
    <w:rsid w:val="00C335A0"/>
    <w:rsid w:val="00C3360E"/>
    <w:rsid w:val="00C3377F"/>
    <w:rsid w:val="00C33F93"/>
    <w:rsid w:val="00C34400"/>
    <w:rsid w:val="00C3442A"/>
    <w:rsid w:val="00C34ABF"/>
    <w:rsid w:val="00C34E02"/>
    <w:rsid w:val="00C3553A"/>
    <w:rsid w:val="00C35697"/>
    <w:rsid w:val="00C35A5F"/>
    <w:rsid w:val="00C35B09"/>
    <w:rsid w:val="00C36001"/>
    <w:rsid w:val="00C36306"/>
    <w:rsid w:val="00C364C1"/>
    <w:rsid w:val="00C367DB"/>
    <w:rsid w:val="00C3771F"/>
    <w:rsid w:val="00C40E23"/>
    <w:rsid w:val="00C412A7"/>
    <w:rsid w:val="00C4145D"/>
    <w:rsid w:val="00C4152E"/>
    <w:rsid w:val="00C41849"/>
    <w:rsid w:val="00C41D4D"/>
    <w:rsid w:val="00C4277B"/>
    <w:rsid w:val="00C44123"/>
    <w:rsid w:val="00C4506F"/>
    <w:rsid w:val="00C45A6D"/>
    <w:rsid w:val="00C45F1C"/>
    <w:rsid w:val="00C46E78"/>
    <w:rsid w:val="00C47736"/>
    <w:rsid w:val="00C47BCF"/>
    <w:rsid w:val="00C47DF3"/>
    <w:rsid w:val="00C50534"/>
    <w:rsid w:val="00C50D86"/>
    <w:rsid w:val="00C50D87"/>
    <w:rsid w:val="00C50F9A"/>
    <w:rsid w:val="00C50FC2"/>
    <w:rsid w:val="00C51ADC"/>
    <w:rsid w:val="00C51BCB"/>
    <w:rsid w:val="00C525FC"/>
    <w:rsid w:val="00C52E5E"/>
    <w:rsid w:val="00C53B79"/>
    <w:rsid w:val="00C53C25"/>
    <w:rsid w:val="00C53D13"/>
    <w:rsid w:val="00C53DE3"/>
    <w:rsid w:val="00C5415D"/>
    <w:rsid w:val="00C544A0"/>
    <w:rsid w:val="00C54D9E"/>
    <w:rsid w:val="00C5504A"/>
    <w:rsid w:val="00C55504"/>
    <w:rsid w:val="00C55AD8"/>
    <w:rsid w:val="00C5624D"/>
    <w:rsid w:val="00C576BA"/>
    <w:rsid w:val="00C57AEB"/>
    <w:rsid w:val="00C627B2"/>
    <w:rsid w:val="00C62B9B"/>
    <w:rsid w:val="00C62D1A"/>
    <w:rsid w:val="00C6308C"/>
    <w:rsid w:val="00C631CF"/>
    <w:rsid w:val="00C63679"/>
    <w:rsid w:val="00C63985"/>
    <w:rsid w:val="00C64713"/>
    <w:rsid w:val="00C64775"/>
    <w:rsid w:val="00C647AF"/>
    <w:rsid w:val="00C64B53"/>
    <w:rsid w:val="00C6549A"/>
    <w:rsid w:val="00C67269"/>
    <w:rsid w:val="00C6741B"/>
    <w:rsid w:val="00C679C3"/>
    <w:rsid w:val="00C67BDC"/>
    <w:rsid w:val="00C70085"/>
    <w:rsid w:val="00C70232"/>
    <w:rsid w:val="00C7026C"/>
    <w:rsid w:val="00C70785"/>
    <w:rsid w:val="00C70D9F"/>
    <w:rsid w:val="00C71877"/>
    <w:rsid w:val="00C71F1F"/>
    <w:rsid w:val="00C7215E"/>
    <w:rsid w:val="00C73155"/>
    <w:rsid w:val="00C743AD"/>
    <w:rsid w:val="00C746B8"/>
    <w:rsid w:val="00C746BC"/>
    <w:rsid w:val="00C74849"/>
    <w:rsid w:val="00C74864"/>
    <w:rsid w:val="00C7558E"/>
    <w:rsid w:val="00C75E49"/>
    <w:rsid w:val="00C75FA2"/>
    <w:rsid w:val="00C7682F"/>
    <w:rsid w:val="00C76B09"/>
    <w:rsid w:val="00C76BB4"/>
    <w:rsid w:val="00C76C64"/>
    <w:rsid w:val="00C76E88"/>
    <w:rsid w:val="00C770FD"/>
    <w:rsid w:val="00C774E2"/>
    <w:rsid w:val="00C77AC3"/>
    <w:rsid w:val="00C80788"/>
    <w:rsid w:val="00C80DE8"/>
    <w:rsid w:val="00C81199"/>
    <w:rsid w:val="00C815D7"/>
    <w:rsid w:val="00C81720"/>
    <w:rsid w:val="00C81C0A"/>
    <w:rsid w:val="00C81F4E"/>
    <w:rsid w:val="00C8240E"/>
    <w:rsid w:val="00C8246D"/>
    <w:rsid w:val="00C82649"/>
    <w:rsid w:val="00C82B91"/>
    <w:rsid w:val="00C82EE4"/>
    <w:rsid w:val="00C833DC"/>
    <w:rsid w:val="00C83823"/>
    <w:rsid w:val="00C83CC7"/>
    <w:rsid w:val="00C84296"/>
    <w:rsid w:val="00C842AB"/>
    <w:rsid w:val="00C84BE1"/>
    <w:rsid w:val="00C84DAE"/>
    <w:rsid w:val="00C850B9"/>
    <w:rsid w:val="00C857FF"/>
    <w:rsid w:val="00C85AAD"/>
    <w:rsid w:val="00C861FD"/>
    <w:rsid w:val="00C86DB7"/>
    <w:rsid w:val="00C90B46"/>
    <w:rsid w:val="00C90F80"/>
    <w:rsid w:val="00C911A9"/>
    <w:rsid w:val="00C91567"/>
    <w:rsid w:val="00C918FC"/>
    <w:rsid w:val="00C91BE1"/>
    <w:rsid w:val="00C91FBE"/>
    <w:rsid w:val="00C92A25"/>
    <w:rsid w:val="00C93CA0"/>
    <w:rsid w:val="00C943B2"/>
    <w:rsid w:val="00C94B37"/>
    <w:rsid w:val="00C94EE4"/>
    <w:rsid w:val="00C95995"/>
    <w:rsid w:val="00C96371"/>
    <w:rsid w:val="00C96927"/>
    <w:rsid w:val="00C96AD8"/>
    <w:rsid w:val="00C96BE6"/>
    <w:rsid w:val="00C97613"/>
    <w:rsid w:val="00C97849"/>
    <w:rsid w:val="00CA0408"/>
    <w:rsid w:val="00CA101C"/>
    <w:rsid w:val="00CA1029"/>
    <w:rsid w:val="00CA1057"/>
    <w:rsid w:val="00CA1678"/>
    <w:rsid w:val="00CA2234"/>
    <w:rsid w:val="00CA2959"/>
    <w:rsid w:val="00CA309B"/>
    <w:rsid w:val="00CA32F0"/>
    <w:rsid w:val="00CA39ED"/>
    <w:rsid w:val="00CA3AA2"/>
    <w:rsid w:val="00CA3CF9"/>
    <w:rsid w:val="00CA3F4B"/>
    <w:rsid w:val="00CA43E6"/>
    <w:rsid w:val="00CA48BE"/>
    <w:rsid w:val="00CA50D6"/>
    <w:rsid w:val="00CA5260"/>
    <w:rsid w:val="00CA5331"/>
    <w:rsid w:val="00CA5876"/>
    <w:rsid w:val="00CA6291"/>
    <w:rsid w:val="00CA66C0"/>
    <w:rsid w:val="00CA6960"/>
    <w:rsid w:val="00CA6961"/>
    <w:rsid w:val="00CA6997"/>
    <w:rsid w:val="00CA6CC0"/>
    <w:rsid w:val="00CA6CF2"/>
    <w:rsid w:val="00CA712E"/>
    <w:rsid w:val="00CA732F"/>
    <w:rsid w:val="00CA752F"/>
    <w:rsid w:val="00CA761B"/>
    <w:rsid w:val="00CB02A3"/>
    <w:rsid w:val="00CB08B3"/>
    <w:rsid w:val="00CB0AF4"/>
    <w:rsid w:val="00CB0E21"/>
    <w:rsid w:val="00CB174E"/>
    <w:rsid w:val="00CB17D9"/>
    <w:rsid w:val="00CB1968"/>
    <w:rsid w:val="00CB19AC"/>
    <w:rsid w:val="00CB1FAE"/>
    <w:rsid w:val="00CB28F1"/>
    <w:rsid w:val="00CB2DC9"/>
    <w:rsid w:val="00CB2EEC"/>
    <w:rsid w:val="00CB4D42"/>
    <w:rsid w:val="00CB4F84"/>
    <w:rsid w:val="00CB53CC"/>
    <w:rsid w:val="00CB54C2"/>
    <w:rsid w:val="00CB57CF"/>
    <w:rsid w:val="00CB5DB8"/>
    <w:rsid w:val="00CB5E62"/>
    <w:rsid w:val="00CB6437"/>
    <w:rsid w:val="00CB69E2"/>
    <w:rsid w:val="00CB6D4B"/>
    <w:rsid w:val="00CC09CB"/>
    <w:rsid w:val="00CC187E"/>
    <w:rsid w:val="00CC1CC6"/>
    <w:rsid w:val="00CC1E6E"/>
    <w:rsid w:val="00CC25CD"/>
    <w:rsid w:val="00CC25F8"/>
    <w:rsid w:val="00CC2748"/>
    <w:rsid w:val="00CC2D2D"/>
    <w:rsid w:val="00CC2FC5"/>
    <w:rsid w:val="00CC3001"/>
    <w:rsid w:val="00CC3A74"/>
    <w:rsid w:val="00CC4195"/>
    <w:rsid w:val="00CC5232"/>
    <w:rsid w:val="00CC5604"/>
    <w:rsid w:val="00CC62B7"/>
    <w:rsid w:val="00CC68CE"/>
    <w:rsid w:val="00CC6BE0"/>
    <w:rsid w:val="00CC7FEB"/>
    <w:rsid w:val="00CD091D"/>
    <w:rsid w:val="00CD143B"/>
    <w:rsid w:val="00CD1ADA"/>
    <w:rsid w:val="00CD2C1A"/>
    <w:rsid w:val="00CD2F42"/>
    <w:rsid w:val="00CD3610"/>
    <w:rsid w:val="00CD44A7"/>
    <w:rsid w:val="00CD4532"/>
    <w:rsid w:val="00CD586B"/>
    <w:rsid w:val="00CD59D5"/>
    <w:rsid w:val="00CD61CA"/>
    <w:rsid w:val="00CD6809"/>
    <w:rsid w:val="00CD71B4"/>
    <w:rsid w:val="00CD74A2"/>
    <w:rsid w:val="00CD7F53"/>
    <w:rsid w:val="00CE0655"/>
    <w:rsid w:val="00CE1038"/>
    <w:rsid w:val="00CE188F"/>
    <w:rsid w:val="00CE1CDC"/>
    <w:rsid w:val="00CE2406"/>
    <w:rsid w:val="00CE2DDC"/>
    <w:rsid w:val="00CE3333"/>
    <w:rsid w:val="00CE337A"/>
    <w:rsid w:val="00CE37B0"/>
    <w:rsid w:val="00CE3CD7"/>
    <w:rsid w:val="00CE413C"/>
    <w:rsid w:val="00CE41DF"/>
    <w:rsid w:val="00CE463A"/>
    <w:rsid w:val="00CE46F2"/>
    <w:rsid w:val="00CE4706"/>
    <w:rsid w:val="00CE5260"/>
    <w:rsid w:val="00CE55D3"/>
    <w:rsid w:val="00CE5770"/>
    <w:rsid w:val="00CE6416"/>
    <w:rsid w:val="00CE6548"/>
    <w:rsid w:val="00CE68B3"/>
    <w:rsid w:val="00CE75EC"/>
    <w:rsid w:val="00CE7BB6"/>
    <w:rsid w:val="00CF03A4"/>
    <w:rsid w:val="00CF0469"/>
    <w:rsid w:val="00CF27AE"/>
    <w:rsid w:val="00CF2A43"/>
    <w:rsid w:val="00CF2E03"/>
    <w:rsid w:val="00CF3979"/>
    <w:rsid w:val="00CF42CA"/>
    <w:rsid w:val="00CF4582"/>
    <w:rsid w:val="00CF5664"/>
    <w:rsid w:val="00CF62F4"/>
    <w:rsid w:val="00CF66F5"/>
    <w:rsid w:val="00CF6DF5"/>
    <w:rsid w:val="00CF7B2A"/>
    <w:rsid w:val="00CF7DD5"/>
    <w:rsid w:val="00D00B45"/>
    <w:rsid w:val="00D00C5D"/>
    <w:rsid w:val="00D0130F"/>
    <w:rsid w:val="00D02409"/>
    <w:rsid w:val="00D02D45"/>
    <w:rsid w:val="00D035AC"/>
    <w:rsid w:val="00D03986"/>
    <w:rsid w:val="00D04223"/>
    <w:rsid w:val="00D043EF"/>
    <w:rsid w:val="00D0465F"/>
    <w:rsid w:val="00D04F2E"/>
    <w:rsid w:val="00D05132"/>
    <w:rsid w:val="00D05C94"/>
    <w:rsid w:val="00D05F80"/>
    <w:rsid w:val="00D06CD3"/>
    <w:rsid w:val="00D0763C"/>
    <w:rsid w:val="00D07A38"/>
    <w:rsid w:val="00D107DA"/>
    <w:rsid w:val="00D10B35"/>
    <w:rsid w:val="00D10C85"/>
    <w:rsid w:val="00D11A4C"/>
    <w:rsid w:val="00D11B6B"/>
    <w:rsid w:val="00D12977"/>
    <w:rsid w:val="00D12CC3"/>
    <w:rsid w:val="00D13253"/>
    <w:rsid w:val="00D13E86"/>
    <w:rsid w:val="00D1476D"/>
    <w:rsid w:val="00D147ED"/>
    <w:rsid w:val="00D14FA1"/>
    <w:rsid w:val="00D162E9"/>
    <w:rsid w:val="00D1652E"/>
    <w:rsid w:val="00D1694C"/>
    <w:rsid w:val="00D16C94"/>
    <w:rsid w:val="00D174D9"/>
    <w:rsid w:val="00D17E96"/>
    <w:rsid w:val="00D2064D"/>
    <w:rsid w:val="00D2136F"/>
    <w:rsid w:val="00D21481"/>
    <w:rsid w:val="00D21DCE"/>
    <w:rsid w:val="00D229A1"/>
    <w:rsid w:val="00D22A76"/>
    <w:rsid w:val="00D23DF3"/>
    <w:rsid w:val="00D256CB"/>
    <w:rsid w:val="00D2572F"/>
    <w:rsid w:val="00D25F3F"/>
    <w:rsid w:val="00D26BE8"/>
    <w:rsid w:val="00D26C26"/>
    <w:rsid w:val="00D26C80"/>
    <w:rsid w:val="00D273AB"/>
    <w:rsid w:val="00D27980"/>
    <w:rsid w:val="00D279A9"/>
    <w:rsid w:val="00D27A33"/>
    <w:rsid w:val="00D300AD"/>
    <w:rsid w:val="00D30FB0"/>
    <w:rsid w:val="00D31767"/>
    <w:rsid w:val="00D3216D"/>
    <w:rsid w:val="00D3219A"/>
    <w:rsid w:val="00D32B9E"/>
    <w:rsid w:val="00D32C97"/>
    <w:rsid w:val="00D340FD"/>
    <w:rsid w:val="00D342B7"/>
    <w:rsid w:val="00D3452E"/>
    <w:rsid w:val="00D3454C"/>
    <w:rsid w:val="00D34FED"/>
    <w:rsid w:val="00D36798"/>
    <w:rsid w:val="00D367D0"/>
    <w:rsid w:val="00D37289"/>
    <w:rsid w:val="00D377F6"/>
    <w:rsid w:val="00D3780C"/>
    <w:rsid w:val="00D37AB6"/>
    <w:rsid w:val="00D4017C"/>
    <w:rsid w:val="00D40A29"/>
    <w:rsid w:val="00D40B8D"/>
    <w:rsid w:val="00D40BD8"/>
    <w:rsid w:val="00D4105B"/>
    <w:rsid w:val="00D41EB5"/>
    <w:rsid w:val="00D422F0"/>
    <w:rsid w:val="00D43220"/>
    <w:rsid w:val="00D43533"/>
    <w:rsid w:val="00D43F49"/>
    <w:rsid w:val="00D441DC"/>
    <w:rsid w:val="00D44C8B"/>
    <w:rsid w:val="00D45706"/>
    <w:rsid w:val="00D45CCE"/>
    <w:rsid w:val="00D45EF9"/>
    <w:rsid w:val="00D4653D"/>
    <w:rsid w:val="00D46DB9"/>
    <w:rsid w:val="00D47318"/>
    <w:rsid w:val="00D4794D"/>
    <w:rsid w:val="00D47BEB"/>
    <w:rsid w:val="00D509A8"/>
    <w:rsid w:val="00D50A47"/>
    <w:rsid w:val="00D5104B"/>
    <w:rsid w:val="00D5113E"/>
    <w:rsid w:val="00D51765"/>
    <w:rsid w:val="00D51C6A"/>
    <w:rsid w:val="00D5212C"/>
    <w:rsid w:val="00D522B6"/>
    <w:rsid w:val="00D52304"/>
    <w:rsid w:val="00D523DB"/>
    <w:rsid w:val="00D52433"/>
    <w:rsid w:val="00D527A3"/>
    <w:rsid w:val="00D52B30"/>
    <w:rsid w:val="00D5320A"/>
    <w:rsid w:val="00D53260"/>
    <w:rsid w:val="00D53487"/>
    <w:rsid w:val="00D53807"/>
    <w:rsid w:val="00D543B1"/>
    <w:rsid w:val="00D54741"/>
    <w:rsid w:val="00D5482F"/>
    <w:rsid w:val="00D54BD8"/>
    <w:rsid w:val="00D54D25"/>
    <w:rsid w:val="00D54DD2"/>
    <w:rsid w:val="00D5576F"/>
    <w:rsid w:val="00D560A5"/>
    <w:rsid w:val="00D564BA"/>
    <w:rsid w:val="00D56900"/>
    <w:rsid w:val="00D56980"/>
    <w:rsid w:val="00D56F7A"/>
    <w:rsid w:val="00D56FD1"/>
    <w:rsid w:val="00D57A56"/>
    <w:rsid w:val="00D57E61"/>
    <w:rsid w:val="00D57F0B"/>
    <w:rsid w:val="00D601A2"/>
    <w:rsid w:val="00D60D4E"/>
    <w:rsid w:val="00D60FDB"/>
    <w:rsid w:val="00D61CD9"/>
    <w:rsid w:val="00D62573"/>
    <w:rsid w:val="00D6271A"/>
    <w:rsid w:val="00D6303B"/>
    <w:rsid w:val="00D635A1"/>
    <w:rsid w:val="00D6448F"/>
    <w:rsid w:val="00D64E5E"/>
    <w:rsid w:val="00D6519E"/>
    <w:rsid w:val="00D65C61"/>
    <w:rsid w:val="00D66151"/>
    <w:rsid w:val="00D6706C"/>
    <w:rsid w:val="00D670F6"/>
    <w:rsid w:val="00D6751B"/>
    <w:rsid w:val="00D67BB7"/>
    <w:rsid w:val="00D70A76"/>
    <w:rsid w:val="00D71D7C"/>
    <w:rsid w:val="00D72481"/>
    <w:rsid w:val="00D72EC7"/>
    <w:rsid w:val="00D737CE"/>
    <w:rsid w:val="00D739D7"/>
    <w:rsid w:val="00D7444C"/>
    <w:rsid w:val="00D749C4"/>
    <w:rsid w:val="00D750F4"/>
    <w:rsid w:val="00D75351"/>
    <w:rsid w:val="00D75927"/>
    <w:rsid w:val="00D7670D"/>
    <w:rsid w:val="00D76B21"/>
    <w:rsid w:val="00D76D7C"/>
    <w:rsid w:val="00D76DD2"/>
    <w:rsid w:val="00D76EBF"/>
    <w:rsid w:val="00D76ED8"/>
    <w:rsid w:val="00D77BBA"/>
    <w:rsid w:val="00D80AD8"/>
    <w:rsid w:val="00D81299"/>
    <w:rsid w:val="00D81C51"/>
    <w:rsid w:val="00D81FF6"/>
    <w:rsid w:val="00D8239E"/>
    <w:rsid w:val="00D829D8"/>
    <w:rsid w:val="00D82A6A"/>
    <w:rsid w:val="00D83B6A"/>
    <w:rsid w:val="00D84662"/>
    <w:rsid w:val="00D847E9"/>
    <w:rsid w:val="00D84CC6"/>
    <w:rsid w:val="00D84DFB"/>
    <w:rsid w:val="00D84ECB"/>
    <w:rsid w:val="00D84F9C"/>
    <w:rsid w:val="00D85024"/>
    <w:rsid w:val="00D85886"/>
    <w:rsid w:val="00D85BD4"/>
    <w:rsid w:val="00D860DB"/>
    <w:rsid w:val="00D862F0"/>
    <w:rsid w:val="00D86550"/>
    <w:rsid w:val="00D86952"/>
    <w:rsid w:val="00D86BA3"/>
    <w:rsid w:val="00D90154"/>
    <w:rsid w:val="00D9017A"/>
    <w:rsid w:val="00D902E3"/>
    <w:rsid w:val="00D90851"/>
    <w:rsid w:val="00D909EA"/>
    <w:rsid w:val="00D90FAA"/>
    <w:rsid w:val="00D91CBE"/>
    <w:rsid w:val="00D9200E"/>
    <w:rsid w:val="00D924C8"/>
    <w:rsid w:val="00D92540"/>
    <w:rsid w:val="00D92DA2"/>
    <w:rsid w:val="00D9364C"/>
    <w:rsid w:val="00D940BC"/>
    <w:rsid w:val="00D940EC"/>
    <w:rsid w:val="00D94C81"/>
    <w:rsid w:val="00D94DEB"/>
    <w:rsid w:val="00D9514B"/>
    <w:rsid w:val="00D9545B"/>
    <w:rsid w:val="00D954FB"/>
    <w:rsid w:val="00D95A04"/>
    <w:rsid w:val="00D96C9E"/>
    <w:rsid w:val="00D97193"/>
    <w:rsid w:val="00D971CE"/>
    <w:rsid w:val="00D9759E"/>
    <w:rsid w:val="00D97725"/>
    <w:rsid w:val="00D97A12"/>
    <w:rsid w:val="00DA05AE"/>
    <w:rsid w:val="00DA167B"/>
    <w:rsid w:val="00DA1B00"/>
    <w:rsid w:val="00DA1D68"/>
    <w:rsid w:val="00DA20A9"/>
    <w:rsid w:val="00DA22E5"/>
    <w:rsid w:val="00DA22F8"/>
    <w:rsid w:val="00DA2F33"/>
    <w:rsid w:val="00DA3338"/>
    <w:rsid w:val="00DA3DDE"/>
    <w:rsid w:val="00DA4074"/>
    <w:rsid w:val="00DA4305"/>
    <w:rsid w:val="00DA4609"/>
    <w:rsid w:val="00DA4906"/>
    <w:rsid w:val="00DA59DE"/>
    <w:rsid w:val="00DA5DDA"/>
    <w:rsid w:val="00DA5F46"/>
    <w:rsid w:val="00DA60EE"/>
    <w:rsid w:val="00DA68D9"/>
    <w:rsid w:val="00DA6E93"/>
    <w:rsid w:val="00DA7188"/>
    <w:rsid w:val="00DA77A8"/>
    <w:rsid w:val="00DA7D91"/>
    <w:rsid w:val="00DB002B"/>
    <w:rsid w:val="00DB0068"/>
    <w:rsid w:val="00DB0480"/>
    <w:rsid w:val="00DB05A0"/>
    <w:rsid w:val="00DB0B7E"/>
    <w:rsid w:val="00DB0C2C"/>
    <w:rsid w:val="00DB18FB"/>
    <w:rsid w:val="00DB19DC"/>
    <w:rsid w:val="00DB1A3E"/>
    <w:rsid w:val="00DB2B6C"/>
    <w:rsid w:val="00DB2E94"/>
    <w:rsid w:val="00DB3372"/>
    <w:rsid w:val="00DB4406"/>
    <w:rsid w:val="00DB440D"/>
    <w:rsid w:val="00DB479C"/>
    <w:rsid w:val="00DB495F"/>
    <w:rsid w:val="00DB4A33"/>
    <w:rsid w:val="00DB5D70"/>
    <w:rsid w:val="00DB6362"/>
    <w:rsid w:val="00DB6720"/>
    <w:rsid w:val="00DB6ED2"/>
    <w:rsid w:val="00DB74F8"/>
    <w:rsid w:val="00DB76CA"/>
    <w:rsid w:val="00DC047C"/>
    <w:rsid w:val="00DC05C0"/>
    <w:rsid w:val="00DC0C59"/>
    <w:rsid w:val="00DC133D"/>
    <w:rsid w:val="00DC181C"/>
    <w:rsid w:val="00DC194D"/>
    <w:rsid w:val="00DC2250"/>
    <w:rsid w:val="00DC234C"/>
    <w:rsid w:val="00DC2BAE"/>
    <w:rsid w:val="00DC3290"/>
    <w:rsid w:val="00DC3656"/>
    <w:rsid w:val="00DC40A2"/>
    <w:rsid w:val="00DC4275"/>
    <w:rsid w:val="00DC44CD"/>
    <w:rsid w:val="00DC46DD"/>
    <w:rsid w:val="00DC5409"/>
    <w:rsid w:val="00DC554E"/>
    <w:rsid w:val="00DC59DB"/>
    <w:rsid w:val="00DC6AE4"/>
    <w:rsid w:val="00DC6F8E"/>
    <w:rsid w:val="00DD0497"/>
    <w:rsid w:val="00DD0788"/>
    <w:rsid w:val="00DD0FFC"/>
    <w:rsid w:val="00DD1365"/>
    <w:rsid w:val="00DD2083"/>
    <w:rsid w:val="00DD25B4"/>
    <w:rsid w:val="00DD285D"/>
    <w:rsid w:val="00DD4AF3"/>
    <w:rsid w:val="00DD5966"/>
    <w:rsid w:val="00DD5BDF"/>
    <w:rsid w:val="00DD607C"/>
    <w:rsid w:val="00DD6338"/>
    <w:rsid w:val="00DD642B"/>
    <w:rsid w:val="00DD684A"/>
    <w:rsid w:val="00DD75EB"/>
    <w:rsid w:val="00DD78A2"/>
    <w:rsid w:val="00DD7923"/>
    <w:rsid w:val="00DD79FB"/>
    <w:rsid w:val="00DD7AA9"/>
    <w:rsid w:val="00DD7E3E"/>
    <w:rsid w:val="00DD7E41"/>
    <w:rsid w:val="00DE01EA"/>
    <w:rsid w:val="00DE023F"/>
    <w:rsid w:val="00DE0248"/>
    <w:rsid w:val="00DE03F4"/>
    <w:rsid w:val="00DE056D"/>
    <w:rsid w:val="00DE117F"/>
    <w:rsid w:val="00DE16B1"/>
    <w:rsid w:val="00DE17FD"/>
    <w:rsid w:val="00DE1A44"/>
    <w:rsid w:val="00DE2312"/>
    <w:rsid w:val="00DE2818"/>
    <w:rsid w:val="00DE29A6"/>
    <w:rsid w:val="00DE2B3F"/>
    <w:rsid w:val="00DE2F6B"/>
    <w:rsid w:val="00DE348A"/>
    <w:rsid w:val="00DE3CAC"/>
    <w:rsid w:val="00DE3CBD"/>
    <w:rsid w:val="00DE3D29"/>
    <w:rsid w:val="00DE3FE9"/>
    <w:rsid w:val="00DE4A1E"/>
    <w:rsid w:val="00DE52D3"/>
    <w:rsid w:val="00DE5AA2"/>
    <w:rsid w:val="00DE5DEB"/>
    <w:rsid w:val="00DE7403"/>
    <w:rsid w:val="00DE7868"/>
    <w:rsid w:val="00DE7ABA"/>
    <w:rsid w:val="00DF045B"/>
    <w:rsid w:val="00DF06B6"/>
    <w:rsid w:val="00DF076E"/>
    <w:rsid w:val="00DF0B9D"/>
    <w:rsid w:val="00DF0E48"/>
    <w:rsid w:val="00DF1309"/>
    <w:rsid w:val="00DF1E47"/>
    <w:rsid w:val="00DF1E7D"/>
    <w:rsid w:val="00DF320A"/>
    <w:rsid w:val="00DF322D"/>
    <w:rsid w:val="00DF355D"/>
    <w:rsid w:val="00DF36C4"/>
    <w:rsid w:val="00DF3BA2"/>
    <w:rsid w:val="00DF4022"/>
    <w:rsid w:val="00DF4820"/>
    <w:rsid w:val="00DF5689"/>
    <w:rsid w:val="00DF59B8"/>
    <w:rsid w:val="00DF5FE6"/>
    <w:rsid w:val="00DF637D"/>
    <w:rsid w:val="00DF6514"/>
    <w:rsid w:val="00DF673C"/>
    <w:rsid w:val="00DF6937"/>
    <w:rsid w:val="00E00C98"/>
    <w:rsid w:val="00E00E23"/>
    <w:rsid w:val="00E00F1B"/>
    <w:rsid w:val="00E01114"/>
    <w:rsid w:val="00E014B0"/>
    <w:rsid w:val="00E016DA"/>
    <w:rsid w:val="00E0199A"/>
    <w:rsid w:val="00E01A69"/>
    <w:rsid w:val="00E01BD3"/>
    <w:rsid w:val="00E01FFA"/>
    <w:rsid w:val="00E02058"/>
    <w:rsid w:val="00E02231"/>
    <w:rsid w:val="00E029C6"/>
    <w:rsid w:val="00E02D91"/>
    <w:rsid w:val="00E0354B"/>
    <w:rsid w:val="00E03829"/>
    <w:rsid w:val="00E03FC6"/>
    <w:rsid w:val="00E04124"/>
    <w:rsid w:val="00E05525"/>
    <w:rsid w:val="00E056E6"/>
    <w:rsid w:val="00E059C8"/>
    <w:rsid w:val="00E060CD"/>
    <w:rsid w:val="00E06A77"/>
    <w:rsid w:val="00E06C3E"/>
    <w:rsid w:val="00E07933"/>
    <w:rsid w:val="00E10027"/>
    <w:rsid w:val="00E1005B"/>
    <w:rsid w:val="00E102F0"/>
    <w:rsid w:val="00E10A85"/>
    <w:rsid w:val="00E1105A"/>
    <w:rsid w:val="00E1172C"/>
    <w:rsid w:val="00E117BE"/>
    <w:rsid w:val="00E1216A"/>
    <w:rsid w:val="00E1244F"/>
    <w:rsid w:val="00E12774"/>
    <w:rsid w:val="00E129F1"/>
    <w:rsid w:val="00E12B53"/>
    <w:rsid w:val="00E12C4E"/>
    <w:rsid w:val="00E1360B"/>
    <w:rsid w:val="00E13D40"/>
    <w:rsid w:val="00E13E52"/>
    <w:rsid w:val="00E13FB8"/>
    <w:rsid w:val="00E14135"/>
    <w:rsid w:val="00E14245"/>
    <w:rsid w:val="00E1433D"/>
    <w:rsid w:val="00E15428"/>
    <w:rsid w:val="00E1545C"/>
    <w:rsid w:val="00E16113"/>
    <w:rsid w:val="00E1612B"/>
    <w:rsid w:val="00E16828"/>
    <w:rsid w:val="00E16AB0"/>
    <w:rsid w:val="00E16B37"/>
    <w:rsid w:val="00E172F7"/>
    <w:rsid w:val="00E17B54"/>
    <w:rsid w:val="00E2005C"/>
    <w:rsid w:val="00E20673"/>
    <w:rsid w:val="00E20686"/>
    <w:rsid w:val="00E20D6D"/>
    <w:rsid w:val="00E216FD"/>
    <w:rsid w:val="00E21BC6"/>
    <w:rsid w:val="00E21D13"/>
    <w:rsid w:val="00E22502"/>
    <w:rsid w:val="00E22A60"/>
    <w:rsid w:val="00E23183"/>
    <w:rsid w:val="00E236B2"/>
    <w:rsid w:val="00E2370D"/>
    <w:rsid w:val="00E23B18"/>
    <w:rsid w:val="00E243AF"/>
    <w:rsid w:val="00E24425"/>
    <w:rsid w:val="00E24A55"/>
    <w:rsid w:val="00E24F2C"/>
    <w:rsid w:val="00E252FC"/>
    <w:rsid w:val="00E255B9"/>
    <w:rsid w:val="00E25764"/>
    <w:rsid w:val="00E25FD3"/>
    <w:rsid w:val="00E2606C"/>
    <w:rsid w:val="00E2698E"/>
    <w:rsid w:val="00E269E1"/>
    <w:rsid w:val="00E27722"/>
    <w:rsid w:val="00E30B84"/>
    <w:rsid w:val="00E317C1"/>
    <w:rsid w:val="00E31C47"/>
    <w:rsid w:val="00E32D2A"/>
    <w:rsid w:val="00E32E74"/>
    <w:rsid w:val="00E33120"/>
    <w:rsid w:val="00E33531"/>
    <w:rsid w:val="00E33A8D"/>
    <w:rsid w:val="00E33B28"/>
    <w:rsid w:val="00E33EF3"/>
    <w:rsid w:val="00E33F98"/>
    <w:rsid w:val="00E344BE"/>
    <w:rsid w:val="00E34F21"/>
    <w:rsid w:val="00E35194"/>
    <w:rsid w:val="00E354F5"/>
    <w:rsid w:val="00E35845"/>
    <w:rsid w:val="00E35BA2"/>
    <w:rsid w:val="00E35BEB"/>
    <w:rsid w:val="00E35CF8"/>
    <w:rsid w:val="00E35DDE"/>
    <w:rsid w:val="00E363E5"/>
    <w:rsid w:val="00E37145"/>
    <w:rsid w:val="00E3717C"/>
    <w:rsid w:val="00E37A51"/>
    <w:rsid w:val="00E37D51"/>
    <w:rsid w:val="00E401C2"/>
    <w:rsid w:val="00E405C0"/>
    <w:rsid w:val="00E4153B"/>
    <w:rsid w:val="00E4199C"/>
    <w:rsid w:val="00E424AD"/>
    <w:rsid w:val="00E429FD"/>
    <w:rsid w:val="00E42D8F"/>
    <w:rsid w:val="00E4386A"/>
    <w:rsid w:val="00E43908"/>
    <w:rsid w:val="00E44086"/>
    <w:rsid w:val="00E44195"/>
    <w:rsid w:val="00E451F7"/>
    <w:rsid w:val="00E45573"/>
    <w:rsid w:val="00E45F31"/>
    <w:rsid w:val="00E46655"/>
    <w:rsid w:val="00E46808"/>
    <w:rsid w:val="00E46B73"/>
    <w:rsid w:val="00E46C93"/>
    <w:rsid w:val="00E46EB2"/>
    <w:rsid w:val="00E478F3"/>
    <w:rsid w:val="00E47CE4"/>
    <w:rsid w:val="00E5048F"/>
    <w:rsid w:val="00E50EB8"/>
    <w:rsid w:val="00E50F4B"/>
    <w:rsid w:val="00E511E2"/>
    <w:rsid w:val="00E511EE"/>
    <w:rsid w:val="00E512DC"/>
    <w:rsid w:val="00E513E0"/>
    <w:rsid w:val="00E51B49"/>
    <w:rsid w:val="00E51D47"/>
    <w:rsid w:val="00E52018"/>
    <w:rsid w:val="00E524F8"/>
    <w:rsid w:val="00E52565"/>
    <w:rsid w:val="00E52C75"/>
    <w:rsid w:val="00E52E0B"/>
    <w:rsid w:val="00E52E66"/>
    <w:rsid w:val="00E533A1"/>
    <w:rsid w:val="00E53631"/>
    <w:rsid w:val="00E53747"/>
    <w:rsid w:val="00E546CE"/>
    <w:rsid w:val="00E55599"/>
    <w:rsid w:val="00E560B8"/>
    <w:rsid w:val="00E56CE0"/>
    <w:rsid w:val="00E57159"/>
    <w:rsid w:val="00E5776A"/>
    <w:rsid w:val="00E60178"/>
    <w:rsid w:val="00E60C23"/>
    <w:rsid w:val="00E60E40"/>
    <w:rsid w:val="00E612D5"/>
    <w:rsid w:val="00E6203A"/>
    <w:rsid w:val="00E6251E"/>
    <w:rsid w:val="00E638C5"/>
    <w:rsid w:val="00E63FFE"/>
    <w:rsid w:val="00E64AB7"/>
    <w:rsid w:val="00E653E5"/>
    <w:rsid w:val="00E65D2E"/>
    <w:rsid w:val="00E65F59"/>
    <w:rsid w:val="00E669D7"/>
    <w:rsid w:val="00E67FF5"/>
    <w:rsid w:val="00E703F2"/>
    <w:rsid w:val="00E71339"/>
    <w:rsid w:val="00E71D05"/>
    <w:rsid w:val="00E7273F"/>
    <w:rsid w:val="00E7283E"/>
    <w:rsid w:val="00E730E4"/>
    <w:rsid w:val="00E73294"/>
    <w:rsid w:val="00E7329E"/>
    <w:rsid w:val="00E73B2B"/>
    <w:rsid w:val="00E73CA8"/>
    <w:rsid w:val="00E73DD8"/>
    <w:rsid w:val="00E74CBB"/>
    <w:rsid w:val="00E7543F"/>
    <w:rsid w:val="00E75593"/>
    <w:rsid w:val="00E75945"/>
    <w:rsid w:val="00E760DC"/>
    <w:rsid w:val="00E7627A"/>
    <w:rsid w:val="00E76B3B"/>
    <w:rsid w:val="00E76C7B"/>
    <w:rsid w:val="00E8156B"/>
    <w:rsid w:val="00E81BF1"/>
    <w:rsid w:val="00E81BFD"/>
    <w:rsid w:val="00E81DDB"/>
    <w:rsid w:val="00E825A8"/>
    <w:rsid w:val="00E82A34"/>
    <w:rsid w:val="00E83E83"/>
    <w:rsid w:val="00E84088"/>
    <w:rsid w:val="00E84634"/>
    <w:rsid w:val="00E8510A"/>
    <w:rsid w:val="00E85893"/>
    <w:rsid w:val="00E85B80"/>
    <w:rsid w:val="00E85C3F"/>
    <w:rsid w:val="00E85C41"/>
    <w:rsid w:val="00E85FF0"/>
    <w:rsid w:val="00E862D0"/>
    <w:rsid w:val="00E86858"/>
    <w:rsid w:val="00E871D3"/>
    <w:rsid w:val="00E87763"/>
    <w:rsid w:val="00E87903"/>
    <w:rsid w:val="00E87B39"/>
    <w:rsid w:val="00E87FC4"/>
    <w:rsid w:val="00E907C0"/>
    <w:rsid w:val="00E90F47"/>
    <w:rsid w:val="00E9144F"/>
    <w:rsid w:val="00E9198D"/>
    <w:rsid w:val="00E91A4B"/>
    <w:rsid w:val="00E92526"/>
    <w:rsid w:val="00E92B80"/>
    <w:rsid w:val="00E93584"/>
    <w:rsid w:val="00E9396F"/>
    <w:rsid w:val="00E939C4"/>
    <w:rsid w:val="00E93A01"/>
    <w:rsid w:val="00E94888"/>
    <w:rsid w:val="00E94931"/>
    <w:rsid w:val="00E94FEA"/>
    <w:rsid w:val="00E951FF"/>
    <w:rsid w:val="00E9578A"/>
    <w:rsid w:val="00E95A57"/>
    <w:rsid w:val="00E95C64"/>
    <w:rsid w:val="00E95DE9"/>
    <w:rsid w:val="00E96597"/>
    <w:rsid w:val="00E9665E"/>
    <w:rsid w:val="00E966EC"/>
    <w:rsid w:val="00E96C0E"/>
    <w:rsid w:val="00E96F73"/>
    <w:rsid w:val="00E971F9"/>
    <w:rsid w:val="00E972DF"/>
    <w:rsid w:val="00E97485"/>
    <w:rsid w:val="00E97E34"/>
    <w:rsid w:val="00EA0BD3"/>
    <w:rsid w:val="00EA1D72"/>
    <w:rsid w:val="00EA1F95"/>
    <w:rsid w:val="00EA21CD"/>
    <w:rsid w:val="00EA2394"/>
    <w:rsid w:val="00EA255B"/>
    <w:rsid w:val="00EA2DCF"/>
    <w:rsid w:val="00EA2F8F"/>
    <w:rsid w:val="00EA387E"/>
    <w:rsid w:val="00EA3F56"/>
    <w:rsid w:val="00EA5C97"/>
    <w:rsid w:val="00EA5F09"/>
    <w:rsid w:val="00EA615D"/>
    <w:rsid w:val="00EA6419"/>
    <w:rsid w:val="00EA64B8"/>
    <w:rsid w:val="00EA6883"/>
    <w:rsid w:val="00EA6934"/>
    <w:rsid w:val="00EA6944"/>
    <w:rsid w:val="00EA6A03"/>
    <w:rsid w:val="00EA6BB9"/>
    <w:rsid w:val="00EA6DB3"/>
    <w:rsid w:val="00EA7098"/>
    <w:rsid w:val="00EA7610"/>
    <w:rsid w:val="00EA7E03"/>
    <w:rsid w:val="00EB013A"/>
    <w:rsid w:val="00EB22A5"/>
    <w:rsid w:val="00EB323B"/>
    <w:rsid w:val="00EB363D"/>
    <w:rsid w:val="00EB46D3"/>
    <w:rsid w:val="00EB475F"/>
    <w:rsid w:val="00EB4839"/>
    <w:rsid w:val="00EB5E57"/>
    <w:rsid w:val="00EB61D1"/>
    <w:rsid w:val="00EC0CED"/>
    <w:rsid w:val="00EC0F5A"/>
    <w:rsid w:val="00EC2010"/>
    <w:rsid w:val="00EC2079"/>
    <w:rsid w:val="00EC228A"/>
    <w:rsid w:val="00EC24D9"/>
    <w:rsid w:val="00EC29A4"/>
    <w:rsid w:val="00EC2DE0"/>
    <w:rsid w:val="00EC2FC1"/>
    <w:rsid w:val="00EC3373"/>
    <w:rsid w:val="00EC33CE"/>
    <w:rsid w:val="00EC3544"/>
    <w:rsid w:val="00EC3877"/>
    <w:rsid w:val="00EC3B4C"/>
    <w:rsid w:val="00EC455C"/>
    <w:rsid w:val="00EC5141"/>
    <w:rsid w:val="00EC5566"/>
    <w:rsid w:val="00EC581F"/>
    <w:rsid w:val="00EC669C"/>
    <w:rsid w:val="00EC67A6"/>
    <w:rsid w:val="00EC680A"/>
    <w:rsid w:val="00EC6D13"/>
    <w:rsid w:val="00EC7705"/>
    <w:rsid w:val="00EC774B"/>
    <w:rsid w:val="00EC7A99"/>
    <w:rsid w:val="00ED0664"/>
    <w:rsid w:val="00ED0BBE"/>
    <w:rsid w:val="00ED1210"/>
    <w:rsid w:val="00ED124A"/>
    <w:rsid w:val="00ED185C"/>
    <w:rsid w:val="00ED2FBD"/>
    <w:rsid w:val="00ED405B"/>
    <w:rsid w:val="00ED44BF"/>
    <w:rsid w:val="00ED4A76"/>
    <w:rsid w:val="00ED5D7A"/>
    <w:rsid w:val="00ED6CB3"/>
    <w:rsid w:val="00ED787D"/>
    <w:rsid w:val="00ED7962"/>
    <w:rsid w:val="00ED7C2B"/>
    <w:rsid w:val="00EE053E"/>
    <w:rsid w:val="00EE0900"/>
    <w:rsid w:val="00EE0C65"/>
    <w:rsid w:val="00EE136D"/>
    <w:rsid w:val="00EE23D5"/>
    <w:rsid w:val="00EE28EF"/>
    <w:rsid w:val="00EE4194"/>
    <w:rsid w:val="00EE4B02"/>
    <w:rsid w:val="00EE5091"/>
    <w:rsid w:val="00EE5877"/>
    <w:rsid w:val="00EE6049"/>
    <w:rsid w:val="00EE684C"/>
    <w:rsid w:val="00EE6CEC"/>
    <w:rsid w:val="00EE7DB2"/>
    <w:rsid w:val="00EF12F3"/>
    <w:rsid w:val="00EF1908"/>
    <w:rsid w:val="00EF1BE9"/>
    <w:rsid w:val="00EF1CF2"/>
    <w:rsid w:val="00EF22A2"/>
    <w:rsid w:val="00EF271B"/>
    <w:rsid w:val="00EF29FB"/>
    <w:rsid w:val="00EF2DBF"/>
    <w:rsid w:val="00EF2F4B"/>
    <w:rsid w:val="00EF3532"/>
    <w:rsid w:val="00EF394A"/>
    <w:rsid w:val="00EF49D2"/>
    <w:rsid w:val="00EF5147"/>
    <w:rsid w:val="00EF5649"/>
    <w:rsid w:val="00EF631C"/>
    <w:rsid w:val="00EF6D84"/>
    <w:rsid w:val="00EF6E4B"/>
    <w:rsid w:val="00EF6FCB"/>
    <w:rsid w:val="00EF7F03"/>
    <w:rsid w:val="00EF7F5C"/>
    <w:rsid w:val="00F003ED"/>
    <w:rsid w:val="00F00944"/>
    <w:rsid w:val="00F014A4"/>
    <w:rsid w:val="00F01EBA"/>
    <w:rsid w:val="00F0213A"/>
    <w:rsid w:val="00F04015"/>
    <w:rsid w:val="00F0401D"/>
    <w:rsid w:val="00F04928"/>
    <w:rsid w:val="00F04C91"/>
    <w:rsid w:val="00F0530C"/>
    <w:rsid w:val="00F05ADC"/>
    <w:rsid w:val="00F05E98"/>
    <w:rsid w:val="00F06654"/>
    <w:rsid w:val="00F06DAA"/>
    <w:rsid w:val="00F0730E"/>
    <w:rsid w:val="00F10333"/>
    <w:rsid w:val="00F106EC"/>
    <w:rsid w:val="00F10D26"/>
    <w:rsid w:val="00F10DF8"/>
    <w:rsid w:val="00F112A2"/>
    <w:rsid w:val="00F1156B"/>
    <w:rsid w:val="00F1167E"/>
    <w:rsid w:val="00F11687"/>
    <w:rsid w:val="00F1172D"/>
    <w:rsid w:val="00F11972"/>
    <w:rsid w:val="00F11AE4"/>
    <w:rsid w:val="00F11DCC"/>
    <w:rsid w:val="00F12E03"/>
    <w:rsid w:val="00F130C2"/>
    <w:rsid w:val="00F13F91"/>
    <w:rsid w:val="00F145DA"/>
    <w:rsid w:val="00F1485B"/>
    <w:rsid w:val="00F15190"/>
    <w:rsid w:val="00F161F1"/>
    <w:rsid w:val="00F1626E"/>
    <w:rsid w:val="00F1692D"/>
    <w:rsid w:val="00F169E4"/>
    <w:rsid w:val="00F16B42"/>
    <w:rsid w:val="00F16CAF"/>
    <w:rsid w:val="00F20861"/>
    <w:rsid w:val="00F2092D"/>
    <w:rsid w:val="00F20B4F"/>
    <w:rsid w:val="00F20CC5"/>
    <w:rsid w:val="00F21814"/>
    <w:rsid w:val="00F2215B"/>
    <w:rsid w:val="00F22204"/>
    <w:rsid w:val="00F225F6"/>
    <w:rsid w:val="00F232BF"/>
    <w:rsid w:val="00F236C9"/>
    <w:rsid w:val="00F23CEC"/>
    <w:rsid w:val="00F245EC"/>
    <w:rsid w:val="00F24735"/>
    <w:rsid w:val="00F24964"/>
    <w:rsid w:val="00F24BB5"/>
    <w:rsid w:val="00F24BDE"/>
    <w:rsid w:val="00F25216"/>
    <w:rsid w:val="00F256E4"/>
    <w:rsid w:val="00F2618A"/>
    <w:rsid w:val="00F264CE"/>
    <w:rsid w:val="00F27F37"/>
    <w:rsid w:val="00F30D19"/>
    <w:rsid w:val="00F30E6A"/>
    <w:rsid w:val="00F30E7D"/>
    <w:rsid w:val="00F31001"/>
    <w:rsid w:val="00F310B4"/>
    <w:rsid w:val="00F31396"/>
    <w:rsid w:val="00F3165D"/>
    <w:rsid w:val="00F322D3"/>
    <w:rsid w:val="00F32719"/>
    <w:rsid w:val="00F3309A"/>
    <w:rsid w:val="00F3335B"/>
    <w:rsid w:val="00F33825"/>
    <w:rsid w:val="00F33997"/>
    <w:rsid w:val="00F33EDD"/>
    <w:rsid w:val="00F341CA"/>
    <w:rsid w:val="00F346C3"/>
    <w:rsid w:val="00F34894"/>
    <w:rsid w:val="00F3489D"/>
    <w:rsid w:val="00F348BE"/>
    <w:rsid w:val="00F34CBC"/>
    <w:rsid w:val="00F34F13"/>
    <w:rsid w:val="00F35536"/>
    <w:rsid w:val="00F35922"/>
    <w:rsid w:val="00F3663C"/>
    <w:rsid w:val="00F36655"/>
    <w:rsid w:val="00F36921"/>
    <w:rsid w:val="00F36F03"/>
    <w:rsid w:val="00F372DB"/>
    <w:rsid w:val="00F37587"/>
    <w:rsid w:val="00F37B16"/>
    <w:rsid w:val="00F40159"/>
    <w:rsid w:val="00F41012"/>
    <w:rsid w:val="00F4102F"/>
    <w:rsid w:val="00F416A1"/>
    <w:rsid w:val="00F41AA8"/>
    <w:rsid w:val="00F41FEA"/>
    <w:rsid w:val="00F423A8"/>
    <w:rsid w:val="00F423FC"/>
    <w:rsid w:val="00F427EA"/>
    <w:rsid w:val="00F42A96"/>
    <w:rsid w:val="00F42B8C"/>
    <w:rsid w:val="00F42D60"/>
    <w:rsid w:val="00F432FB"/>
    <w:rsid w:val="00F43AA3"/>
    <w:rsid w:val="00F43ADC"/>
    <w:rsid w:val="00F43E39"/>
    <w:rsid w:val="00F43FF7"/>
    <w:rsid w:val="00F457C1"/>
    <w:rsid w:val="00F45A66"/>
    <w:rsid w:val="00F4648D"/>
    <w:rsid w:val="00F464B5"/>
    <w:rsid w:val="00F4713A"/>
    <w:rsid w:val="00F47EC6"/>
    <w:rsid w:val="00F50498"/>
    <w:rsid w:val="00F504B7"/>
    <w:rsid w:val="00F50549"/>
    <w:rsid w:val="00F5129B"/>
    <w:rsid w:val="00F519EB"/>
    <w:rsid w:val="00F51A4F"/>
    <w:rsid w:val="00F53317"/>
    <w:rsid w:val="00F5333A"/>
    <w:rsid w:val="00F53C3B"/>
    <w:rsid w:val="00F53D91"/>
    <w:rsid w:val="00F53EA6"/>
    <w:rsid w:val="00F54149"/>
    <w:rsid w:val="00F545A5"/>
    <w:rsid w:val="00F54DA5"/>
    <w:rsid w:val="00F54DC6"/>
    <w:rsid w:val="00F559FB"/>
    <w:rsid w:val="00F55C89"/>
    <w:rsid w:val="00F55E67"/>
    <w:rsid w:val="00F55F85"/>
    <w:rsid w:val="00F5630E"/>
    <w:rsid w:val="00F56416"/>
    <w:rsid w:val="00F56868"/>
    <w:rsid w:val="00F57028"/>
    <w:rsid w:val="00F570B2"/>
    <w:rsid w:val="00F57168"/>
    <w:rsid w:val="00F57400"/>
    <w:rsid w:val="00F5742B"/>
    <w:rsid w:val="00F57909"/>
    <w:rsid w:val="00F57AD4"/>
    <w:rsid w:val="00F57FED"/>
    <w:rsid w:val="00F6143D"/>
    <w:rsid w:val="00F61BE1"/>
    <w:rsid w:val="00F6262E"/>
    <w:rsid w:val="00F62653"/>
    <w:rsid w:val="00F63171"/>
    <w:rsid w:val="00F633C7"/>
    <w:rsid w:val="00F63415"/>
    <w:rsid w:val="00F639F8"/>
    <w:rsid w:val="00F644D9"/>
    <w:rsid w:val="00F647B3"/>
    <w:rsid w:val="00F64BD6"/>
    <w:rsid w:val="00F64C6A"/>
    <w:rsid w:val="00F64E76"/>
    <w:rsid w:val="00F650DA"/>
    <w:rsid w:val="00F65264"/>
    <w:rsid w:val="00F65390"/>
    <w:rsid w:val="00F65948"/>
    <w:rsid w:val="00F65B3A"/>
    <w:rsid w:val="00F66AD0"/>
    <w:rsid w:val="00F66F4D"/>
    <w:rsid w:val="00F671B1"/>
    <w:rsid w:val="00F67798"/>
    <w:rsid w:val="00F703A1"/>
    <w:rsid w:val="00F704A9"/>
    <w:rsid w:val="00F7065F"/>
    <w:rsid w:val="00F70AEB"/>
    <w:rsid w:val="00F70C12"/>
    <w:rsid w:val="00F70DAD"/>
    <w:rsid w:val="00F72343"/>
    <w:rsid w:val="00F72CE7"/>
    <w:rsid w:val="00F747F8"/>
    <w:rsid w:val="00F748E4"/>
    <w:rsid w:val="00F74ACB"/>
    <w:rsid w:val="00F75613"/>
    <w:rsid w:val="00F75695"/>
    <w:rsid w:val="00F75D7C"/>
    <w:rsid w:val="00F7625D"/>
    <w:rsid w:val="00F77FFC"/>
    <w:rsid w:val="00F81181"/>
    <w:rsid w:val="00F8198D"/>
    <w:rsid w:val="00F81AD0"/>
    <w:rsid w:val="00F8226B"/>
    <w:rsid w:val="00F8227E"/>
    <w:rsid w:val="00F826C7"/>
    <w:rsid w:val="00F82BA0"/>
    <w:rsid w:val="00F82D89"/>
    <w:rsid w:val="00F8303A"/>
    <w:rsid w:val="00F83886"/>
    <w:rsid w:val="00F83E96"/>
    <w:rsid w:val="00F84290"/>
    <w:rsid w:val="00F843BD"/>
    <w:rsid w:val="00F851CB"/>
    <w:rsid w:val="00F85324"/>
    <w:rsid w:val="00F854B4"/>
    <w:rsid w:val="00F85766"/>
    <w:rsid w:val="00F85848"/>
    <w:rsid w:val="00F85B5E"/>
    <w:rsid w:val="00F86444"/>
    <w:rsid w:val="00F86482"/>
    <w:rsid w:val="00F8680D"/>
    <w:rsid w:val="00F8748B"/>
    <w:rsid w:val="00F87732"/>
    <w:rsid w:val="00F879D2"/>
    <w:rsid w:val="00F87FD2"/>
    <w:rsid w:val="00F9044A"/>
    <w:rsid w:val="00F904FB"/>
    <w:rsid w:val="00F90AA0"/>
    <w:rsid w:val="00F91448"/>
    <w:rsid w:val="00F91969"/>
    <w:rsid w:val="00F922F5"/>
    <w:rsid w:val="00F925A3"/>
    <w:rsid w:val="00F930A7"/>
    <w:rsid w:val="00F933A6"/>
    <w:rsid w:val="00F937FA"/>
    <w:rsid w:val="00F93CB9"/>
    <w:rsid w:val="00F93CCD"/>
    <w:rsid w:val="00F94EFB"/>
    <w:rsid w:val="00F95285"/>
    <w:rsid w:val="00F9568A"/>
    <w:rsid w:val="00F956EA"/>
    <w:rsid w:val="00F962ED"/>
    <w:rsid w:val="00F971E1"/>
    <w:rsid w:val="00F97302"/>
    <w:rsid w:val="00F973E5"/>
    <w:rsid w:val="00F97ABE"/>
    <w:rsid w:val="00FA09CD"/>
    <w:rsid w:val="00FA1192"/>
    <w:rsid w:val="00FA1406"/>
    <w:rsid w:val="00FA1D61"/>
    <w:rsid w:val="00FA1F30"/>
    <w:rsid w:val="00FA20C2"/>
    <w:rsid w:val="00FA2513"/>
    <w:rsid w:val="00FA2D68"/>
    <w:rsid w:val="00FA3BDC"/>
    <w:rsid w:val="00FA3FCE"/>
    <w:rsid w:val="00FA406D"/>
    <w:rsid w:val="00FA4631"/>
    <w:rsid w:val="00FA4C33"/>
    <w:rsid w:val="00FA5086"/>
    <w:rsid w:val="00FA537C"/>
    <w:rsid w:val="00FA59DB"/>
    <w:rsid w:val="00FA5B3B"/>
    <w:rsid w:val="00FA5C77"/>
    <w:rsid w:val="00FA62D2"/>
    <w:rsid w:val="00FA63DE"/>
    <w:rsid w:val="00FA6512"/>
    <w:rsid w:val="00FA6B31"/>
    <w:rsid w:val="00FA7ACA"/>
    <w:rsid w:val="00FA7B64"/>
    <w:rsid w:val="00FB013D"/>
    <w:rsid w:val="00FB09D1"/>
    <w:rsid w:val="00FB0E06"/>
    <w:rsid w:val="00FB12B8"/>
    <w:rsid w:val="00FB13C4"/>
    <w:rsid w:val="00FB18A7"/>
    <w:rsid w:val="00FB19D6"/>
    <w:rsid w:val="00FB2085"/>
    <w:rsid w:val="00FB22E2"/>
    <w:rsid w:val="00FB2557"/>
    <w:rsid w:val="00FB3BB1"/>
    <w:rsid w:val="00FB49B5"/>
    <w:rsid w:val="00FB4CFD"/>
    <w:rsid w:val="00FB53F8"/>
    <w:rsid w:val="00FB5F25"/>
    <w:rsid w:val="00FB602C"/>
    <w:rsid w:val="00FB6D49"/>
    <w:rsid w:val="00FB6F5B"/>
    <w:rsid w:val="00FB748E"/>
    <w:rsid w:val="00FB7798"/>
    <w:rsid w:val="00FC0208"/>
    <w:rsid w:val="00FC028C"/>
    <w:rsid w:val="00FC02F5"/>
    <w:rsid w:val="00FC0FD0"/>
    <w:rsid w:val="00FC1067"/>
    <w:rsid w:val="00FC13C2"/>
    <w:rsid w:val="00FC1400"/>
    <w:rsid w:val="00FC282F"/>
    <w:rsid w:val="00FC3559"/>
    <w:rsid w:val="00FC42BF"/>
    <w:rsid w:val="00FC4606"/>
    <w:rsid w:val="00FC4A41"/>
    <w:rsid w:val="00FC55BE"/>
    <w:rsid w:val="00FC58D1"/>
    <w:rsid w:val="00FC6602"/>
    <w:rsid w:val="00FC7635"/>
    <w:rsid w:val="00FC7D52"/>
    <w:rsid w:val="00FC7DC5"/>
    <w:rsid w:val="00FD05EC"/>
    <w:rsid w:val="00FD0A12"/>
    <w:rsid w:val="00FD0F22"/>
    <w:rsid w:val="00FD1156"/>
    <w:rsid w:val="00FD15CA"/>
    <w:rsid w:val="00FD1BC4"/>
    <w:rsid w:val="00FD2070"/>
    <w:rsid w:val="00FD20AA"/>
    <w:rsid w:val="00FD24A7"/>
    <w:rsid w:val="00FD257A"/>
    <w:rsid w:val="00FD262C"/>
    <w:rsid w:val="00FD2A95"/>
    <w:rsid w:val="00FD2D2D"/>
    <w:rsid w:val="00FD39A5"/>
    <w:rsid w:val="00FD39B4"/>
    <w:rsid w:val="00FD4370"/>
    <w:rsid w:val="00FD4B6D"/>
    <w:rsid w:val="00FD4C48"/>
    <w:rsid w:val="00FD4D90"/>
    <w:rsid w:val="00FD5211"/>
    <w:rsid w:val="00FD5EFD"/>
    <w:rsid w:val="00FD5F5C"/>
    <w:rsid w:val="00FD6377"/>
    <w:rsid w:val="00FD6B9D"/>
    <w:rsid w:val="00FD73A3"/>
    <w:rsid w:val="00FD7950"/>
    <w:rsid w:val="00FD7EF4"/>
    <w:rsid w:val="00FE09E2"/>
    <w:rsid w:val="00FE13B8"/>
    <w:rsid w:val="00FE21A1"/>
    <w:rsid w:val="00FE21C5"/>
    <w:rsid w:val="00FE2340"/>
    <w:rsid w:val="00FE2556"/>
    <w:rsid w:val="00FE2C4B"/>
    <w:rsid w:val="00FE2FA1"/>
    <w:rsid w:val="00FE30E5"/>
    <w:rsid w:val="00FE3427"/>
    <w:rsid w:val="00FE3AAD"/>
    <w:rsid w:val="00FE4566"/>
    <w:rsid w:val="00FE4793"/>
    <w:rsid w:val="00FE52B7"/>
    <w:rsid w:val="00FE5500"/>
    <w:rsid w:val="00FE57D0"/>
    <w:rsid w:val="00FE5897"/>
    <w:rsid w:val="00FE5B0F"/>
    <w:rsid w:val="00FE5C6E"/>
    <w:rsid w:val="00FE608A"/>
    <w:rsid w:val="00FE6A1A"/>
    <w:rsid w:val="00FE6AE0"/>
    <w:rsid w:val="00FE6F11"/>
    <w:rsid w:val="00FE745B"/>
    <w:rsid w:val="00FF0FE8"/>
    <w:rsid w:val="00FF12BC"/>
    <w:rsid w:val="00FF15F0"/>
    <w:rsid w:val="00FF1BCD"/>
    <w:rsid w:val="00FF1F98"/>
    <w:rsid w:val="00FF20F5"/>
    <w:rsid w:val="00FF2266"/>
    <w:rsid w:val="00FF2534"/>
    <w:rsid w:val="00FF2A66"/>
    <w:rsid w:val="00FF3164"/>
    <w:rsid w:val="00FF32B3"/>
    <w:rsid w:val="00FF3CA4"/>
    <w:rsid w:val="00FF3E32"/>
    <w:rsid w:val="00FF4AF1"/>
    <w:rsid w:val="00FF4B61"/>
    <w:rsid w:val="00FF4DD2"/>
    <w:rsid w:val="00FF4EAE"/>
    <w:rsid w:val="00FF4FA0"/>
    <w:rsid w:val="00FF530B"/>
    <w:rsid w:val="00FF53DC"/>
    <w:rsid w:val="00FF54D2"/>
    <w:rsid w:val="00FF6022"/>
    <w:rsid w:val="00FF666C"/>
    <w:rsid w:val="00FF6902"/>
    <w:rsid w:val="00FF7109"/>
    <w:rsid w:val="00FF7334"/>
    <w:rsid w:val="00FF74EA"/>
    <w:rsid w:val="00FF7568"/>
    <w:rsid w:val="00FF77E9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987349"/>
  <w15:chartTrackingRefBased/>
  <w15:docId w15:val="{D01C4EF8-190C-42FB-BD7C-A0525E18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480" w:lineRule="auto"/>
    </w:pPr>
    <w:rPr>
      <w:sz w:val="24"/>
      <w:lang w:eastAsia="en-US"/>
    </w:rPr>
  </w:style>
  <w:style w:type="paragraph" w:styleId="Heading1">
    <w:name w:val="heading 1"/>
    <w:basedOn w:val="Normal"/>
    <w:qFormat/>
    <w:pPr>
      <w:spacing w:before="240" w:after="6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jc w:val="center"/>
      <w:outlineLvl w:val="1"/>
    </w:pPr>
    <w:rPr>
      <w:u w:val="single"/>
      <w:lang w:val="en-GB"/>
    </w:rPr>
  </w:style>
  <w:style w:type="paragraph" w:styleId="Heading6">
    <w:name w:val="heading 6"/>
    <w:basedOn w:val="Normal"/>
    <w:next w:val="Normal"/>
    <w:qFormat/>
    <w:pPr>
      <w:keepNext/>
      <w:spacing w:line="360" w:lineRule="auto"/>
      <w:outlineLvl w:val="5"/>
    </w:pPr>
    <w:rPr>
      <w:rFonts w:ascii="Arial" w:hAnsi="Arial"/>
      <w:color w:val="000000"/>
      <w:sz w:val="28"/>
      <w:lang w:val="nb-NO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422A1"/>
    <w:pPr>
      <w:spacing w:before="240" w:after="60"/>
      <w:outlineLvl w:val="8"/>
    </w:pPr>
    <w:rPr>
      <w:rFonts w:ascii="Calibri Light" w:eastAsia="DengXian Light" w:hAnsi="Calibri Light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p-ni"/>
    <w:rPr>
      <w:rFonts w:ascii="Arial" w:hAnsi="Arial"/>
      <w:b/>
      <w:sz w:val="32"/>
    </w:rPr>
  </w:style>
  <w:style w:type="paragraph" w:customStyle="1" w:styleId="p-ni">
    <w:name w:val="p-ni"/>
    <w:basedOn w:val="p"/>
    <w:pPr>
      <w:spacing w:after="240"/>
      <w:ind w:firstLine="0"/>
    </w:pPr>
  </w:style>
  <w:style w:type="paragraph" w:customStyle="1" w:styleId="p">
    <w:name w:val="p"/>
    <w:pPr>
      <w:spacing w:after="360" w:line="480" w:lineRule="atLeast"/>
      <w:ind w:firstLine="567"/>
    </w:pPr>
    <w:rPr>
      <w:sz w:val="24"/>
      <w:lang w:val="en-GB" w:eastAsia="en-US"/>
    </w:rPr>
  </w:style>
  <w:style w:type="paragraph" w:customStyle="1" w:styleId="aug">
    <w:name w:val="aug"/>
    <w:basedOn w:val="p-ni"/>
  </w:style>
  <w:style w:type="paragraph" w:customStyle="1" w:styleId="aff">
    <w:name w:val="aff"/>
    <w:basedOn w:val="p-ni"/>
    <w:rPr>
      <w:i/>
    </w:rPr>
  </w:style>
  <w:style w:type="paragraph" w:customStyle="1" w:styleId="abs">
    <w:name w:val="abs"/>
    <w:basedOn w:val="p-ni"/>
    <w:next w:val="p"/>
    <w:rPr>
      <w:b/>
    </w:rPr>
  </w:style>
  <w:style w:type="paragraph" w:customStyle="1" w:styleId="bibcit">
    <w:name w:val="bibcit"/>
    <w:basedOn w:val="p-ni"/>
    <w:pPr>
      <w:spacing w:after="120"/>
    </w:pPr>
  </w:style>
  <w:style w:type="paragraph" w:customStyle="1" w:styleId="ack">
    <w:name w:val="ack"/>
    <w:basedOn w:val="p-ni"/>
    <w:rPr>
      <w:sz w:val="20"/>
    </w:rPr>
  </w:style>
  <w:style w:type="paragraph" w:customStyle="1" w:styleId="meth1hd">
    <w:name w:val="meth1hd"/>
    <w:basedOn w:val="p-ni"/>
    <w:next w:val="meth1"/>
  </w:style>
  <w:style w:type="paragraph" w:customStyle="1" w:styleId="meth1">
    <w:name w:val="meth1"/>
    <w:basedOn w:val="meth1hd"/>
    <w:pPr>
      <w:ind w:firstLine="567"/>
    </w:pPr>
  </w:style>
  <w:style w:type="paragraph" w:customStyle="1" w:styleId="meth1ttl">
    <w:name w:val="meth1ttl"/>
    <w:basedOn w:val="meth1hd"/>
    <w:rPr>
      <w:b/>
    </w:rPr>
  </w:style>
  <w:style w:type="paragraph" w:customStyle="1" w:styleId="received">
    <w:name w:val="received"/>
    <w:basedOn w:val="p-ni"/>
    <w:rPr>
      <w:sz w:val="20"/>
    </w:rPr>
  </w:style>
  <w:style w:type="paragraph" w:customStyle="1" w:styleId="corr">
    <w:name w:val="corr"/>
    <w:basedOn w:val="meth1ttl"/>
    <w:rPr>
      <w:b w:val="0"/>
      <w:sz w:val="20"/>
    </w:rPr>
  </w:style>
  <w:style w:type="paragraph" w:customStyle="1" w:styleId="LEGEND">
    <w:name w:val="LEGEND"/>
    <w:basedOn w:val="p-ni"/>
    <w:rPr>
      <w:rFonts w:ascii="Arial" w:hAnsi="Arial"/>
    </w:rPr>
  </w:style>
  <w:style w:type="paragraph" w:customStyle="1" w:styleId="TBLTTL">
    <w:name w:val="TBLTTL"/>
    <w:basedOn w:val="TBLROW"/>
    <w:rPr>
      <w:b/>
      <w:sz w:val="24"/>
    </w:rPr>
  </w:style>
  <w:style w:type="paragraph" w:customStyle="1" w:styleId="TBLROW">
    <w:name w:val="TBLROW"/>
    <w:basedOn w:val="p-ni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</w:style>
  <w:style w:type="paragraph" w:customStyle="1" w:styleId="footnote">
    <w:name w:val="footnote"/>
    <w:basedOn w:val="p-ni"/>
    <w:rPr>
      <w:sz w:val="20"/>
    </w:rPr>
  </w:style>
  <w:style w:type="paragraph" w:customStyle="1" w:styleId="sec1ttl">
    <w:name w:val="sec1ttl"/>
    <w:basedOn w:val="abs"/>
  </w:style>
  <w:style w:type="paragraph" w:customStyle="1" w:styleId="fd">
    <w:name w:val="fd"/>
    <w:basedOn w:val="p-ni"/>
    <w:pPr>
      <w:tabs>
        <w:tab w:val="right" w:pos="8505"/>
      </w:tabs>
    </w:pPr>
  </w:style>
  <w:style w:type="paragraph" w:customStyle="1" w:styleId="BX">
    <w:name w:val="BX"/>
    <w:basedOn w:val="LEGEND"/>
  </w:style>
  <w:style w:type="paragraph" w:customStyle="1" w:styleId="supp">
    <w:name w:val="supp"/>
    <w:basedOn w:val="ack"/>
  </w:style>
  <w:style w:type="paragraph" w:styleId="Header">
    <w:name w:val="header"/>
    <w:basedOn w:val="Normal"/>
    <w:rPr>
      <w:sz w:val="20"/>
    </w:rPr>
  </w:style>
  <w:style w:type="character" w:styleId="PageNumber">
    <w:name w:val="page number"/>
    <w:basedOn w:val="DefaultParagraphFont"/>
  </w:style>
  <w:style w:type="paragraph" w:styleId="Footer">
    <w:name w:val="footer"/>
    <w:basedOn w:val="Normal"/>
    <w:rPr>
      <w:sz w:val="20"/>
    </w:rPr>
  </w:style>
  <w:style w:type="paragraph" w:styleId="BodyText">
    <w:name w:val="Body Text"/>
    <w:basedOn w:val="Normal"/>
    <w:pPr>
      <w:autoSpaceDE w:val="0"/>
      <w:autoSpaceDN w:val="0"/>
      <w:adjustRightInd w:val="0"/>
      <w:spacing w:line="240" w:lineRule="auto"/>
    </w:pPr>
    <w:rPr>
      <w:rFonts w:ascii="Arial" w:hAnsi="Arial"/>
      <w:b/>
    </w:rPr>
  </w:style>
  <w:style w:type="paragraph" w:styleId="EndnoteText">
    <w:name w:val="endnote text"/>
    <w:basedOn w:val="Normal"/>
    <w:semiHidden/>
  </w:style>
  <w:style w:type="character" w:styleId="EndnoteReference">
    <w:name w:val="endnote reference"/>
    <w:semiHidden/>
    <w:rPr>
      <w:vertAlign w:val="superscript"/>
    </w:rPr>
  </w:style>
  <w:style w:type="paragraph" w:styleId="BodyText3">
    <w:name w:val="Body Text 3"/>
    <w:basedOn w:val="Normal"/>
    <w:pPr>
      <w:spacing w:after="120"/>
    </w:pPr>
    <w:rPr>
      <w:rFonts w:eastAsia="Times"/>
      <w:sz w:val="22"/>
    </w:rPr>
  </w:style>
  <w:style w:type="paragraph" w:styleId="FootnoteText">
    <w:name w:val="footnote text"/>
    <w:basedOn w:val="Normal"/>
    <w:semiHidden/>
  </w:style>
  <w:style w:type="character" w:styleId="FootnoteReference">
    <w:name w:val="footnote reference"/>
    <w:semiHidden/>
    <w:rPr>
      <w:vertAlign w:val="superscript"/>
    </w:rPr>
  </w:style>
  <w:style w:type="paragraph" w:styleId="BodyTextIndent">
    <w:name w:val="Body Text Indent"/>
    <w:basedOn w:val="Normal"/>
    <w:pPr>
      <w:ind w:firstLine="720"/>
    </w:pPr>
    <w:rPr>
      <w:rFonts w:ascii="Times" w:eastAsia="Times" w:hAnsi="Times"/>
    </w:rPr>
  </w:style>
  <w:style w:type="paragraph" w:styleId="BodyTextIndent2">
    <w:name w:val="Body Text Indent 2"/>
    <w:basedOn w:val="Normal"/>
    <w:pPr>
      <w:keepNext/>
      <w:spacing w:after="240" w:line="240" w:lineRule="auto"/>
      <w:ind w:left="720" w:hanging="720"/>
    </w:pPr>
    <w:rPr>
      <w:rFonts w:eastAsia="Times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Helvetica" w:eastAsia="MS Gothic" w:hAnsi="Helvetica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pPr>
      <w:widowControl w:val="0"/>
      <w:autoSpaceDE w:val="0"/>
      <w:autoSpaceDN w:val="0"/>
      <w:adjustRightInd w:val="0"/>
      <w:spacing w:line="240" w:lineRule="auto"/>
    </w:pPr>
    <w:rPr>
      <w:rFonts w:ascii="Arial" w:hAnsi="Arial"/>
      <w:color w:val="000000"/>
    </w:rPr>
  </w:style>
  <w:style w:type="character" w:styleId="CommentReference">
    <w:name w:val="annotation reference"/>
    <w:uiPriority w:val="99"/>
    <w:rsid w:val="00263B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3B4A"/>
    <w:rPr>
      <w:sz w:val="20"/>
      <w:lang w:val="en-GB"/>
    </w:rPr>
  </w:style>
  <w:style w:type="character" w:customStyle="1" w:styleId="CommentTextChar">
    <w:name w:val="Comment Text Char"/>
    <w:link w:val="CommentText"/>
    <w:rsid w:val="00263B4A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263B4A"/>
    <w:rPr>
      <w:b/>
      <w:bCs/>
    </w:rPr>
  </w:style>
  <w:style w:type="character" w:customStyle="1" w:styleId="CommentSubjectChar">
    <w:name w:val="Comment Subject Char"/>
    <w:link w:val="CommentSubject"/>
    <w:rsid w:val="00263B4A"/>
    <w:rPr>
      <w:b/>
      <w:bCs/>
      <w:lang w:val="en-GB" w:eastAsia="en-US"/>
    </w:rPr>
  </w:style>
  <w:style w:type="paragraph" w:customStyle="1" w:styleId="GridTable21">
    <w:name w:val="Grid Table 21"/>
    <w:basedOn w:val="Normal"/>
    <w:next w:val="Normal"/>
    <w:uiPriority w:val="37"/>
    <w:unhideWhenUsed/>
    <w:rsid w:val="007F1311"/>
    <w:pPr>
      <w:tabs>
        <w:tab w:val="left" w:pos="264"/>
      </w:tabs>
      <w:ind w:left="264" w:hanging="264"/>
    </w:pPr>
  </w:style>
  <w:style w:type="paragraph" w:styleId="Bibliography">
    <w:name w:val="Bibliography"/>
    <w:basedOn w:val="Normal"/>
    <w:next w:val="Normal"/>
    <w:uiPriority w:val="37"/>
    <w:unhideWhenUsed/>
    <w:rsid w:val="007457E9"/>
  </w:style>
  <w:style w:type="paragraph" w:customStyle="1" w:styleId="Equation">
    <w:name w:val="Equation"/>
    <w:basedOn w:val="Normal"/>
    <w:link w:val="EquationChar"/>
    <w:qFormat/>
    <w:rsid w:val="00351929"/>
    <w:pPr>
      <w:ind w:firstLine="173"/>
      <w:jc w:val="right"/>
    </w:pPr>
    <w:rPr>
      <w:position w:val="-30"/>
      <w:sz w:val="22"/>
      <w:lang w:val="x-none" w:eastAsia="x-none"/>
    </w:rPr>
  </w:style>
  <w:style w:type="character" w:customStyle="1" w:styleId="EquationChar">
    <w:name w:val="Equation Char"/>
    <w:link w:val="Equation"/>
    <w:rsid w:val="00351929"/>
    <w:rPr>
      <w:position w:val="-30"/>
      <w:sz w:val="22"/>
    </w:rPr>
  </w:style>
  <w:style w:type="table" w:styleId="TableGrid">
    <w:name w:val="Table Grid"/>
    <w:basedOn w:val="TableNormal"/>
    <w:uiPriority w:val="59"/>
    <w:rsid w:val="00E01A69"/>
    <w:rPr>
      <w:rFonts w:ascii="Calibri" w:eastAsia="MS Mincho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rsid w:val="00636871"/>
    <w:rPr>
      <w:sz w:val="24"/>
      <w:u w:val="single"/>
      <w:lang w:val="en-GB" w:eastAsia="en-US"/>
    </w:rPr>
  </w:style>
  <w:style w:type="character" w:customStyle="1" w:styleId="Heading9Char">
    <w:name w:val="Heading 9 Char"/>
    <w:link w:val="Heading9"/>
    <w:semiHidden/>
    <w:rsid w:val="00B422A1"/>
    <w:rPr>
      <w:rFonts w:ascii="Calibri Light" w:eastAsia="DengXian Light" w:hAnsi="Calibri Light" w:cs="Times New Roman"/>
      <w:sz w:val="22"/>
      <w:szCs w:val="22"/>
      <w:lang w:val="en-GB" w:eastAsia="en-US"/>
    </w:rPr>
  </w:style>
  <w:style w:type="paragraph" w:styleId="Caption">
    <w:name w:val="caption"/>
    <w:basedOn w:val="Normal"/>
    <w:next w:val="Normal"/>
    <w:unhideWhenUsed/>
    <w:qFormat/>
    <w:rsid w:val="0012040C"/>
    <w:rPr>
      <w:b/>
      <w:bCs/>
      <w:sz w:val="20"/>
    </w:rPr>
  </w:style>
  <w:style w:type="character" w:customStyle="1" w:styleId="fontstyle01">
    <w:name w:val="fontstyle01"/>
    <w:rsid w:val="001E5E2D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2608D8"/>
    <w:rPr>
      <w:rFonts w:ascii="Calibri-BoldItalic" w:hAnsi="Calibri-BoldItalic" w:hint="default"/>
      <w:b/>
      <w:bCs/>
      <w:i/>
      <w:iCs/>
      <w:color w:val="000000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735B5D"/>
    <w:rPr>
      <w:color w:val="808080"/>
    </w:rPr>
  </w:style>
  <w:style w:type="paragraph" w:styleId="NormalWeb">
    <w:name w:val="Normal (Web)"/>
    <w:basedOn w:val="Normal"/>
    <w:uiPriority w:val="99"/>
    <w:unhideWhenUsed/>
    <w:rsid w:val="00E172F7"/>
    <w:pPr>
      <w:spacing w:before="100" w:beforeAutospacing="1" w:after="100" w:afterAutospacing="1" w:line="240" w:lineRule="auto"/>
    </w:pPr>
    <w:rPr>
      <w:rFonts w:eastAsia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A8B75-E71C-4022-B1BA-E60FB0A41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260</Words>
  <Characters>71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Andrea Jordan</dc:creator>
  <cp:keywords/>
  <cp:lastModifiedBy>Happy</cp:lastModifiedBy>
  <cp:revision>44</cp:revision>
  <cp:lastPrinted>2019-04-12T04:25:00Z</cp:lastPrinted>
  <dcterms:created xsi:type="dcterms:W3CDTF">2019-04-13T16:38:00Z</dcterms:created>
  <dcterms:modified xsi:type="dcterms:W3CDTF">2019-04-1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yprl9IjJ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TWinEqns">
    <vt:bool>true</vt:bool>
  </property>
</Properties>
</file>